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33D63" w14:textId="77777777" w:rsidR="00AC2CE8" w:rsidRPr="00C9079F" w:rsidRDefault="00AC2CE8" w:rsidP="00AC2CE8">
      <w:pPr>
        <w:pStyle w:val="Title"/>
        <w:spacing w:line="360" w:lineRule="auto"/>
      </w:pPr>
      <w:bookmarkStart w:id="0" w:name="_Hlk482732297"/>
      <w:bookmarkEnd w:id="0"/>
      <w:r w:rsidRPr="00C9079F">
        <w:t xml:space="preserve">Impact of Myeloproliferative Neoplasms on Patients’ Employment Status and Work Productivity in the United States: Results </w:t>
      </w:r>
      <w:proofErr w:type="gramStart"/>
      <w:r w:rsidRPr="00C9079F">
        <w:t>From</w:t>
      </w:r>
      <w:proofErr w:type="gramEnd"/>
      <w:r w:rsidRPr="00C9079F">
        <w:t xml:space="preserve"> the Living With MPNs Survey</w:t>
      </w:r>
    </w:p>
    <w:p w14:paraId="1006F5BB" w14:textId="77777777" w:rsidR="00AC2CE8" w:rsidRPr="00C9079F" w:rsidRDefault="00AC2CE8" w:rsidP="00AC2CE8">
      <w:pPr>
        <w:spacing w:after="0" w:line="240" w:lineRule="auto"/>
      </w:pPr>
      <w:r w:rsidRPr="00C9079F">
        <w:t>Jingbo Yu, MHA, PhD,</w:t>
      </w:r>
      <w:r w:rsidRPr="00C9079F">
        <w:rPr>
          <w:vertAlign w:val="superscript"/>
        </w:rPr>
        <w:t>1</w:t>
      </w:r>
      <w:r w:rsidRPr="00C9079F">
        <w:t xml:space="preserve"> </w:t>
      </w:r>
      <w:proofErr w:type="spellStart"/>
      <w:r w:rsidRPr="00C9079F">
        <w:t>Shreekant</w:t>
      </w:r>
      <w:proofErr w:type="spellEnd"/>
      <w:r w:rsidRPr="00C9079F">
        <w:t xml:space="preserve"> </w:t>
      </w:r>
      <w:proofErr w:type="spellStart"/>
      <w:r w:rsidRPr="00C9079F">
        <w:t>Parasuraman</w:t>
      </w:r>
      <w:proofErr w:type="spellEnd"/>
      <w:r w:rsidRPr="00C9079F">
        <w:t xml:space="preserve">, </w:t>
      </w:r>
      <w:proofErr w:type="spellStart"/>
      <w:r w:rsidRPr="00C9079F">
        <w:t>BPharm</w:t>
      </w:r>
      <w:proofErr w:type="spellEnd"/>
      <w:r w:rsidRPr="00C9079F">
        <w:t>, PhD,</w:t>
      </w:r>
      <w:r w:rsidRPr="00C9079F">
        <w:rPr>
          <w:vertAlign w:val="superscript"/>
        </w:rPr>
        <w:t>1</w:t>
      </w:r>
      <w:r w:rsidRPr="00C9079F">
        <w:t xml:space="preserve"> Dilan </w:t>
      </w:r>
      <w:proofErr w:type="spellStart"/>
      <w:r w:rsidRPr="00C9079F">
        <w:t>Paranagama</w:t>
      </w:r>
      <w:proofErr w:type="spellEnd"/>
      <w:r w:rsidRPr="00C9079F">
        <w:t>, PhD,</w:t>
      </w:r>
      <w:r w:rsidRPr="00C9079F">
        <w:rPr>
          <w:vertAlign w:val="superscript"/>
        </w:rPr>
        <w:t>1</w:t>
      </w:r>
      <w:r w:rsidRPr="00C9079F">
        <w:t xml:space="preserve"> </w:t>
      </w:r>
      <w:r>
        <w:t>Andrew Bai, MS,</w:t>
      </w:r>
      <w:r w:rsidRPr="00F315B3">
        <w:rPr>
          <w:vertAlign w:val="superscript"/>
        </w:rPr>
        <w:t>1</w:t>
      </w:r>
      <w:r>
        <w:t xml:space="preserve"> </w:t>
      </w:r>
      <w:r w:rsidRPr="00C9079F">
        <w:t xml:space="preserve">Ahmad </w:t>
      </w:r>
      <w:proofErr w:type="spellStart"/>
      <w:r w:rsidRPr="00C9079F">
        <w:t>Naim</w:t>
      </w:r>
      <w:proofErr w:type="spellEnd"/>
      <w:r w:rsidRPr="00C9079F">
        <w:t>, MD,</w:t>
      </w:r>
      <w:r w:rsidRPr="00C9079F">
        <w:rPr>
          <w:vertAlign w:val="superscript"/>
        </w:rPr>
        <w:t>1</w:t>
      </w:r>
      <w:r w:rsidRPr="00C9079F">
        <w:t xml:space="preserve"> David </w:t>
      </w:r>
      <w:proofErr w:type="spellStart"/>
      <w:r w:rsidRPr="00C9079F">
        <w:t>Dubinski</w:t>
      </w:r>
      <w:proofErr w:type="spellEnd"/>
      <w:r w:rsidRPr="00C9079F">
        <w:t>, MBA,</w:t>
      </w:r>
      <w:r w:rsidRPr="00C9079F">
        <w:rPr>
          <w:vertAlign w:val="superscript"/>
        </w:rPr>
        <w:t>1</w:t>
      </w:r>
      <w:r w:rsidRPr="00C9079F">
        <w:t xml:space="preserve"> Ruben Mesa, MD, FACP</w:t>
      </w:r>
      <w:r w:rsidRPr="00C9079F">
        <w:rPr>
          <w:vertAlign w:val="superscript"/>
        </w:rPr>
        <w:t>2</w:t>
      </w:r>
    </w:p>
    <w:p w14:paraId="760DB6A9" w14:textId="77777777" w:rsidR="00AC2CE8" w:rsidRDefault="00AC2CE8" w:rsidP="00AC2CE8">
      <w:pPr>
        <w:pStyle w:val="AuthorList"/>
        <w:spacing w:after="480"/>
        <w:rPr>
          <w:vertAlign w:val="superscript"/>
        </w:rPr>
      </w:pPr>
    </w:p>
    <w:p w14:paraId="07256649" w14:textId="77777777" w:rsidR="00AC2CE8" w:rsidRPr="00C9079F" w:rsidRDefault="00AC2CE8" w:rsidP="00AC2CE8">
      <w:pPr>
        <w:pStyle w:val="AuthorList"/>
        <w:spacing w:after="480"/>
      </w:pPr>
      <w:r w:rsidRPr="00C9079F">
        <w:rPr>
          <w:vertAlign w:val="superscript"/>
        </w:rPr>
        <w:t>1</w:t>
      </w:r>
      <w:r w:rsidRPr="00C9079F">
        <w:t xml:space="preserve">Incyte Corporation, </w:t>
      </w:r>
      <w:r w:rsidRPr="00C9079F">
        <w:rPr>
          <w:rFonts w:cs="Arial"/>
          <w:szCs w:val="24"/>
        </w:rPr>
        <w:t>1801 Augustine Cut-Off,</w:t>
      </w:r>
      <w:r w:rsidRPr="00C9079F">
        <w:t xml:space="preserve"> Wilmington, DE</w:t>
      </w:r>
      <w:r>
        <w:t>, 19803</w:t>
      </w:r>
      <w:r w:rsidRPr="00C9079F">
        <w:t xml:space="preserve">; </w:t>
      </w:r>
      <w:r w:rsidRPr="00C9079F">
        <w:rPr>
          <w:vertAlign w:val="superscript"/>
        </w:rPr>
        <w:t>2</w:t>
      </w:r>
      <w:r w:rsidRPr="00C9079F">
        <w:t>Mayo Clinic, 13400 E. Shea Blvd, Scottsdale, AZ</w:t>
      </w:r>
      <w:r>
        <w:t>, 85259</w:t>
      </w:r>
    </w:p>
    <w:p w14:paraId="40D1BFC8" w14:textId="77777777" w:rsidR="00AC2CE8" w:rsidRDefault="00AC2CE8" w:rsidP="00D036E5">
      <w:pPr>
        <w:pStyle w:val="Heading2"/>
      </w:pPr>
    </w:p>
    <w:p w14:paraId="41F63A2C" w14:textId="15BFACF9" w:rsidR="00AC2CE8" w:rsidRDefault="00AC2CE8" w:rsidP="00D036E5">
      <w:pPr>
        <w:pStyle w:val="Heading2"/>
      </w:pPr>
      <w:r>
        <w:t>SUPPLEMENTAL MATERIALS</w:t>
      </w:r>
      <w:r>
        <w:br w:type="page"/>
      </w:r>
    </w:p>
    <w:p w14:paraId="38D38A1B" w14:textId="593823CD" w:rsidR="00431943" w:rsidRDefault="00CB597F" w:rsidP="00CB597F">
      <w:pPr>
        <w:pStyle w:val="Heading2"/>
        <w:rPr>
          <w:lang w:eastAsia="it-IT"/>
        </w:rPr>
      </w:pPr>
      <w:bookmarkStart w:id="1" w:name="_GoBack"/>
      <w:bookmarkEnd w:id="1"/>
      <w:proofErr w:type="gramStart"/>
      <w:r>
        <w:rPr>
          <w:lang w:eastAsia="it-IT"/>
        </w:rPr>
        <w:lastRenderedPageBreak/>
        <w:t>Supplemental Table 2.</w:t>
      </w:r>
      <w:proofErr w:type="gramEnd"/>
      <w:r>
        <w:rPr>
          <w:lang w:eastAsia="it-IT"/>
        </w:rPr>
        <w:t xml:space="preserve"> Correlation </w:t>
      </w:r>
      <w:proofErr w:type="gramStart"/>
      <w:r>
        <w:rPr>
          <w:lang w:eastAsia="it-IT"/>
        </w:rPr>
        <w:t>Between</w:t>
      </w:r>
      <w:proofErr w:type="gramEnd"/>
      <w:r>
        <w:rPr>
          <w:lang w:eastAsia="it-IT"/>
        </w:rPr>
        <w:t xml:space="preserve"> WPAI-SHP Scores and MPN-SAF Symptom</w:t>
      </w:r>
      <w:r w:rsidR="00C74BD3">
        <w:rPr>
          <w:lang w:eastAsia="it-IT"/>
        </w:rPr>
        <w:t xml:space="preserve"> Score</w:t>
      </w:r>
      <w:r>
        <w:rPr>
          <w:lang w:eastAsia="it-IT"/>
        </w:rPr>
        <w:t xml:space="preserve">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8"/>
        <w:gridCol w:w="4590"/>
        <w:gridCol w:w="4770"/>
      </w:tblGrid>
      <w:tr w:rsidR="00C74BD3" w:rsidRPr="001850AE" w14:paraId="637C4F1F" w14:textId="77777777" w:rsidTr="00C74BD3">
        <w:tc>
          <w:tcPr>
            <w:tcW w:w="3708" w:type="dxa"/>
            <w:tcBorders>
              <w:top w:val="single" w:sz="4" w:space="0" w:color="auto"/>
              <w:bottom w:val="single" w:sz="4" w:space="0" w:color="auto"/>
            </w:tcBorders>
          </w:tcPr>
          <w:p w14:paraId="5055F7BA" w14:textId="65950AF2" w:rsidR="00C74BD3" w:rsidRPr="001850AE" w:rsidRDefault="00C74BD3" w:rsidP="001850AE">
            <w:pPr>
              <w:spacing w:after="0" w:line="240" w:lineRule="auto"/>
              <w:jc w:val="center"/>
              <w:rPr>
                <w:b/>
                <w:lang w:eastAsia="it-IT"/>
              </w:rPr>
            </w:pPr>
            <w:r w:rsidRPr="001850AE">
              <w:rPr>
                <w:b/>
              </w:rPr>
              <w:t>WPAI-SHP Component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14:paraId="0D0D8499" w14:textId="59C25CF1" w:rsidR="00C74BD3" w:rsidRPr="001850AE" w:rsidRDefault="00C74BD3" w:rsidP="00C74BD3">
            <w:pPr>
              <w:spacing w:after="0" w:line="240" w:lineRule="auto"/>
              <w:jc w:val="center"/>
              <w:rPr>
                <w:b/>
                <w:lang w:eastAsia="it-IT"/>
              </w:rPr>
            </w:pPr>
            <w:r w:rsidRPr="001850AE">
              <w:rPr>
                <w:b/>
              </w:rPr>
              <w:t>MPN-SAF Symptom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7716D0B2" w14:textId="5E408C0A" w:rsidR="00C74BD3" w:rsidRPr="001850AE" w:rsidRDefault="00C74BD3" w:rsidP="001850AE">
            <w:pPr>
              <w:spacing w:after="0" w:line="240" w:lineRule="auto"/>
              <w:jc w:val="center"/>
              <w:rPr>
                <w:b/>
                <w:lang w:eastAsia="it-IT"/>
              </w:rPr>
            </w:pPr>
            <w:r w:rsidRPr="001850AE">
              <w:rPr>
                <w:b/>
              </w:rPr>
              <w:t xml:space="preserve">Spearman's </w:t>
            </w:r>
            <w:r>
              <w:rPr>
                <w:b/>
              </w:rPr>
              <w:t>C</w:t>
            </w:r>
            <w:r w:rsidRPr="001850AE">
              <w:rPr>
                <w:b/>
              </w:rPr>
              <w:t xml:space="preserve">orrelation </w:t>
            </w:r>
            <w:r>
              <w:rPr>
                <w:b/>
              </w:rPr>
              <w:t>C</w:t>
            </w:r>
            <w:r w:rsidRPr="001850AE">
              <w:rPr>
                <w:b/>
              </w:rPr>
              <w:t>oefficient</w:t>
            </w:r>
            <w:r>
              <w:rPr>
                <w:b/>
              </w:rPr>
              <w:t>*</w:t>
            </w:r>
          </w:p>
        </w:tc>
      </w:tr>
      <w:tr w:rsidR="00C74BD3" w14:paraId="3D55AE1A" w14:textId="77777777" w:rsidTr="00C74BD3">
        <w:tc>
          <w:tcPr>
            <w:tcW w:w="37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44A01" w14:textId="6E645ECF" w:rsidR="00C74BD3" w:rsidRDefault="00C74BD3" w:rsidP="001850AE">
            <w:pPr>
              <w:spacing w:after="0" w:line="240" w:lineRule="auto"/>
              <w:rPr>
                <w:lang w:eastAsia="it-IT"/>
              </w:rPr>
            </w:pPr>
            <w:r>
              <w:rPr>
                <w:lang w:eastAsia="it-IT"/>
              </w:rPr>
              <w:t>Absenteeism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60C7D7DC" w14:textId="038BBE13" w:rsidR="00C74BD3" w:rsidRDefault="00C74BD3" w:rsidP="001850AE">
            <w:pPr>
              <w:spacing w:after="0" w:line="240" w:lineRule="auto"/>
              <w:rPr>
                <w:lang w:eastAsia="it-IT"/>
              </w:rPr>
            </w:pPr>
            <w:r w:rsidRPr="00E35803">
              <w:t>MPN</w:t>
            </w:r>
            <w:r>
              <w:t>-SAF</w:t>
            </w:r>
            <w:r w:rsidRPr="00E35803">
              <w:t xml:space="preserve"> TSS</w:t>
            </w:r>
            <w:r>
              <w:t xml:space="preserve"> (n=386)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3B9C76CB" w14:textId="5D4B538F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37</w:t>
            </w:r>
          </w:p>
        </w:tc>
      </w:tr>
      <w:tr w:rsidR="00C74BD3" w14:paraId="0E2A5EAD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4E1C635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347DA384" w14:textId="00AEC725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E35803">
              <w:t>Problems with concentration</w:t>
            </w:r>
            <w:r>
              <w:t xml:space="preserve"> (n=386)</w:t>
            </w:r>
          </w:p>
        </w:tc>
        <w:tc>
          <w:tcPr>
            <w:tcW w:w="4770" w:type="dxa"/>
          </w:tcPr>
          <w:p w14:paraId="52F6C4A3" w14:textId="2DD18CC3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34</w:t>
            </w:r>
          </w:p>
        </w:tc>
      </w:tr>
      <w:tr w:rsidR="00C74BD3" w14:paraId="5E1DE6BE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0A7EC906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3CF2AB2B" w14:textId="2F948048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E35803">
              <w:t>Inactivity</w:t>
            </w:r>
            <w:r>
              <w:t xml:space="preserve"> (n=386)</w:t>
            </w:r>
          </w:p>
        </w:tc>
        <w:tc>
          <w:tcPr>
            <w:tcW w:w="4770" w:type="dxa"/>
          </w:tcPr>
          <w:p w14:paraId="449D6F1B" w14:textId="5B11D953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32</w:t>
            </w:r>
          </w:p>
        </w:tc>
      </w:tr>
      <w:tr w:rsidR="00C74BD3" w14:paraId="5D803451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3C29EC7A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2F61DBEA" w14:textId="50394CDA" w:rsidR="00C74BD3" w:rsidRDefault="00C74BD3" w:rsidP="001850AE">
            <w:pPr>
              <w:spacing w:after="0" w:line="240" w:lineRule="auto"/>
              <w:rPr>
                <w:lang w:eastAsia="it-IT"/>
              </w:rPr>
            </w:pPr>
            <w:r w:rsidRPr="00E35803">
              <w:t>Fever</w:t>
            </w:r>
            <w:r>
              <w:t xml:space="preserve"> (n=306)</w:t>
            </w:r>
          </w:p>
        </w:tc>
        <w:tc>
          <w:tcPr>
            <w:tcW w:w="4770" w:type="dxa"/>
          </w:tcPr>
          <w:p w14:paraId="583E6072" w14:textId="56CB1FBD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31</w:t>
            </w:r>
          </w:p>
        </w:tc>
      </w:tr>
      <w:tr w:rsidR="00C74BD3" w14:paraId="26682647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A63F01A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06FEE5C6" w14:textId="549CDEC8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E35803">
              <w:t>Fatigue</w:t>
            </w:r>
            <w:r>
              <w:t xml:space="preserve"> (n=306)</w:t>
            </w:r>
          </w:p>
        </w:tc>
        <w:tc>
          <w:tcPr>
            <w:tcW w:w="4770" w:type="dxa"/>
          </w:tcPr>
          <w:p w14:paraId="7BC1859D" w14:textId="498D86A7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29</w:t>
            </w:r>
          </w:p>
        </w:tc>
      </w:tr>
      <w:tr w:rsidR="00C74BD3" w14:paraId="5F8FD915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04913070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50FBE678" w14:textId="3CF20AF9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E35803">
              <w:t>Unintentional weight loss</w:t>
            </w:r>
            <w:r>
              <w:t xml:space="preserve"> (n=386)</w:t>
            </w:r>
          </w:p>
        </w:tc>
        <w:tc>
          <w:tcPr>
            <w:tcW w:w="4770" w:type="dxa"/>
          </w:tcPr>
          <w:p w14:paraId="6AC562C2" w14:textId="55738B36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26</w:t>
            </w:r>
          </w:p>
        </w:tc>
      </w:tr>
      <w:tr w:rsidR="00C74BD3" w14:paraId="2929C51D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2C87F2D1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767AFCE3" w14:textId="34C53F00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E35803">
              <w:t>Bone pain</w:t>
            </w:r>
            <w:r>
              <w:t xml:space="preserve"> (n=306)</w:t>
            </w:r>
          </w:p>
        </w:tc>
        <w:tc>
          <w:tcPr>
            <w:tcW w:w="4770" w:type="dxa"/>
          </w:tcPr>
          <w:p w14:paraId="67447CCF" w14:textId="4CB06897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26</w:t>
            </w:r>
          </w:p>
        </w:tc>
      </w:tr>
      <w:tr w:rsidR="00C74BD3" w14:paraId="007ACFD1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427BA135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1BE44686" w14:textId="6F8C1631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E35803">
              <w:t>Early satiety</w:t>
            </w:r>
            <w:r>
              <w:t xml:space="preserve"> (n=386)</w:t>
            </w:r>
          </w:p>
        </w:tc>
        <w:tc>
          <w:tcPr>
            <w:tcW w:w="4770" w:type="dxa"/>
          </w:tcPr>
          <w:p w14:paraId="1F72351C" w14:textId="26A937C2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24</w:t>
            </w:r>
          </w:p>
        </w:tc>
      </w:tr>
      <w:tr w:rsidR="00C74BD3" w14:paraId="3091CEFD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0283279F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7C93B60E" w14:textId="6223B174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E35803">
              <w:t>Night sweats</w:t>
            </w:r>
            <w:r>
              <w:t xml:space="preserve"> (n=386)</w:t>
            </w:r>
          </w:p>
        </w:tc>
        <w:tc>
          <w:tcPr>
            <w:tcW w:w="4770" w:type="dxa"/>
          </w:tcPr>
          <w:p w14:paraId="49BC44BC" w14:textId="44CCCB38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22</w:t>
            </w:r>
          </w:p>
        </w:tc>
      </w:tr>
      <w:tr w:rsidR="00C74BD3" w14:paraId="7F991CB3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64BE94F4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7E6534B2" w14:textId="6A6342AE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E35803">
              <w:t>Itching</w:t>
            </w:r>
            <w:r>
              <w:t xml:space="preserve"> (n=386)</w:t>
            </w:r>
          </w:p>
        </w:tc>
        <w:tc>
          <w:tcPr>
            <w:tcW w:w="4770" w:type="dxa"/>
          </w:tcPr>
          <w:p w14:paraId="0BA38BA0" w14:textId="7F9CF097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22</w:t>
            </w:r>
          </w:p>
        </w:tc>
      </w:tr>
      <w:tr w:rsidR="00C74BD3" w14:paraId="3D27595B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2FEEFBA2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7E385262" w14:textId="661ED965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E35803">
              <w:t>Abdominal discomfort</w:t>
            </w:r>
            <w:r>
              <w:t xml:space="preserve"> (n=306)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51BD8651" w14:textId="42C6DB79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286FB8">
              <w:t>0.21</w:t>
            </w:r>
          </w:p>
        </w:tc>
      </w:tr>
      <w:tr w:rsidR="00C74BD3" w14:paraId="634B8B77" w14:textId="77777777" w:rsidTr="00C74BD3">
        <w:tc>
          <w:tcPr>
            <w:tcW w:w="3708" w:type="dxa"/>
            <w:vMerge w:val="restart"/>
            <w:tcBorders>
              <w:bottom w:val="single" w:sz="4" w:space="0" w:color="auto"/>
            </w:tcBorders>
            <w:vAlign w:val="center"/>
          </w:tcPr>
          <w:p w14:paraId="299BDE7D" w14:textId="66D07B89" w:rsidR="00C74BD3" w:rsidRDefault="00C74BD3" w:rsidP="001850AE">
            <w:pPr>
              <w:spacing w:after="0" w:line="240" w:lineRule="auto"/>
              <w:rPr>
                <w:lang w:eastAsia="it-IT"/>
              </w:rPr>
            </w:pPr>
            <w:proofErr w:type="spellStart"/>
            <w:r>
              <w:rPr>
                <w:lang w:eastAsia="it-IT"/>
              </w:rPr>
              <w:t>Presenteeism</w:t>
            </w:r>
            <w:proofErr w:type="spellEnd"/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5BB32080" w14:textId="76F1691A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FD466A">
              <w:t>MPN</w:t>
            </w:r>
            <w:r>
              <w:t>-SAF</w:t>
            </w:r>
            <w:r w:rsidRPr="00FD466A">
              <w:t xml:space="preserve"> TSS</w:t>
            </w:r>
            <w:r>
              <w:t xml:space="preserve"> (n=394)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01F2A618" w14:textId="24A6B90E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70</w:t>
            </w:r>
          </w:p>
        </w:tc>
      </w:tr>
      <w:tr w:rsidR="00C74BD3" w14:paraId="2659B801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64322E38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7423F9F3" w14:textId="7F763A62" w:rsidR="00C74BD3" w:rsidRPr="001850AE" w:rsidRDefault="00C74BD3" w:rsidP="00513D08">
            <w:pPr>
              <w:spacing w:after="0" w:line="240" w:lineRule="auto"/>
              <w:rPr>
                <w:b/>
                <w:lang w:eastAsia="it-IT"/>
              </w:rPr>
            </w:pPr>
            <w:r w:rsidRPr="00FD466A">
              <w:t>Problems with concentration</w:t>
            </w:r>
            <w:r>
              <w:t xml:space="preserve"> (n=394)</w:t>
            </w:r>
          </w:p>
        </w:tc>
        <w:tc>
          <w:tcPr>
            <w:tcW w:w="4770" w:type="dxa"/>
          </w:tcPr>
          <w:p w14:paraId="2338D6CA" w14:textId="2B1623E1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68</w:t>
            </w:r>
          </w:p>
        </w:tc>
      </w:tr>
      <w:tr w:rsidR="00C74BD3" w14:paraId="330EBC71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5AF4C35F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7AF7F883" w14:textId="30365771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FD466A">
              <w:t>Inactivity</w:t>
            </w:r>
            <w:r>
              <w:t xml:space="preserve"> (n=394)</w:t>
            </w:r>
          </w:p>
        </w:tc>
        <w:tc>
          <w:tcPr>
            <w:tcW w:w="4770" w:type="dxa"/>
          </w:tcPr>
          <w:p w14:paraId="1605B41A" w14:textId="0B6B47C2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63</w:t>
            </w:r>
          </w:p>
        </w:tc>
      </w:tr>
      <w:tr w:rsidR="00C74BD3" w14:paraId="07AB7A0F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57600F0B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1B2E0A97" w14:textId="0F6AA057" w:rsidR="00C74BD3" w:rsidRDefault="00C74BD3" w:rsidP="001850AE">
            <w:pPr>
              <w:spacing w:after="0" w:line="240" w:lineRule="auto"/>
              <w:rPr>
                <w:lang w:eastAsia="it-IT"/>
              </w:rPr>
            </w:pPr>
            <w:r w:rsidRPr="00FD466A">
              <w:t>Fatigue</w:t>
            </w:r>
            <w:r>
              <w:t xml:space="preserve"> (n=313)</w:t>
            </w:r>
          </w:p>
        </w:tc>
        <w:tc>
          <w:tcPr>
            <w:tcW w:w="4770" w:type="dxa"/>
          </w:tcPr>
          <w:p w14:paraId="5059046B" w14:textId="2DAC88DD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59</w:t>
            </w:r>
          </w:p>
        </w:tc>
      </w:tr>
      <w:tr w:rsidR="00C74BD3" w14:paraId="4703D770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58765962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4F4FDD75" w14:textId="30D4AA9E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FD466A">
              <w:t>Bone pain</w:t>
            </w:r>
            <w:r>
              <w:t xml:space="preserve"> (n=313)</w:t>
            </w:r>
          </w:p>
        </w:tc>
        <w:tc>
          <w:tcPr>
            <w:tcW w:w="4770" w:type="dxa"/>
          </w:tcPr>
          <w:p w14:paraId="45EFAC64" w14:textId="4F0B4047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50</w:t>
            </w:r>
          </w:p>
        </w:tc>
      </w:tr>
      <w:tr w:rsidR="00C74BD3" w14:paraId="599B4270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796CB728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5ABB60B5" w14:textId="3E06E802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FD466A">
              <w:t>Early satiety</w:t>
            </w:r>
            <w:r>
              <w:t xml:space="preserve"> (n=394)</w:t>
            </w:r>
          </w:p>
        </w:tc>
        <w:tc>
          <w:tcPr>
            <w:tcW w:w="4770" w:type="dxa"/>
          </w:tcPr>
          <w:p w14:paraId="6179DE3D" w14:textId="7DADD442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45</w:t>
            </w:r>
          </w:p>
        </w:tc>
      </w:tr>
      <w:tr w:rsidR="00C74BD3" w14:paraId="44E0D01B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3450A824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154F44AC" w14:textId="44F71CBB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FD466A">
              <w:t>Itching</w:t>
            </w:r>
            <w:r>
              <w:t xml:space="preserve"> (n=394)</w:t>
            </w:r>
          </w:p>
        </w:tc>
        <w:tc>
          <w:tcPr>
            <w:tcW w:w="4770" w:type="dxa"/>
          </w:tcPr>
          <w:p w14:paraId="1D0A3AED" w14:textId="10B4DA78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45</w:t>
            </w:r>
          </w:p>
        </w:tc>
      </w:tr>
      <w:tr w:rsidR="00C74BD3" w14:paraId="7A8CB847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7F9C847B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3293595F" w14:textId="0F7676A4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FD466A">
              <w:t>Abdominal discomfort</w:t>
            </w:r>
            <w:r>
              <w:t xml:space="preserve"> (n=313)</w:t>
            </w:r>
          </w:p>
        </w:tc>
        <w:tc>
          <w:tcPr>
            <w:tcW w:w="4770" w:type="dxa"/>
          </w:tcPr>
          <w:p w14:paraId="59D8608F" w14:textId="052DF60E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44</w:t>
            </w:r>
          </w:p>
        </w:tc>
      </w:tr>
      <w:tr w:rsidR="00C74BD3" w14:paraId="60007CDC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0386872A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5AFC040A" w14:textId="23BFF633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FD466A">
              <w:t>Fever</w:t>
            </w:r>
            <w:r>
              <w:t xml:space="preserve"> (n=313)</w:t>
            </w:r>
          </w:p>
        </w:tc>
        <w:tc>
          <w:tcPr>
            <w:tcW w:w="4770" w:type="dxa"/>
          </w:tcPr>
          <w:p w14:paraId="1133CCCD" w14:textId="4F451D00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42</w:t>
            </w:r>
          </w:p>
        </w:tc>
      </w:tr>
      <w:tr w:rsidR="00C74BD3" w14:paraId="398B4B06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0DC2F524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0B432B2A" w14:textId="033EC312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FD466A">
              <w:t>Night sweats</w:t>
            </w:r>
            <w:r>
              <w:t xml:space="preserve"> (n=394)</w:t>
            </w:r>
          </w:p>
        </w:tc>
        <w:tc>
          <w:tcPr>
            <w:tcW w:w="4770" w:type="dxa"/>
          </w:tcPr>
          <w:p w14:paraId="2ADBAFDE" w14:textId="29765F65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42</w:t>
            </w:r>
          </w:p>
        </w:tc>
      </w:tr>
      <w:tr w:rsidR="00C74BD3" w14:paraId="12729939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2FCA0158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73A2507A" w14:textId="1A187C56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FD466A">
              <w:t>Unintentional weight loss</w:t>
            </w:r>
            <w:r>
              <w:t xml:space="preserve"> (n=394)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34F64B69" w14:textId="3D3669BA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0430B2">
              <w:t>0.37</w:t>
            </w:r>
          </w:p>
        </w:tc>
      </w:tr>
      <w:tr w:rsidR="00C74BD3" w14:paraId="20BF94DC" w14:textId="77777777" w:rsidTr="00C74BD3">
        <w:tc>
          <w:tcPr>
            <w:tcW w:w="3708" w:type="dxa"/>
            <w:vMerge w:val="restart"/>
            <w:tcBorders>
              <w:bottom w:val="single" w:sz="4" w:space="0" w:color="auto"/>
            </w:tcBorders>
            <w:vAlign w:val="center"/>
          </w:tcPr>
          <w:p w14:paraId="516CD2BC" w14:textId="6D493F49" w:rsidR="00C74BD3" w:rsidRDefault="00C74BD3" w:rsidP="001850AE">
            <w:pPr>
              <w:spacing w:after="0" w:line="240" w:lineRule="auto"/>
              <w:rPr>
                <w:lang w:eastAsia="it-IT"/>
              </w:rPr>
            </w:pPr>
            <w:r>
              <w:rPr>
                <w:lang w:eastAsia="it-IT"/>
              </w:rPr>
              <w:t>Work impairment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56DD4485" w14:textId="148A7075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7453D7">
              <w:t>MPN</w:t>
            </w:r>
            <w:r>
              <w:t>-SAF</w:t>
            </w:r>
            <w:r w:rsidRPr="007453D7">
              <w:t xml:space="preserve"> TSS</w:t>
            </w:r>
            <w:r>
              <w:t xml:space="preserve"> (n=385)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019A9470" w14:textId="6D0BF461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70</w:t>
            </w:r>
          </w:p>
        </w:tc>
      </w:tr>
      <w:tr w:rsidR="00C74BD3" w14:paraId="66117DF7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70BE7594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55B1930E" w14:textId="1E80C46E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7453D7">
              <w:t>Problems with concentration</w:t>
            </w:r>
            <w:r>
              <w:t xml:space="preserve"> (n=385)</w:t>
            </w:r>
          </w:p>
        </w:tc>
        <w:tc>
          <w:tcPr>
            <w:tcW w:w="4770" w:type="dxa"/>
          </w:tcPr>
          <w:p w14:paraId="186371E8" w14:textId="7EAB1DC7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67</w:t>
            </w:r>
          </w:p>
        </w:tc>
      </w:tr>
      <w:tr w:rsidR="00C74BD3" w14:paraId="6E98203D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B04E7F3" w14:textId="77777777" w:rsidR="00C74BD3" w:rsidRDefault="00C74BD3" w:rsidP="00CB597F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26431A37" w14:textId="08E73838" w:rsidR="00C74BD3" w:rsidRDefault="00C74BD3" w:rsidP="00CB597F">
            <w:pPr>
              <w:spacing w:after="0" w:line="240" w:lineRule="auto"/>
              <w:rPr>
                <w:lang w:eastAsia="it-IT"/>
              </w:rPr>
            </w:pPr>
            <w:r w:rsidRPr="007453D7">
              <w:t>Inactivity</w:t>
            </w:r>
            <w:r>
              <w:t xml:space="preserve"> (n=385)</w:t>
            </w:r>
          </w:p>
        </w:tc>
        <w:tc>
          <w:tcPr>
            <w:tcW w:w="4770" w:type="dxa"/>
          </w:tcPr>
          <w:p w14:paraId="090249F0" w14:textId="05A254C1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62</w:t>
            </w:r>
          </w:p>
        </w:tc>
      </w:tr>
      <w:tr w:rsidR="00C74BD3" w14:paraId="0D65EECD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5D19B0E1" w14:textId="77777777" w:rsidR="00C74BD3" w:rsidRDefault="00C74BD3" w:rsidP="00CB597F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3DA39728" w14:textId="1F206CBA" w:rsidR="00C74BD3" w:rsidRDefault="00C74BD3" w:rsidP="00CB597F">
            <w:pPr>
              <w:spacing w:after="0" w:line="240" w:lineRule="auto"/>
              <w:rPr>
                <w:lang w:eastAsia="it-IT"/>
              </w:rPr>
            </w:pPr>
            <w:r w:rsidRPr="007453D7">
              <w:t>Fatigue</w:t>
            </w:r>
            <w:r>
              <w:t xml:space="preserve"> (n=305)</w:t>
            </w:r>
          </w:p>
        </w:tc>
        <w:tc>
          <w:tcPr>
            <w:tcW w:w="4770" w:type="dxa"/>
          </w:tcPr>
          <w:p w14:paraId="1282AE97" w14:textId="3F9A3486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57</w:t>
            </w:r>
          </w:p>
        </w:tc>
      </w:tr>
      <w:tr w:rsidR="00C74BD3" w14:paraId="2E570E4F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A86E014" w14:textId="77777777" w:rsidR="00C74BD3" w:rsidRDefault="00C74BD3" w:rsidP="00CB597F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434F1C2F" w14:textId="4C962F05" w:rsidR="00C74BD3" w:rsidRDefault="00C74BD3" w:rsidP="00CB597F">
            <w:pPr>
              <w:spacing w:after="0" w:line="240" w:lineRule="auto"/>
              <w:rPr>
                <w:lang w:eastAsia="it-IT"/>
              </w:rPr>
            </w:pPr>
            <w:r w:rsidRPr="007453D7">
              <w:t>Bone pain</w:t>
            </w:r>
            <w:r>
              <w:t xml:space="preserve"> (n=305)</w:t>
            </w:r>
          </w:p>
        </w:tc>
        <w:tc>
          <w:tcPr>
            <w:tcW w:w="4770" w:type="dxa"/>
          </w:tcPr>
          <w:p w14:paraId="082AA848" w14:textId="19DDCC4D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49</w:t>
            </w:r>
          </w:p>
        </w:tc>
      </w:tr>
      <w:tr w:rsidR="00C74BD3" w14:paraId="44F2238A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5CCCC51D" w14:textId="77777777" w:rsidR="00C74BD3" w:rsidRDefault="00C74BD3" w:rsidP="00CB597F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36B2D043" w14:textId="0B4E120B" w:rsidR="00C74BD3" w:rsidRPr="001850AE" w:rsidRDefault="00C74BD3" w:rsidP="00CB597F">
            <w:pPr>
              <w:spacing w:after="0" w:line="240" w:lineRule="auto"/>
              <w:rPr>
                <w:b/>
                <w:lang w:eastAsia="it-IT"/>
              </w:rPr>
            </w:pPr>
            <w:r w:rsidRPr="007453D7">
              <w:t>Early satiety</w:t>
            </w:r>
            <w:r>
              <w:t xml:space="preserve"> (n=385)</w:t>
            </w:r>
          </w:p>
        </w:tc>
        <w:tc>
          <w:tcPr>
            <w:tcW w:w="4770" w:type="dxa"/>
          </w:tcPr>
          <w:p w14:paraId="7E5CF870" w14:textId="6CF374B8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46</w:t>
            </w:r>
          </w:p>
        </w:tc>
      </w:tr>
      <w:tr w:rsidR="00C74BD3" w14:paraId="72EC3A23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84A48CA" w14:textId="77777777" w:rsidR="00C74BD3" w:rsidRDefault="00C74BD3" w:rsidP="00CB597F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74D7372F" w14:textId="04FE69A8" w:rsidR="00C74BD3" w:rsidRDefault="00C74BD3" w:rsidP="00CB597F">
            <w:pPr>
              <w:spacing w:after="0" w:line="240" w:lineRule="auto"/>
              <w:rPr>
                <w:lang w:eastAsia="it-IT"/>
              </w:rPr>
            </w:pPr>
            <w:r w:rsidRPr="007453D7">
              <w:t>Itching</w:t>
            </w:r>
            <w:r>
              <w:t xml:space="preserve"> (n=385)</w:t>
            </w:r>
          </w:p>
        </w:tc>
        <w:tc>
          <w:tcPr>
            <w:tcW w:w="4770" w:type="dxa"/>
          </w:tcPr>
          <w:p w14:paraId="141B0907" w14:textId="52D1B360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44</w:t>
            </w:r>
          </w:p>
        </w:tc>
      </w:tr>
      <w:tr w:rsidR="00C74BD3" w14:paraId="2CE4A62B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2B2B1324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2E8A0A32" w14:textId="083C5144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7453D7">
              <w:t>Abdominal discomfort</w:t>
            </w:r>
            <w:r>
              <w:t xml:space="preserve"> (n=305)</w:t>
            </w:r>
          </w:p>
        </w:tc>
        <w:tc>
          <w:tcPr>
            <w:tcW w:w="4770" w:type="dxa"/>
          </w:tcPr>
          <w:p w14:paraId="00B5E9E6" w14:textId="51DB3F5E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43</w:t>
            </w:r>
          </w:p>
        </w:tc>
      </w:tr>
      <w:tr w:rsidR="00C74BD3" w14:paraId="267A7B8E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5AC7957D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35BEBC65" w14:textId="473CB9AF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7453D7">
              <w:t>Fever</w:t>
            </w:r>
            <w:r>
              <w:t xml:space="preserve"> (n=305)</w:t>
            </w:r>
          </w:p>
        </w:tc>
        <w:tc>
          <w:tcPr>
            <w:tcW w:w="4770" w:type="dxa"/>
          </w:tcPr>
          <w:p w14:paraId="714E3C50" w14:textId="631ADCA7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43</w:t>
            </w:r>
          </w:p>
        </w:tc>
      </w:tr>
      <w:tr w:rsidR="00C74BD3" w14:paraId="57294114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43E2B514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6B498679" w14:textId="2B1518AC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7453D7">
              <w:t>Night sweats</w:t>
            </w:r>
            <w:r>
              <w:t xml:space="preserve"> (n=385)</w:t>
            </w:r>
          </w:p>
        </w:tc>
        <w:tc>
          <w:tcPr>
            <w:tcW w:w="4770" w:type="dxa"/>
          </w:tcPr>
          <w:p w14:paraId="7EB8B15C" w14:textId="188FD4E7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42</w:t>
            </w:r>
          </w:p>
        </w:tc>
      </w:tr>
      <w:tr w:rsidR="00C74BD3" w14:paraId="33118B48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64B270EF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2CA36468" w14:textId="7DB40D2A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7453D7">
              <w:t>Unintentional weight loss</w:t>
            </w:r>
            <w:r>
              <w:t xml:space="preserve"> (n=385)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134FAC9F" w14:textId="60E75A6A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6954B9">
              <w:t>0.39</w:t>
            </w:r>
          </w:p>
        </w:tc>
      </w:tr>
      <w:tr w:rsidR="00C74BD3" w14:paraId="4F8CEB0E" w14:textId="77777777" w:rsidTr="00C74BD3">
        <w:tc>
          <w:tcPr>
            <w:tcW w:w="370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91775" w14:textId="2E0DC3B0" w:rsidR="00C74BD3" w:rsidRDefault="00C74BD3" w:rsidP="001850AE">
            <w:pPr>
              <w:spacing w:after="0" w:line="240" w:lineRule="auto"/>
              <w:rPr>
                <w:lang w:eastAsia="it-IT"/>
              </w:rPr>
            </w:pPr>
            <w:r>
              <w:rPr>
                <w:lang w:eastAsia="it-IT"/>
              </w:rPr>
              <w:t>Activity impairment</w:t>
            </w:r>
          </w:p>
        </w:tc>
        <w:tc>
          <w:tcPr>
            <w:tcW w:w="4590" w:type="dxa"/>
            <w:tcBorders>
              <w:top w:val="single" w:sz="4" w:space="0" w:color="auto"/>
            </w:tcBorders>
          </w:tcPr>
          <w:p w14:paraId="34A5B63A" w14:textId="1E08FF50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971FC8">
              <w:t>MPN</w:t>
            </w:r>
            <w:r>
              <w:t>-SAF</w:t>
            </w:r>
            <w:r w:rsidRPr="00971FC8">
              <w:t xml:space="preserve"> TSS</w:t>
            </w:r>
            <w:r>
              <w:t xml:space="preserve"> (n=397)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544C96ED" w14:textId="788FD60F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70</w:t>
            </w:r>
          </w:p>
        </w:tc>
      </w:tr>
      <w:tr w:rsidR="00C74BD3" w14:paraId="41711BBC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6C225F7C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7DB60B5C" w14:textId="34120D40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971FC8">
              <w:t>Inactivity</w:t>
            </w:r>
            <w:r>
              <w:t xml:space="preserve"> (n=397)</w:t>
            </w:r>
          </w:p>
        </w:tc>
        <w:tc>
          <w:tcPr>
            <w:tcW w:w="4770" w:type="dxa"/>
          </w:tcPr>
          <w:p w14:paraId="4BDEB73E" w14:textId="4113E53A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71</w:t>
            </w:r>
          </w:p>
        </w:tc>
      </w:tr>
      <w:tr w:rsidR="00C74BD3" w14:paraId="38000C87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2B41E193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19779BEC" w14:textId="2D640151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971FC8">
              <w:t>Problems with concentration</w:t>
            </w:r>
            <w:r>
              <w:t xml:space="preserve"> (n=397)</w:t>
            </w:r>
          </w:p>
        </w:tc>
        <w:tc>
          <w:tcPr>
            <w:tcW w:w="4770" w:type="dxa"/>
          </w:tcPr>
          <w:p w14:paraId="1CA56635" w14:textId="334DAB93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64</w:t>
            </w:r>
          </w:p>
        </w:tc>
      </w:tr>
      <w:tr w:rsidR="00C74BD3" w14:paraId="605E2F93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74ED5CE0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5110E24D" w14:textId="019FA4F1" w:rsidR="00C74BD3" w:rsidRDefault="00C74BD3" w:rsidP="001850AE">
            <w:pPr>
              <w:spacing w:after="0" w:line="240" w:lineRule="auto"/>
              <w:rPr>
                <w:lang w:eastAsia="it-IT"/>
              </w:rPr>
            </w:pPr>
            <w:r w:rsidRPr="00971FC8">
              <w:t>Fatigue</w:t>
            </w:r>
            <w:r>
              <w:t xml:space="preserve"> (n=316)</w:t>
            </w:r>
          </w:p>
        </w:tc>
        <w:tc>
          <w:tcPr>
            <w:tcW w:w="4770" w:type="dxa"/>
          </w:tcPr>
          <w:p w14:paraId="0FC69797" w14:textId="45BC0782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62</w:t>
            </w:r>
          </w:p>
        </w:tc>
      </w:tr>
      <w:tr w:rsidR="00C74BD3" w14:paraId="7B1C0D03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853F66B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68211C71" w14:textId="2C309891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971FC8">
              <w:t>Bone pain</w:t>
            </w:r>
            <w:r>
              <w:t xml:space="preserve"> (n=316)</w:t>
            </w:r>
          </w:p>
        </w:tc>
        <w:tc>
          <w:tcPr>
            <w:tcW w:w="4770" w:type="dxa"/>
          </w:tcPr>
          <w:p w14:paraId="594D1662" w14:textId="5978EFA6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47</w:t>
            </w:r>
          </w:p>
        </w:tc>
      </w:tr>
      <w:tr w:rsidR="00C74BD3" w14:paraId="64C45877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7E2C2EB0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000806DC" w14:textId="5DFDEB44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971FC8">
              <w:t>Early satiety</w:t>
            </w:r>
            <w:r>
              <w:t xml:space="preserve"> (n=397)</w:t>
            </w:r>
          </w:p>
        </w:tc>
        <w:tc>
          <w:tcPr>
            <w:tcW w:w="4770" w:type="dxa"/>
          </w:tcPr>
          <w:p w14:paraId="4EFBCF35" w14:textId="0F8EA2F3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44</w:t>
            </w:r>
          </w:p>
        </w:tc>
      </w:tr>
      <w:tr w:rsidR="00C74BD3" w14:paraId="2E0F3048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5B82B77A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40C5B2E4" w14:textId="0E05AF4F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971FC8">
              <w:t>Abdominal discomfort</w:t>
            </w:r>
            <w:r>
              <w:t xml:space="preserve"> (n=316)</w:t>
            </w:r>
          </w:p>
        </w:tc>
        <w:tc>
          <w:tcPr>
            <w:tcW w:w="4770" w:type="dxa"/>
          </w:tcPr>
          <w:p w14:paraId="7B6C9A0F" w14:textId="6E0E107A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43</w:t>
            </w:r>
          </w:p>
        </w:tc>
      </w:tr>
      <w:tr w:rsidR="00C74BD3" w14:paraId="62D0C77C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17BBF50D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20B4C4B9" w14:textId="75DE8AE8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971FC8">
              <w:t>Itching</w:t>
            </w:r>
            <w:r>
              <w:t xml:space="preserve"> (n=397)</w:t>
            </w:r>
          </w:p>
        </w:tc>
        <w:tc>
          <w:tcPr>
            <w:tcW w:w="4770" w:type="dxa"/>
          </w:tcPr>
          <w:p w14:paraId="51EBAE3E" w14:textId="2C9B0E1C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42</w:t>
            </w:r>
          </w:p>
        </w:tc>
      </w:tr>
      <w:tr w:rsidR="00C74BD3" w14:paraId="396F9FD8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7E81CBB7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54712C5B" w14:textId="5EE083CB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971FC8">
              <w:t>Night sweats</w:t>
            </w:r>
            <w:r>
              <w:t xml:space="preserve"> (n=397)</w:t>
            </w:r>
          </w:p>
        </w:tc>
        <w:tc>
          <w:tcPr>
            <w:tcW w:w="4770" w:type="dxa"/>
          </w:tcPr>
          <w:p w14:paraId="14BF8916" w14:textId="53791054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41</w:t>
            </w:r>
          </w:p>
        </w:tc>
      </w:tr>
      <w:tr w:rsidR="00C74BD3" w14:paraId="422DF9AA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0A53F3E5" w14:textId="77777777" w:rsidR="00C74BD3" w:rsidRDefault="00C74BD3" w:rsidP="00513D08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</w:tcPr>
          <w:p w14:paraId="51C0442C" w14:textId="5C8D9FBE" w:rsidR="00C74BD3" w:rsidRDefault="00C74BD3" w:rsidP="00513D08">
            <w:pPr>
              <w:spacing w:after="0" w:line="240" w:lineRule="auto"/>
              <w:rPr>
                <w:lang w:eastAsia="it-IT"/>
              </w:rPr>
            </w:pPr>
            <w:r w:rsidRPr="00971FC8">
              <w:t>Fever</w:t>
            </w:r>
            <w:r>
              <w:t xml:space="preserve"> (n=316)</w:t>
            </w:r>
          </w:p>
        </w:tc>
        <w:tc>
          <w:tcPr>
            <w:tcW w:w="4770" w:type="dxa"/>
          </w:tcPr>
          <w:p w14:paraId="58043DB9" w14:textId="66743D48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37</w:t>
            </w:r>
          </w:p>
        </w:tc>
      </w:tr>
      <w:tr w:rsidR="00C74BD3" w14:paraId="3A730966" w14:textId="77777777" w:rsidTr="00C74BD3">
        <w:tc>
          <w:tcPr>
            <w:tcW w:w="3708" w:type="dxa"/>
            <w:vMerge/>
            <w:tcBorders>
              <w:bottom w:val="single" w:sz="4" w:space="0" w:color="auto"/>
            </w:tcBorders>
          </w:tcPr>
          <w:p w14:paraId="6B7F3CAF" w14:textId="77777777" w:rsidR="00C74BD3" w:rsidRDefault="00C74BD3" w:rsidP="00CB597F">
            <w:pPr>
              <w:spacing w:after="0" w:line="240" w:lineRule="auto"/>
              <w:rPr>
                <w:lang w:eastAsia="it-IT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</w:tcPr>
          <w:p w14:paraId="0B47FC0A" w14:textId="65BA8E43" w:rsidR="00C74BD3" w:rsidRDefault="00C74BD3" w:rsidP="00CB597F">
            <w:pPr>
              <w:spacing w:after="0" w:line="240" w:lineRule="auto"/>
              <w:rPr>
                <w:lang w:eastAsia="it-IT"/>
              </w:rPr>
            </w:pPr>
            <w:r w:rsidRPr="00971FC8">
              <w:t>Unintentional weight loss</w:t>
            </w:r>
            <w:r>
              <w:t xml:space="preserve"> (n=397)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105F1B35" w14:textId="145FDA09" w:rsidR="00C74BD3" w:rsidRDefault="00C74BD3" w:rsidP="001850AE">
            <w:pPr>
              <w:spacing w:after="0" w:line="240" w:lineRule="auto"/>
              <w:jc w:val="center"/>
              <w:rPr>
                <w:lang w:eastAsia="it-IT"/>
              </w:rPr>
            </w:pPr>
            <w:r w:rsidRPr="00A23BE0">
              <w:t>0.30</w:t>
            </w:r>
          </w:p>
        </w:tc>
      </w:tr>
    </w:tbl>
    <w:p w14:paraId="1C2453A7" w14:textId="63D144B6" w:rsidR="00CB597F" w:rsidRDefault="008F0988" w:rsidP="00AE194D">
      <w:pPr>
        <w:spacing w:line="240" w:lineRule="auto"/>
        <w:rPr>
          <w:sz w:val="20"/>
          <w:lang w:eastAsia="it-IT"/>
        </w:rPr>
      </w:pPr>
      <w:proofErr w:type="gramStart"/>
      <w:r>
        <w:rPr>
          <w:sz w:val="20"/>
          <w:lang w:eastAsia="it-IT"/>
        </w:rPr>
        <w:t>MPN-SAF</w:t>
      </w:r>
      <w:r w:rsidR="00B537EE">
        <w:rPr>
          <w:sz w:val="20"/>
          <w:lang w:eastAsia="it-IT"/>
        </w:rPr>
        <w:t xml:space="preserve"> TSS</w:t>
      </w:r>
      <w:r>
        <w:rPr>
          <w:sz w:val="20"/>
          <w:lang w:eastAsia="it-IT"/>
        </w:rPr>
        <w:t xml:space="preserve">, </w:t>
      </w:r>
      <w:r w:rsidRPr="008F0988">
        <w:rPr>
          <w:sz w:val="20"/>
          <w:lang w:eastAsia="it-IT"/>
        </w:rPr>
        <w:t>M</w:t>
      </w:r>
      <w:r w:rsidR="00C74BD3">
        <w:rPr>
          <w:sz w:val="20"/>
          <w:lang w:eastAsia="it-IT"/>
        </w:rPr>
        <w:t xml:space="preserve">yeloproliferative </w:t>
      </w:r>
      <w:r w:rsidRPr="008F0988">
        <w:rPr>
          <w:sz w:val="20"/>
          <w:lang w:eastAsia="it-IT"/>
        </w:rPr>
        <w:t>N</w:t>
      </w:r>
      <w:r w:rsidR="00C74BD3">
        <w:rPr>
          <w:sz w:val="20"/>
          <w:lang w:eastAsia="it-IT"/>
        </w:rPr>
        <w:t>eoplasm</w:t>
      </w:r>
      <w:r w:rsidRPr="008F0988">
        <w:rPr>
          <w:sz w:val="20"/>
          <w:lang w:eastAsia="it-IT"/>
        </w:rPr>
        <w:t xml:space="preserve"> Symptom Assessment Form Total Symptom Score</w:t>
      </w:r>
      <w:r>
        <w:rPr>
          <w:sz w:val="20"/>
          <w:lang w:eastAsia="it-IT"/>
        </w:rPr>
        <w:t xml:space="preserve">; </w:t>
      </w:r>
      <w:r w:rsidR="001850AE" w:rsidRPr="008F0988">
        <w:rPr>
          <w:sz w:val="20"/>
          <w:lang w:eastAsia="it-IT"/>
        </w:rPr>
        <w:t>WPAI-SHP, Work Productivity and Activity Impairment Specific Health Problem questionnaire</w:t>
      </w:r>
      <w:r w:rsidR="00C74BD3">
        <w:rPr>
          <w:sz w:val="20"/>
          <w:lang w:eastAsia="it-IT"/>
        </w:rPr>
        <w:t>.</w:t>
      </w:r>
      <w:proofErr w:type="gramEnd"/>
    </w:p>
    <w:p w14:paraId="02C18B8F" w14:textId="7A296A4F" w:rsidR="00C74BD3" w:rsidRPr="00C74BD3" w:rsidRDefault="00C74BD3" w:rsidP="00AE194D">
      <w:pPr>
        <w:spacing w:line="240" w:lineRule="auto"/>
        <w:rPr>
          <w:sz w:val="20"/>
          <w:lang w:eastAsia="it-IT"/>
        </w:rPr>
      </w:pPr>
      <w:r>
        <w:rPr>
          <w:sz w:val="20"/>
          <w:lang w:eastAsia="it-IT"/>
        </w:rPr>
        <w:t>*</w:t>
      </w:r>
      <w:r>
        <w:rPr>
          <w:i/>
          <w:sz w:val="20"/>
          <w:lang w:eastAsia="it-IT"/>
        </w:rPr>
        <w:t>P</w:t>
      </w:r>
      <w:r w:rsidR="005C119E">
        <w:rPr>
          <w:sz w:val="20"/>
          <w:lang w:eastAsia="it-IT"/>
        </w:rPr>
        <w:t xml:space="preserve">&lt;0.001 </w:t>
      </w:r>
      <w:r>
        <w:rPr>
          <w:sz w:val="20"/>
          <w:lang w:eastAsia="it-IT"/>
        </w:rPr>
        <w:t>for all correlations.</w:t>
      </w:r>
    </w:p>
    <w:sectPr w:rsidR="00C74BD3" w:rsidRPr="00C74BD3" w:rsidSect="00CB597F"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B3229C4" w15:done="0"/>
  <w15:commentEx w15:paraId="4101ACF1" w15:done="0"/>
  <w15:commentEx w15:paraId="7B97C937" w15:done="0"/>
  <w15:commentEx w15:paraId="29699B8B" w15:done="0"/>
  <w15:commentEx w15:paraId="37508CA9" w15:done="0"/>
  <w15:commentEx w15:paraId="6296BC99" w15:done="0"/>
  <w15:commentEx w15:paraId="24E147C0" w15:done="0"/>
  <w15:commentEx w15:paraId="1B4D5142" w15:done="0"/>
  <w15:commentEx w15:paraId="790B5A91" w15:done="0"/>
  <w15:commentEx w15:paraId="40920876" w15:done="0"/>
  <w15:commentEx w15:paraId="321D2C89" w15:done="0"/>
  <w15:commentEx w15:paraId="33C84BEE" w15:done="0"/>
  <w15:commentEx w15:paraId="68CF9127" w15:done="0"/>
  <w15:commentEx w15:paraId="34990F4C" w15:done="0"/>
  <w15:commentEx w15:paraId="116F23CA" w15:done="0"/>
  <w15:commentEx w15:paraId="57FD1A13" w15:done="0"/>
  <w15:commentEx w15:paraId="751C9D5A" w15:done="0"/>
  <w15:commentEx w15:paraId="509A92CE" w15:done="0"/>
  <w15:commentEx w15:paraId="0A4129C1" w15:done="0"/>
  <w15:commentEx w15:paraId="000F56D6" w15:done="0"/>
  <w15:commentEx w15:paraId="1B8FF477" w15:done="0"/>
  <w15:commentEx w15:paraId="3ABDC9EE" w15:done="0"/>
  <w15:commentEx w15:paraId="00FD8C40" w15:done="0"/>
  <w15:commentEx w15:paraId="5F41CA0F" w15:done="0"/>
  <w15:commentEx w15:paraId="6674C327" w15:done="0"/>
  <w15:commentEx w15:paraId="60FBA33F" w15:done="0"/>
  <w15:commentEx w15:paraId="5D78DBA4" w15:done="0"/>
  <w15:commentEx w15:paraId="51B3D001" w15:done="0"/>
  <w15:commentEx w15:paraId="6DB050CC" w15:done="0"/>
  <w15:commentEx w15:paraId="01148D6B" w15:done="0"/>
  <w15:commentEx w15:paraId="4C9831D3" w15:done="0"/>
  <w15:commentEx w15:paraId="6DCA86FD" w15:done="0"/>
  <w15:commentEx w15:paraId="1ACD833A" w15:done="0"/>
  <w15:commentEx w15:paraId="70099439" w15:done="0"/>
  <w15:commentEx w15:paraId="492F0D31" w15:done="0"/>
  <w15:commentEx w15:paraId="06BF81B0" w15:done="0"/>
  <w15:commentEx w15:paraId="64705994" w15:done="0"/>
  <w15:commentEx w15:paraId="418365D4" w15:done="0"/>
  <w15:commentEx w15:paraId="6374E14E" w15:done="0"/>
  <w15:commentEx w15:paraId="6956E335" w15:done="0"/>
  <w15:commentEx w15:paraId="3C7366CE" w15:done="0"/>
  <w15:commentEx w15:paraId="477F47E4" w15:done="0"/>
  <w15:commentEx w15:paraId="31729FD4" w15:done="0"/>
  <w15:commentEx w15:paraId="12A0CC4A" w15:done="0"/>
  <w15:commentEx w15:paraId="144098E8" w15:done="0"/>
  <w15:commentEx w15:paraId="1025A0F0" w15:done="0"/>
  <w15:commentEx w15:paraId="126ABF5F" w15:done="0"/>
  <w15:commentEx w15:paraId="0377BB60" w15:done="0"/>
  <w15:commentEx w15:paraId="5DB2972E" w15:done="0"/>
  <w15:commentEx w15:paraId="7DCE2234" w15:done="0"/>
  <w15:commentEx w15:paraId="3F51302E" w15:done="0"/>
  <w15:commentEx w15:paraId="2684960B" w15:done="0"/>
  <w15:commentEx w15:paraId="30CB88F0" w15:done="0"/>
  <w15:commentEx w15:paraId="4E53E3F4" w15:done="0"/>
  <w15:commentEx w15:paraId="74E05C0C" w15:done="0"/>
  <w15:commentEx w15:paraId="53F7AA04" w15:done="0"/>
  <w15:commentEx w15:paraId="082D8BF5" w15:done="0"/>
  <w15:commentEx w15:paraId="555867B4" w15:done="0"/>
  <w15:commentEx w15:paraId="67703EC0" w15:done="0"/>
  <w15:commentEx w15:paraId="4AB30ABE" w15:done="0"/>
  <w15:commentEx w15:paraId="431D73BF" w15:done="0"/>
  <w15:commentEx w15:paraId="0B94717F" w15:done="0"/>
  <w15:commentEx w15:paraId="6B1D869E" w15:done="0"/>
  <w15:commentEx w15:paraId="7FA6EFDC" w15:done="0"/>
  <w15:commentEx w15:paraId="41AD1503" w15:done="0"/>
  <w15:commentEx w15:paraId="7592000D" w15:done="0"/>
  <w15:commentEx w15:paraId="719EFBFA" w15:done="0"/>
  <w15:commentEx w15:paraId="24395552" w15:done="0"/>
  <w15:commentEx w15:paraId="17320559" w15:done="0"/>
  <w15:commentEx w15:paraId="5DD6BAA5" w15:done="0"/>
  <w15:commentEx w15:paraId="4530B95C" w15:done="0"/>
  <w15:commentEx w15:paraId="0A7F1B05" w15:done="0"/>
  <w15:commentEx w15:paraId="1FA52F51" w15:done="0"/>
  <w15:commentEx w15:paraId="0BA0A995" w15:done="0"/>
  <w15:commentEx w15:paraId="3B24DAB1" w15:done="0"/>
  <w15:commentEx w15:paraId="7478107B" w15:done="0"/>
  <w15:commentEx w15:paraId="4260D66D" w15:done="0"/>
  <w15:commentEx w15:paraId="33A75CE7" w15:done="0"/>
  <w15:commentEx w15:paraId="1468729A" w15:done="0"/>
  <w15:commentEx w15:paraId="47A0B387" w15:done="0"/>
  <w15:commentEx w15:paraId="413FDEFD" w15:done="0"/>
  <w15:commentEx w15:paraId="10F98839" w15:done="0"/>
  <w15:commentEx w15:paraId="4B998653" w15:done="0"/>
  <w15:commentEx w15:paraId="26920DBB" w15:done="0"/>
  <w15:commentEx w15:paraId="171F6574" w15:done="0"/>
  <w15:commentEx w15:paraId="3D5A3740" w15:done="0"/>
  <w15:commentEx w15:paraId="19ED2BF2" w15:done="0"/>
  <w15:commentEx w15:paraId="5365667A" w15:done="0"/>
  <w15:commentEx w15:paraId="72AF35EB" w15:done="0"/>
  <w15:commentEx w15:paraId="0DF6521C" w15:done="0"/>
  <w15:commentEx w15:paraId="5332974F" w15:done="0"/>
  <w15:commentEx w15:paraId="025E9195" w15:done="0"/>
  <w15:commentEx w15:paraId="28FEF195" w15:done="0"/>
  <w15:commentEx w15:paraId="3FF20CB2" w15:done="0"/>
  <w15:commentEx w15:paraId="2625588F" w15:done="0"/>
  <w15:commentEx w15:paraId="6910BF2D" w15:done="0"/>
  <w15:commentEx w15:paraId="1C36F802" w15:done="0"/>
  <w15:commentEx w15:paraId="03D52C49" w15:done="0"/>
  <w15:commentEx w15:paraId="5C06A9AB" w15:done="0"/>
  <w15:commentEx w15:paraId="0F7CB816" w15:done="0"/>
  <w15:commentEx w15:paraId="2410B1E8" w15:done="0"/>
  <w15:commentEx w15:paraId="730D9A1D" w15:done="0"/>
  <w15:commentEx w15:paraId="15D87070" w15:done="0"/>
  <w15:commentEx w15:paraId="47CA5C07" w15:done="0"/>
  <w15:commentEx w15:paraId="1EC5E091" w15:done="0"/>
  <w15:commentEx w15:paraId="33723A85" w15:done="0"/>
  <w15:commentEx w15:paraId="4D4C9FC0" w15:done="0"/>
  <w15:commentEx w15:paraId="4B2C0E69" w15:done="0"/>
  <w15:commentEx w15:paraId="50BD5A14" w15:done="0"/>
  <w15:commentEx w15:paraId="0EDDD251" w15:done="0"/>
  <w15:commentEx w15:paraId="79463D45" w15:done="0"/>
  <w15:commentEx w15:paraId="52F8CA4B" w15:done="0"/>
  <w15:commentEx w15:paraId="715CDB67" w15:done="0"/>
  <w15:commentEx w15:paraId="459671D8" w15:done="0"/>
  <w15:commentEx w15:paraId="11BBC802" w15:done="0"/>
  <w15:commentEx w15:paraId="2A46F342" w15:done="0"/>
  <w15:commentEx w15:paraId="58F45627" w15:done="0"/>
  <w15:commentEx w15:paraId="25BDD138" w15:done="0"/>
  <w15:commentEx w15:paraId="4C03039B" w15:done="0"/>
  <w15:commentEx w15:paraId="3673E341" w15:done="0"/>
  <w15:commentEx w15:paraId="223A7D78" w15:done="0"/>
  <w15:commentEx w15:paraId="3DB66264" w15:done="0"/>
  <w15:commentEx w15:paraId="4F53B057" w15:done="0"/>
  <w15:commentEx w15:paraId="7712C92D" w15:done="0"/>
  <w15:commentEx w15:paraId="795B66CF" w15:done="0"/>
  <w15:commentEx w15:paraId="1C3E2459" w15:done="0"/>
  <w15:commentEx w15:paraId="5FDC2309" w15:done="0"/>
  <w15:commentEx w15:paraId="2C9FFAA4" w15:done="0"/>
  <w15:commentEx w15:paraId="3CCD7849" w15:done="0"/>
  <w15:commentEx w15:paraId="1A726EB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AFB76A" w14:textId="77777777" w:rsidR="00781A98" w:rsidRDefault="00781A98" w:rsidP="00CD1C91">
      <w:pPr>
        <w:spacing w:after="0" w:line="240" w:lineRule="auto"/>
      </w:pPr>
      <w:r>
        <w:separator/>
      </w:r>
    </w:p>
  </w:endnote>
  <w:endnote w:type="continuationSeparator" w:id="0">
    <w:p w14:paraId="797CF35D" w14:textId="77777777" w:rsidR="00781A98" w:rsidRDefault="00781A98" w:rsidP="00CD1C91">
      <w:pPr>
        <w:spacing w:after="0" w:line="240" w:lineRule="auto"/>
      </w:pPr>
      <w:r>
        <w:continuationSeparator/>
      </w:r>
    </w:p>
  </w:endnote>
  <w:endnote w:type="continuationNotice" w:id="1">
    <w:p w14:paraId="5F3744DA" w14:textId="77777777" w:rsidR="00781A98" w:rsidRDefault="00781A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Utopia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153682" w14:textId="1C7717C8" w:rsidR="00A71054" w:rsidRPr="008C5C1B" w:rsidRDefault="00A71054" w:rsidP="008C5C1B">
    <w:pPr>
      <w:pStyle w:val="Footer"/>
      <w:jc w:val="both"/>
      <w:rPr>
        <w:sz w:val="18"/>
        <w:szCs w:val="18"/>
      </w:rPr>
    </w:pPr>
    <w:r w:rsidRPr="008C5C1B">
      <w:rPr>
        <w:sz w:val="18"/>
        <w:szCs w:val="18"/>
      </w:rPr>
      <w:tab/>
    </w:r>
    <w:r w:rsidRPr="008C5C1B">
      <w:rPr>
        <w:sz w:val="18"/>
        <w:szCs w:val="18"/>
      </w:rPr>
      <w:tab/>
      <w:t xml:space="preserve"> </w:t>
    </w:r>
  </w:p>
  <w:p w14:paraId="4CE37BCB" w14:textId="77777777" w:rsidR="00A71054" w:rsidRPr="008C5C1B" w:rsidRDefault="00A71054">
    <w:pPr>
      <w:pStyle w:val="Foo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0B6132" w14:textId="77777777" w:rsidR="00781A98" w:rsidRDefault="00781A98" w:rsidP="00CD1C91">
      <w:pPr>
        <w:spacing w:after="0" w:line="240" w:lineRule="auto"/>
      </w:pPr>
      <w:r>
        <w:separator/>
      </w:r>
    </w:p>
  </w:footnote>
  <w:footnote w:type="continuationSeparator" w:id="0">
    <w:p w14:paraId="01718901" w14:textId="77777777" w:rsidR="00781A98" w:rsidRDefault="00781A98" w:rsidP="00CD1C91">
      <w:pPr>
        <w:spacing w:after="0" w:line="240" w:lineRule="auto"/>
      </w:pPr>
      <w:r>
        <w:continuationSeparator/>
      </w:r>
    </w:p>
  </w:footnote>
  <w:footnote w:type="continuationNotice" w:id="1">
    <w:p w14:paraId="006EC5C5" w14:textId="77777777" w:rsidR="00781A98" w:rsidRDefault="00781A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D96ABA"/>
    <w:multiLevelType w:val="multilevel"/>
    <w:tmpl w:val="0C52F648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ascii="Arial" w:hAnsi="Arial" w:cs="Arial"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ascii="Arial" w:hAnsi="Arial" w:cs="Arial"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ascii="Arial" w:hAnsi="Arial" w:cs="Arial"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41677F"/>
    <w:multiLevelType w:val="multilevel"/>
    <w:tmpl w:val="05D650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>
    <w:nsid w:val="096473BF"/>
    <w:multiLevelType w:val="hybridMultilevel"/>
    <w:tmpl w:val="DB64408C"/>
    <w:lvl w:ilvl="0" w:tplc="CE8EBCA8">
      <w:start w:val="1"/>
      <w:numFmt w:val="decimal"/>
      <w:lvlText w:val="%1."/>
      <w:lvlJc w:val="left"/>
      <w:pPr>
        <w:ind w:left="360" w:hanging="360"/>
      </w:pPr>
    </w:lvl>
    <w:lvl w:ilvl="1" w:tplc="E9E69C46">
      <w:start w:val="1"/>
      <w:numFmt w:val="lowerLetter"/>
      <w:lvlText w:val="%2."/>
      <w:lvlJc w:val="left"/>
      <w:pPr>
        <w:ind w:left="720" w:hanging="360"/>
      </w:pPr>
    </w:lvl>
    <w:lvl w:ilvl="2" w:tplc="B364823A">
      <w:start w:val="1"/>
      <w:numFmt w:val="lowerRoman"/>
      <w:lvlText w:val="%3."/>
      <w:lvlJc w:val="left"/>
      <w:pPr>
        <w:ind w:left="1080" w:hanging="360"/>
      </w:pPr>
      <w:rPr>
        <w:rFonts w:ascii="Arial" w:hAnsi="Arial" w:cs="Arial" w:hint="default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D46D8E"/>
    <w:multiLevelType w:val="multilevel"/>
    <w:tmpl w:val="05D650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>
    <w:nsid w:val="178C0FF7"/>
    <w:multiLevelType w:val="multilevel"/>
    <w:tmpl w:val="6C600D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>
    <w:nsid w:val="186C0A31"/>
    <w:multiLevelType w:val="multilevel"/>
    <w:tmpl w:val="05D650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20797D70"/>
    <w:multiLevelType w:val="multilevel"/>
    <w:tmpl w:val="F3024D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7">
    <w:nsid w:val="28190BEA"/>
    <w:multiLevelType w:val="multilevel"/>
    <w:tmpl w:val="05D650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8">
    <w:nsid w:val="299E57B5"/>
    <w:multiLevelType w:val="hybridMultilevel"/>
    <w:tmpl w:val="04E8B8E0"/>
    <w:lvl w:ilvl="0" w:tplc="CE8EBCA8">
      <w:start w:val="1"/>
      <w:numFmt w:val="decimal"/>
      <w:lvlText w:val="%1."/>
      <w:lvlJc w:val="left"/>
      <w:pPr>
        <w:ind w:left="360" w:hanging="360"/>
      </w:pPr>
    </w:lvl>
    <w:lvl w:ilvl="1" w:tplc="E9E69C46">
      <w:start w:val="1"/>
      <w:numFmt w:val="lowerLetter"/>
      <w:lvlText w:val="%2."/>
      <w:lvlJc w:val="left"/>
      <w:pPr>
        <w:ind w:left="720" w:hanging="360"/>
      </w:pPr>
    </w:lvl>
    <w:lvl w:ilvl="2" w:tplc="B364823A">
      <w:start w:val="1"/>
      <w:numFmt w:val="lowerRoman"/>
      <w:lvlText w:val="%3."/>
      <w:lvlJc w:val="left"/>
      <w:pPr>
        <w:ind w:left="1080" w:hanging="360"/>
      </w:pPr>
      <w:rPr>
        <w:rFonts w:ascii="Arial" w:hAnsi="Arial" w:cs="Arial" w:hint="default"/>
      </w:r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3B6449"/>
    <w:multiLevelType w:val="multilevel"/>
    <w:tmpl w:val="0C9E4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4C7533"/>
    <w:multiLevelType w:val="multilevel"/>
    <w:tmpl w:val="6C600DC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342E0CD7"/>
    <w:multiLevelType w:val="multilevel"/>
    <w:tmpl w:val="0C52F648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ascii="Arial" w:hAnsi="Arial" w:cs="Arial"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ascii="Arial" w:hAnsi="Arial" w:cs="Arial"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ascii="Arial" w:hAnsi="Arial" w:cs="Arial"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3DB932A7"/>
    <w:multiLevelType w:val="multilevel"/>
    <w:tmpl w:val="05D650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3">
    <w:nsid w:val="4286440F"/>
    <w:multiLevelType w:val="multilevel"/>
    <w:tmpl w:val="05D650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4">
    <w:nsid w:val="4FCC7961"/>
    <w:multiLevelType w:val="multilevel"/>
    <w:tmpl w:val="421C7E9C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ascii="Arial" w:hAnsi="Arial" w:cs="Arial"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ascii="Arial" w:hAnsi="Arial" w:cs="Arial"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>
    <w:nsid w:val="65E84E4F"/>
    <w:multiLevelType w:val="multilevel"/>
    <w:tmpl w:val="ED14CA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F38777E"/>
    <w:multiLevelType w:val="multilevel"/>
    <w:tmpl w:val="05D650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10"/>
  </w:num>
  <w:num w:numId="4">
    <w:abstractNumId w:val="14"/>
  </w:num>
  <w:num w:numId="5">
    <w:abstractNumId w:val="4"/>
  </w:num>
  <w:num w:numId="6">
    <w:abstractNumId w:val="8"/>
  </w:num>
  <w:num w:numId="7">
    <w:abstractNumId w:val="11"/>
  </w:num>
  <w:num w:numId="8">
    <w:abstractNumId w:val="8"/>
  </w:num>
  <w:num w:numId="9">
    <w:abstractNumId w:val="2"/>
  </w:num>
  <w:num w:numId="10">
    <w:abstractNumId w:val="16"/>
  </w:num>
  <w:num w:numId="11">
    <w:abstractNumId w:val="7"/>
  </w:num>
  <w:num w:numId="12">
    <w:abstractNumId w:val="13"/>
  </w:num>
  <w:num w:numId="13">
    <w:abstractNumId w:val="12"/>
  </w:num>
  <w:num w:numId="14">
    <w:abstractNumId w:val="1"/>
  </w:num>
  <w:num w:numId="15">
    <w:abstractNumId w:val="3"/>
  </w:num>
  <w:num w:numId="16">
    <w:abstractNumId w:val="5"/>
  </w:num>
  <w:num w:numId="17">
    <w:abstractNumId w:val="15"/>
  </w:num>
  <w:num w:numId="18">
    <w:abstractNumId w:val="9"/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oNotTrackFormatting/>
  <w:defaultTabStop w:val="720"/>
  <w:hyphenationZone w:val="283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All 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a5wddwu0we9tefzd3ptx0n5p0ed0wp2sax&quot;&gt;Ruxolitinib&lt;record-ids&gt;&lt;item&gt;1470&lt;/item&gt;&lt;item&gt;1513&lt;/item&gt;&lt;item&gt;2072&lt;/item&gt;&lt;item&gt;4008&lt;/item&gt;&lt;item&gt;4009&lt;/item&gt;&lt;item&gt;4073&lt;/item&gt;&lt;item&gt;4245&lt;/item&gt;&lt;item&gt;4554&lt;/item&gt;&lt;item&gt;4623&lt;/item&gt;&lt;item&gt;4652&lt;/item&gt;&lt;item&gt;4653&lt;/item&gt;&lt;item&gt;4654&lt;/item&gt;&lt;item&gt;4655&lt;/item&gt;&lt;item&gt;4656&lt;/item&gt;&lt;item&gt;4657&lt;/item&gt;&lt;item&gt;4668&lt;/item&gt;&lt;item&gt;4669&lt;/item&gt;&lt;item&gt;4670&lt;/item&gt;&lt;item&gt;4671&lt;/item&gt;&lt;item&gt;4672&lt;/item&gt;&lt;item&gt;4684&lt;/item&gt;&lt;/record-ids&gt;&lt;/item&gt;&lt;/Libraries&gt;"/>
  </w:docVars>
  <w:rsids>
    <w:rsidRoot w:val="003C2F3E"/>
    <w:rsid w:val="00001C4C"/>
    <w:rsid w:val="000032A0"/>
    <w:rsid w:val="000041DC"/>
    <w:rsid w:val="000046AB"/>
    <w:rsid w:val="00004784"/>
    <w:rsid w:val="0000498D"/>
    <w:rsid w:val="00005919"/>
    <w:rsid w:val="000069C9"/>
    <w:rsid w:val="00006FF1"/>
    <w:rsid w:val="00010020"/>
    <w:rsid w:val="000120B0"/>
    <w:rsid w:val="00012561"/>
    <w:rsid w:val="00012B02"/>
    <w:rsid w:val="00012B25"/>
    <w:rsid w:val="000133E2"/>
    <w:rsid w:val="000136CA"/>
    <w:rsid w:val="00013CFA"/>
    <w:rsid w:val="0001456B"/>
    <w:rsid w:val="00016157"/>
    <w:rsid w:val="000162D1"/>
    <w:rsid w:val="00016491"/>
    <w:rsid w:val="000170F3"/>
    <w:rsid w:val="000174AB"/>
    <w:rsid w:val="00021143"/>
    <w:rsid w:val="00021311"/>
    <w:rsid w:val="00023321"/>
    <w:rsid w:val="00026806"/>
    <w:rsid w:val="00026FCA"/>
    <w:rsid w:val="00030AD9"/>
    <w:rsid w:val="00030FF9"/>
    <w:rsid w:val="000320E4"/>
    <w:rsid w:val="000339EB"/>
    <w:rsid w:val="000340B4"/>
    <w:rsid w:val="00034C6C"/>
    <w:rsid w:val="00035C96"/>
    <w:rsid w:val="00035F46"/>
    <w:rsid w:val="0004073A"/>
    <w:rsid w:val="000416E1"/>
    <w:rsid w:val="000423D8"/>
    <w:rsid w:val="000423FE"/>
    <w:rsid w:val="000433D2"/>
    <w:rsid w:val="00043FDB"/>
    <w:rsid w:val="00044B35"/>
    <w:rsid w:val="00044C8F"/>
    <w:rsid w:val="00045693"/>
    <w:rsid w:val="000466BE"/>
    <w:rsid w:val="00046AC3"/>
    <w:rsid w:val="00047A5E"/>
    <w:rsid w:val="00051199"/>
    <w:rsid w:val="00053508"/>
    <w:rsid w:val="00053BCE"/>
    <w:rsid w:val="00054BC4"/>
    <w:rsid w:val="00055931"/>
    <w:rsid w:val="00055E40"/>
    <w:rsid w:val="000562F1"/>
    <w:rsid w:val="0005686E"/>
    <w:rsid w:val="0005777C"/>
    <w:rsid w:val="000601E5"/>
    <w:rsid w:val="00060560"/>
    <w:rsid w:val="00060A79"/>
    <w:rsid w:val="00062F57"/>
    <w:rsid w:val="0006368A"/>
    <w:rsid w:val="00063B4B"/>
    <w:rsid w:val="000649A0"/>
    <w:rsid w:val="000657D5"/>
    <w:rsid w:val="000665BB"/>
    <w:rsid w:val="00066671"/>
    <w:rsid w:val="000677D7"/>
    <w:rsid w:val="000678A3"/>
    <w:rsid w:val="00067F29"/>
    <w:rsid w:val="00070113"/>
    <w:rsid w:val="000704EE"/>
    <w:rsid w:val="00071657"/>
    <w:rsid w:val="00074CA4"/>
    <w:rsid w:val="00074E60"/>
    <w:rsid w:val="0007646F"/>
    <w:rsid w:val="000834BB"/>
    <w:rsid w:val="00083DCC"/>
    <w:rsid w:val="00084A1D"/>
    <w:rsid w:val="0008550F"/>
    <w:rsid w:val="00086A0F"/>
    <w:rsid w:val="00087EE0"/>
    <w:rsid w:val="00090BC0"/>
    <w:rsid w:val="00093727"/>
    <w:rsid w:val="0009384F"/>
    <w:rsid w:val="00093B76"/>
    <w:rsid w:val="00093C17"/>
    <w:rsid w:val="000948C3"/>
    <w:rsid w:val="000948D4"/>
    <w:rsid w:val="00095381"/>
    <w:rsid w:val="0009553C"/>
    <w:rsid w:val="0009563F"/>
    <w:rsid w:val="00095D71"/>
    <w:rsid w:val="000969B2"/>
    <w:rsid w:val="00097835"/>
    <w:rsid w:val="000A04E2"/>
    <w:rsid w:val="000A16F3"/>
    <w:rsid w:val="000A32D6"/>
    <w:rsid w:val="000A3651"/>
    <w:rsid w:val="000A45E3"/>
    <w:rsid w:val="000A6802"/>
    <w:rsid w:val="000B18F7"/>
    <w:rsid w:val="000B281C"/>
    <w:rsid w:val="000B28B8"/>
    <w:rsid w:val="000B2A11"/>
    <w:rsid w:val="000B330E"/>
    <w:rsid w:val="000B350A"/>
    <w:rsid w:val="000B3EA0"/>
    <w:rsid w:val="000B500B"/>
    <w:rsid w:val="000B5198"/>
    <w:rsid w:val="000B552E"/>
    <w:rsid w:val="000B5B39"/>
    <w:rsid w:val="000B66E8"/>
    <w:rsid w:val="000B7326"/>
    <w:rsid w:val="000C1806"/>
    <w:rsid w:val="000C1DE3"/>
    <w:rsid w:val="000C2A1B"/>
    <w:rsid w:val="000C32BE"/>
    <w:rsid w:val="000C4646"/>
    <w:rsid w:val="000C5374"/>
    <w:rsid w:val="000C5DAA"/>
    <w:rsid w:val="000C6681"/>
    <w:rsid w:val="000C6ABB"/>
    <w:rsid w:val="000C7107"/>
    <w:rsid w:val="000C774D"/>
    <w:rsid w:val="000C7A04"/>
    <w:rsid w:val="000D040B"/>
    <w:rsid w:val="000D0D8D"/>
    <w:rsid w:val="000D1710"/>
    <w:rsid w:val="000D3600"/>
    <w:rsid w:val="000D4D67"/>
    <w:rsid w:val="000D7E15"/>
    <w:rsid w:val="000E0602"/>
    <w:rsid w:val="000E28CF"/>
    <w:rsid w:val="000E2ECF"/>
    <w:rsid w:val="000E3A81"/>
    <w:rsid w:val="000E3D15"/>
    <w:rsid w:val="000E56DC"/>
    <w:rsid w:val="000E63FD"/>
    <w:rsid w:val="000E6ED6"/>
    <w:rsid w:val="000E79D7"/>
    <w:rsid w:val="000E7EE0"/>
    <w:rsid w:val="000E7F7C"/>
    <w:rsid w:val="000F0F99"/>
    <w:rsid w:val="000F346C"/>
    <w:rsid w:val="000F3AE1"/>
    <w:rsid w:val="000F4E37"/>
    <w:rsid w:val="000F5666"/>
    <w:rsid w:val="000F588B"/>
    <w:rsid w:val="000F5E6A"/>
    <w:rsid w:val="000F6075"/>
    <w:rsid w:val="000F738E"/>
    <w:rsid w:val="001018C1"/>
    <w:rsid w:val="001022D8"/>
    <w:rsid w:val="001033B7"/>
    <w:rsid w:val="001043BD"/>
    <w:rsid w:val="00104CA9"/>
    <w:rsid w:val="00104CE5"/>
    <w:rsid w:val="001057F6"/>
    <w:rsid w:val="00105FF4"/>
    <w:rsid w:val="0010707D"/>
    <w:rsid w:val="001075DB"/>
    <w:rsid w:val="00107DC4"/>
    <w:rsid w:val="001101D6"/>
    <w:rsid w:val="001107EC"/>
    <w:rsid w:val="00113BA5"/>
    <w:rsid w:val="00113FBB"/>
    <w:rsid w:val="00114550"/>
    <w:rsid w:val="00114CC8"/>
    <w:rsid w:val="00115231"/>
    <w:rsid w:val="001157D5"/>
    <w:rsid w:val="0011612E"/>
    <w:rsid w:val="001169DD"/>
    <w:rsid w:val="00116B00"/>
    <w:rsid w:val="00117842"/>
    <w:rsid w:val="001179F9"/>
    <w:rsid w:val="00117B4D"/>
    <w:rsid w:val="00117E63"/>
    <w:rsid w:val="001210CB"/>
    <w:rsid w:val="00121485"/>
    <w:rsid w:val="001219FC"/>
    <w:rsid w:val="0012206D"/>
    <w:rsid w:val="00122EC8"/>
    <w:rsid w:val="0012502D"/>
    <w:rsid w:val="00126891"/>
    <w:rsid w:val="00130246"/>
    <w:rsid w:val="00131956"/>
    <w:rsid w:val="00132ACF"/>
    <w:rsid w:val="00133651"/>
    <w:rsid w:val="001339B4"/>
    <w:rsid w:val="00134EE0"/>
    <w:rsid w:val="001360FC"/>
    <w:rsid w:val="0013671A"/>
    <w:rsid w:val="001378C2"/>
    <w:rsid w:val="00140390"/>
    <w:rsid w:val="00140600"/>
    <w:rsid w:val="00140C5D"/>
    <w:rsid w:val="00140EA7"/>
    <w:rsid w:val="00140EAA"/>
    <w:rsid w:val="00143125"/>
    <w:rsid w:val="00144E8C"/>
    <w:rsid w:val="001452E3"/>
    <w:rsid w:val="00146799"/>
    <w:rsid w:val="0014757F"/>
    <w:rsid w:val="00150586"/>
    <w:rsid w:val="00150BDB"/>
    <w:rsid w:val="0015247F"/>
    <w:rsid w:val="00153D83"/>
    <w:rsid w:val="0015494B"/>
    <w:rsid w:val="0015514B"/>
    <w:rsid w:val="0015528A"/>
    <w:rsid w:val="00155FB7"/>
    <w:rsid w:val="001620B0"/>
    <w:rsid w:val="001626DF"/>
    <w:rsid w:val="001632C2"/>
    <w:rsid w:val="0016450E"/>
    <w:rsid w:val="0016574B"/>
    <w:rsid w:val="00165F70"/>
    <w:rsid w:val="0016664A"/>
    <w:rsid w:val="001678E0"/>
    <w:rsid w:val="00170CFF"/>
    <w:rsid w:val="00171102"/>
    <w:rsid w:val="00171165"/>
    <w:rsid w:val="00172D74"/>
    <w:rsid w:val="0017310D"/>
    <w:rsid w:val="00173FDD"/>
    <w:rsid w:val="001741B5"/>
    <w:rsid w:val="0017496F"/>
    <w:rsid w:val="001768AC"/>
    <w:rsid w:val="00177DBF"/>
    <w:rsid w:val="00180297"/>
    <w:rsid w:val="001808F4"/>
    <w:rsid w:val="00180D43"/>
    <w:rsid w:val="00180D5D"/>
    <w:rsid w:val="001823E2"/>
    <w:rsid w:val="0018348E"/>
    <w:rsid w:val="001835A0"/>
    <w:rsid w:val="0018382F"/>
    <w:rsid w:val="00183CA9"/>
    <w:rsid w:val="00184F17"/>
    <w:rsid w:val="001850AE"/>
    <w:rsid w:val="00185C36"/>
    <w:rsid w:val="00185E7A"/>
    <w:rsid w:val="0019030F"/>
    <w:rsid w:val="001903C9"/>
    <w:rsid w:val="001912F8"/>
    <w:rsid w:val="00191591"/>
    <w:rsid w:val="0019179B"/>
    <w:rsid w:val="00191BDD"/>
    <w:rsid w:val="00191DA4"/>
    <w:rsid w:val="001920DD"/>
    <w:rsid w:val="001928FC"/>
    <w:rsid w:val="00192922"/>
    <w:rsid w:val="00192983"/>
    <w:rsid w:val="00192AAC"/>
    <w:rsid w:val="00192E31"/>
    <w:rsid w:val="00193974"/>
    <w:rsid w:val="00195975"/>
    <w:rsid w:val="001961EB"/>
    <w:rsid w:val="00197633"/>
    <w:rsid w:val="001A1098"/>
    <w:rsid w:val="001A15C8"/>
    <w:rsid w:val="001A19CE"/>
    <w:rsid w:val="001A1C7A"/>
    <w:rsid w:val="001A2C94"/>
    <w:rsid w:val="001A2E6D"/>
    <w:rsid w:val="001A3369"/>
    <w:rsid w:val="001A3AAA"/>
    <w:rsid w:val="001A3B60"/>
    <w:rsid w:val="001A3BC0"/>
    <w:rsid w:val="001A43BF"/>
    <w:rsid w:val="001A5099"/>
    <w:rsid w:val="001A51E5"/>
    <w:rsid w:val="001A7B46"/>
    <w:rsid w:val="001B025B"/>
    <w:rsid w:val="001B109F"/>
    <w:rsid w:val="001B1119"/>
    <w:rsid w:val="001B14D2"/>
    <w:rsid w:val="001B3936"/>
    <w:rsid w:val="001B3C31"/>
    <w:rsid w:val="001B4033"/>
    <w:rsid w:val="001B529C"/>
    <w:rsid w:val="001C01D5"/>
    <w:rsid w:val="001C1A28"/>
    <w:rsid w:val="001C1B5B"/>
    <w:rsid w:val="001C2609"/>
    <w:rsid w:val="001C285D"/>
    <w:rsid w:val="001C2E9F"/>
    <w:rsid w:val="001C49B8"/>
    <w:rsid w:val="001C50BC"/>
    <w:rsid w:val="001C5F6D"/>
    <w:rsid w:val="001C7B3D"/>
    <w:rsid w:val="001D0491"/>
    <w:rsid w:val="001D131C"/>
    <w:rsid w:val="001D135D"/>
    <w:rsid w:val="001D1E93"/>
    <w:rsid w:val="001D2F5F"/>
    <w:rsid w:val="001D5571"/>
    <w:rsid w:val="001D5DA8"/>
    <w:rsid w:val="001D60E9"/>
    <w:rsid w:val="001D6A21"/>
    <w:rsid w:val="001D7B64"/>
    <w:rsid w:val="001E0A01"/>
    <w:rsid w:val="001E51CC"/>
    <w:rsid w:val="001E5C6C"/>
    <w:rsid w:val="001E62E7"/>
    <w:rsid w:val="001E755E"/>
    <w:rsid w:val="001F03F3"/>
    <w:rsid w:val="001F0F06"/>
    <w:rsid w:val="001F0FF8"/>
    <w:rsid w:val="001F1567"/>
    <w:rsid w:val="001F1811"/>
    <w:rsid w:val="001F18A4"/>
    <w:rsid w:val="001F1DD6"/>
    <w:rsid w:val="001F208A"/>
    <w:rsid w:val="001F2880"/>
    <w:rsid w:val="001F37B8"/>
    <w:rsid w:val="001F45A1"/>
    <w:rsid w:val="001F6270"/>
    <w:rsid w:val="001F6EF4"/>
    <w:rsid w:val="0020076B"/>
    <w:rsid w:val="00201310"/>
    <w:rsid w:val="0020166A"/>
    <w:rsid w:val="00202540"/>
    <w:rsid w:val="0020316B"/>
    <w:rsid w:val="00203419"/>
    <w:rsid w:val="002043C1"/>
    <w:rsid w:val="002046FF"/>
    <w:rsid w:val="00206622"/>
    <w:rsid w:val="00206B33"/>
    <w:rsid w:val="002075FD"/>
    <w:rsid w:val="002077E1"/>
    <w:rsid w:val="002120C6"/>
    <w:rsid w:val="0021277E"/>
    <w:rsid w:val="00213CC4"/>
    <w:rsid w:val="00214497"/>
    <w:rsid w:val="002148AA"/>
    <w:rsid w:val="002157F6"/>
    <w:rsid w:val="00216221"/>
    <w:rsid w:val="00216A88"/>
    <w:rsid w:val="00217A48"/>
    <w:rsid w:val="00221126"/>
    <w:rsid w:val="00222B61"/>
    <w:rsid w:val="00223763"/>
    <w:rsid w:val="00225FA8"/>
    <w:rsid w:val="00226107"/>
    <w:rsid w:val="0022676E"/>
    <w:rsid w:val="0023442B"/>
    <w:rsid w:val="002345E0"/>
    <w:rsid w:val="00235927"/>
    <w:rsid w:val="00237E78"/>
    <w:rsid w:val="00240501"/>
    <w:rsid w:val="002417ED"/>
    <w:rsid w:val="00243BB8"/>
    <w:rsid w:val="00244671"/>
    <w:rsid w:val="00244DE9"/>
    <w:rsid w:val="00245650"/>
    <w:rsid w:val="002459CC"/>
    <w:rsid w:val="0024607E"/>
    <w:rsid w:val="00246661"/>
    <w:rsid w:val="002472DA"/>
    <w:rsid w:val="0025174E"/>
    <w:rsid w:val="00251818"/>
    <w:rsid w:val="00251B00"/>
    <w:rsid w:val="00251DFF"/>
    <w:rsid w:val="00252A48"/>
    <w:rsid w:val="00254B94"/>
    <w:rsid w:val="00254BE8"/>
    <w:rsid w:val="00255951"/>
    <w:rsid w:val="0025679D"/>
    <w:rsid w:val="00256D8E"/>
    <w:rsid w:val="00256F6A"/>
    <w:rsid w:val="0025774D"/>
    <w:rsid w:val="00257970"/>
    <w:rsid w:val="0026056E"/>
    <w:rsid w:val="00260E14"/>
    <w:rsid w:val="00263182"/>
    <w:rsid w:val="00263351"/>
    <w:rsid w:val="002637BB"/>
    <w:rsid w:val="00263F03"/>
    <w:rsid w:val="00264610"/>
    <w:rsid w:val="00264F9C"/>
    <w:rsid w:val="00265D93"/>
    <w:rsid w:val="00266570"/>
    <w:rsid w:val="00266883"/>
    <w:rsid w:val="0026746A"/>
    <w:rsid w:val="00267AFE"/>
    <w:rsid w:val="00270809"/>
    <w:rsid w:val="0027244B"/>
    <w:rsid w:val="0027287C"/>
    <w:rsid w:val="00272A6F"/>
    <w:rsid w:val="00272B1D"/>
    <w:rsid w:val="00273DFE"/>
    <w:rsid w:val="0027484A"/>
    <w:rsid w:val="002756D5"/>
    <w:rsid w:val="002758C7"/>
    <w:rsid w:val="00277162"/>
    <w:rsid w:val="00277FCA"/>
    <w:rsid w:val="00280341"/>
    <w:rsid w:val="00280931"/>
    <w:rsid w:val="00280DD1"/>
    <w:rsid w:val="002816BA"/>
    <w:rsid w:val="002830D6"/>
    <w:rsid w:val="002832B5"/>
    <w:rsid w:val="0028394E"/>
    <w:rsid w:val="00284E73"/>
    <w:rsid w:val="00285A50"/>
    <w:rsid w:val="00285AD6"/>
    <w:rsid w:val="00285FBE"/>
    <w:rsid w:val="00286448"/>
    <w:rsid w:val="002911F8"/>
    <w:rsid w:val="00291D83"/>
    <w:rsid w:val="00293AFC"/>
    <w:rsid w:val="00294586"/>
    <w:rsid w:val="00294C1E"/>
    <w:rsid w:val="002962B1"/>
    <w:rsid w:val="00297039"/>
    <w:rsid w:val="002974B0"/>
    <w:rsid w:val="002975F1"/>
    <w:rsid w:val="0029778D"/>
    <w:rsid w:val="00297A6D"/>
    <w:rsid w:val="002A1778"/>
    <w:rsid w:val="002A2209"/>
    <w:rsid w:val="002A275D"/>
    <w:rsid w:val="002A30FD"/>
    <w:rsid w:val="002A331D"/>
    <w:rsid w:val="002A3B65"/>
    <w:rsid w:val="002A5AF8"/>
    <w:rsid w:val="002A60D1"/>
    <w:rsid w:val="002A62AC"/>
    <w:rsid w:val="002A7B1B"/>
    <w:rsid w:val="002B02EE"/>
    <w:rsid w:val="002B05FF"/>
    <w:rsid w:val="002B0B6E"/>
    <w:rsid w:val="002B0DEA"/>
    <w:rsid w:val="002B1108"/>
    <w:rsid w:val="002B1DDC"/>
    <w:rsid w:val="002B2BF2"/>
    <w:rsid w:val="002B2D5A"/>
    <w:rsid w:val="002B354A"/>
    <w:rsid w:val="002B3D2C"/>
    <w:rsid w:val="002B454F"/>
    <w:rsid w:val="002B4C6B"/>
    <w:rsid w:val="002B66C8"/>
    <w:rsid w:val="002B67D7"/>
    <w:rsid w:val="002B6BD5"/>
    <w:rsid w:val="002B74F9"/>
    <w:rsid w:val="002C1C50"/>
    <w:rsid w:val="002C1D1D"/>
    <w:rsid w:val="002C34E3"/>
    <w:rsid w:val="002C50A7"/>
    <w:rsid w:val="002C63A2"/>
    <w:rsid w:val="002C6628"/>
    <w:rsid w:val="002C7688"/>
    <w:rsid w:val="002D0468"/>
    <w:rsid w:val="002D32D1"/>
    <w:rsid w:val="002D49C6"/>
    <w:rsid w:val="002D4DF3"/>
    <w:rsid w:val="002D5FA4"/>
    <w:rsid w:val="002D6F15"/>
    <w:rsid w:val="002D73F5"/>
    <w:rsid w:val="002D76EC"/>
    <w:rsid w:val="002E1A4E"/>
    <w:rsid w:val="002E1D6E"/>
    <w:rsid w:val="002E2864"/>
    <w:rsid w:val="002E508E"/>
    <w:rsid w:val="002E523D"/>
    <w:rsid w:val="002E5CE2"/>
    <w:rsid w:val="002E5EAB"/>
    <w:rsid w:val="002E6AEE"/>
    <w:rsid w:val="002E6E58"/>
    <w:rsid w:val="002E76CD"/>
    <w:rsid w:val="002E7860"/>
    <w:rsid w:val="002F1224"/>
    <w:rsid w:val="002F2030"/>
    <w:rsid w:val="002F2654"/>
    <w:rsid w:val="002F2A19"/>
    <w:rsid w:val="002F47AD"/>
    <w:rsid w:val="002F707E"/>
    <w:rsid w:val="003030A7"/>
    <w:rsid w:val="003031AF"/>
    <w:rsid w:val="0030365D"/>
    <w:rsid w:val="00303B8A"/>
    <w:rsid w:val="003065D8"/>
    <w:rsid w:val="00310DE1"/>
    <w:rsid w:val="003111AF"/>
    <w:rsid w:val="00311277"/>
    <w:rsid w:val="003119D5"/>
    <w:rsid w:val="00313882"/>
    <w:rsid w:val="003147BF"/>
    <w:rsid w:val="00316ED1"/>
    <w:rsid w:val="003174B3"/>
    <w:rsid w:val="003175A8"/>
    <w:rsid w:val="003175F3"/>
    <w:rsid w:val="0032005E"/>
    <w:rsid w:val="00320825"/>
    <w:rsid w:val="003219B3"/>
    <w:rsid w:val="00321FDD"/>
    <w:rsid w:val="0032459F"/>
    <w:rsid w:val="00325063"/>
    <w:rsid w:val="003250BC"/>
    <w:rsid w:val="0032561E"/>
    <w:rsid w:val="00325AC4"/>
    <w:rsid w:val="003265C3"/>
    <w:rsid w:val="003270EF"/>
    <w:rsid w:val="00327DBB"/>
    <w:rsid w:val="00331DF5"/>
    <w:rsid w:val="00333E09"/>
    <w:rsid w:val="003344EC"/>
    <w:rsid w:val="00335AD1"/>
    <w:rsid w:val="00337F58"/>
    <w:rsid w:val="0034150D"/>
    <w:rsid w:val="00342F5C"/>
    <w:rsid w:val="00343E7B"/>
    <w:rsid w:val="003461AD"/>
    <w:rsid w:val="00350B73"/>
    <w:rsid w:val="003518CF"/>
    <w:rsid w:val="00351A8A"/>
    <w:rsid w:val="00351F0E"/>
    <w:rsid w:val="00355E07"/>
    <w:rsid w:val="00356897"/>
    <w:rsid w:val="00357256"/>
    <w:rsid w:val="003602CD"/>
    <w:rsid w:val="00360C65"/>
    <w:rsid w:val="0036308A"/>
    <w:rsid w:val="00364298"/>
    <w:rsid w:val="00365828"/>
    <w:rsid w:val="0036612F"/>
    <w:rsid w:val="00367513"/>
    <w:rsid w:val="0036771C"/>
    <w:rsid w:val="00370B0D"/>
    <w:rsid w:val="00370F6D"/>
    <w:rsid w:val="00372FB6"/>
    <w:rsid w:val="00372FB8"/>
    <w:rsid w:val="00373188"/>
    <w:rsid w:val="00374643"/>
    <w:rsid w:val="00374E78"/>
    <w:rsid w:val="00375136"/>
    <w:rsid w:val="0037579B"/>
    <w:rsid w:val="00375C75"/>
    <w:rsid w:val="0037719E"/>
    <w:rsid w:val="003773F3"/>
    <w:rsid w:val="003776B1"/>
    <w:rsid w:val="003778BD"/>
    <w:rsid w:val="00377AC9"/>
    <w:rsid w:val="00377B59"/>
    <w:rsid w:val="00377E81"/>
    <w:rsid w:val="00381633"/>
    <w:rsid w:val="00381731"/>
    <w:rsid w:val="0038290C"/>
    <w:rsid w:val="003839F6"/>
    <w:rsid w:val="00384518"/>
    <w:rsid w:val="00384C76"/>
    <w:rsid w:val="00385844"/>
    <w:rsid w:val="00385F4B"/>
    <w:rsid w:val="00386F4C"/>
    <w:rsid w:val="00392516"/>
    <w:rsid w:val="00392BD2"/>
    <w:rsid w:val="00392D74"/>
    <w:rsid w:val="00392D96"/>
    <w:rsid w:val="0039355A"/>
    <w:rsid w:val="00393D5A"/>
    <w:rsid w:val="00395BCF"/>
    <w:rsid w:val="00396999"/>
    <w:rsid w:val="003972BF"/>
    <w:rsid w:val="00397513"/>
    <w:rsid w:val="00397F6A"/>
    <w:rsid w:val="003A0743"/>
    <w:rsid w:val="003A2041"/>
    <w:rsid w:val="003A3DD4"/>
    <w:rsid w:val="003A5D0B"/>
    <w:rsid w:val="003A5D86"/>
    <w:rsid w:val="003A5FA0"/>
    <w:rsid w:val="003A65A4"/>
    <w:rsid w:val="003A7514"/>
    <w:rsid w:val="003A7D91"/>
    <w:rsid w:val="003B1D96"/>
    <w:rsid w:val="003B1EF8"/>
    <w:rsid w:val="003B2E39"/>
    <w:rsid w:val="003B5B1A"/>
    <w:rsid w:val="003B7A18"/>
    <w:rsid w:val="003C09EA"/>
    <w:rsid w:val="003C1D05"/>
    <w:rsid w:val="003C275A"/>
    <w:rsid w:val="003C2F3E"/>
    <w:rsid w:val="003C376F"/>
    <w:rsid w:val="003C4A73"/>
    <w:rsid w:val="003C4B48"/>
    <w:rsid w:val="003C63CD"/>
    <w:rsid w:val="003C6CD7"/>
    <w:rsid w:val="003D078F"/>
    <w:rsid w:val="003D0BC4"/>
    <w:rsid w:val="003D140F"/>
    <w:rsid w:val="003D2078"/>
    <w:rsid w:val="003D337D"/>
    <w:rsid w:val="003D3640"/>
    <w:rsid w:val="003D389C"/>
    <w:rsid w:val="003D3968"/>
    <w:rsid w:val="003D45A8"/>
    <w:rsid w:val="003D5184"/>
    <w:rsid w:val="003D52B8"/>
    <w:rsid w:val="003D5F84"/>
    <w:rsid w:val="003D689E"/>
    <w:rsid w:val="003D6BEF"/>
    <w:rsid w:val="003D70CD"/>
    <w:rsid w:val="003E155A"/>
    <w:rsid w:val="003E163D"/>
    <w:rsid w:val="003E1FBD"/>
    <w:rsid w:val="003E2A89"/>
    <w:rsid w:val="003E3654"/>
    <w:rsid w:val="003E3B95"/>
    <w:rsid w:val="003E6A53"/>
    <w:rsid w:val="003E6FBA"/>
    <w:rsid w:val="003E77CC"/>
    <w:rsid w:val="003F0A12"/>
    <w:rsid w:val="003F1FB4"/>
    <w:rsid w:val="003F341F"/>
    <w:rsid w:val="003F4673"/>
    <w:rsid w:val="003F5018"/>
    <w:rsid w:val="003F50CC"/>
    <w:rsid w:val="003F580E"/>
    <w:rsid w:val="003F5950"/>
    <w:rsid w:val="003F5F72"/>
    <w:rsid w:val="003F6B6C"/>
    <w:rsid w:val="004000D1"/>
    <w:rsid w:val="00401569"/>
    <w:rsid w:val="00401FDF"/>
    <w:rsid w:val="004031CC"/>
    <w:rsid w:val="00405DE1"/>
    <w:rsid w:val="00405EE4"/>
    <w:rsid w:val="004067E4"/>
    <w:rsid w:val="00407066"/>
    <w:rsid w:val="004071FB"/>
    <w:rsid w:val="00407435"/>
    <w:rsid w:val="00407778"/>
    <w:rsid w:val="00407B3E"/>
    <w:rsid w:val="00410C92"/>
    <w:rsid w:val="00410CCD"/>
    <w:rsid w:val="00412114"/>
    <w:rsid w:val="00412319"/>
    <w:rsid w:val="00412C85"/>
    <w:rsid w:val="004145A0"/>
    <w:rsid w:val="00416536"/>
    <w:rsid w:val="00416891"/>
    <w:rsid w:val="004223EF"/>
    <w:rsid w:val="00422827"/>
    <w:rsid w:val="00423DE7"/>
    <w:rsid w:val="00424DD3"/>
    <w:rsid w:val="00425295"/>
    <w:rsid w:val="00426C74"/>
    <w:rsid w:val="0042790E"/>
    <w:rsid w:val="00427D03"/>
    <w:rsid w:val="00430456"/>
    <w:rsid w:val="00430B39"/>
    <w:rsid w:val="00430BB2"/>
    <w:rsid w:val="00430F30"/>
    <w:rsid w:val="00431943"/>
    <w:rsid w:val="004325F4"/>
    <w:rsid w:val="004329F9"/>
    <w:rsid w:val="00432CC2"/>
    <w:rsid w:val="004331F3"/>
    <w:rsid w:val="00433775"/>
    <w:rsid w:val="00433D5F"/>
    <w:rsid w:val="00434221"/>
    <w:rsid w:val="004357FA"/>
    <w:rsid w:val="00435D57"/>
    <w:rsid w:val="00436C60"/>
    <w:rsid w:val="00442A57"/>
    <w:rsid w:val="0044362E"/>
    <w:rsid w:val="0044527C"/>
    <w:rsid w:val="00445D24"/>
    <w:rsid w:val="00446CBD"/>
    <w:rsid w:val="0044711B"/>
    <w:rsid w:val="00447241"/>
    <w:rsid w:val="00450289"/>
    <w:rsid w:val="00450CB2"/>
    <w:rsid w:val="0045260D"/>
    <w:rsid w:val="00452941"/>
    <w:rsid w:val="00452B8C"/>
    <w:rsid w:val="00452CDD"/>
    <w:rsid w:val="0045301A"/>
    <w:rsid w:val="00453A8E"/>
    <w:rsid w:val="00454B35"/>
    <w:rsid w:val="00455F97"/>
    <w:rsid w:val="00456D2D"/>
    <w:rsid w:val="0045716C"/>
    <w:rsid w:val="00460285"/>
    <w:rsid w:val="004605A5"/>
    <w:rsid w:val="004606DA"/>
    <w:rsid w:val="00461392"/>
    <w:rsid w:val="0046231D"/>
    <w:rsid w:val="00462563"/>
    <w:rsid w:val="004629EB"/>
    <w:rsid w:val="004640FD"/>
    <w:rsid w:val="004649F8"/>
    <w:rsid w:val="00465044"/>
    <w:rsid w:val="004654EE"/>
    <w:rsid w:val="00467B33"/>
    <w:rsid w:val="00471326"/>
    <w:rsid w:val="00472777"/>
    <w:rsid w:val="004740A4"/>
    <w:rsid w:val="00474FAC"/>
    <w:rsid w:val="004757BD"/>
    <w:rsid w:val="004759D3"/>
    <w:rsid w:val="004766B3"/>
    <w:rsid w:val="00480115"/>
    <w:rsid w:val="00480726"/>
    <w:rsid w:val="00480B6C"/>
    <w:rsid w:val="0048132E"/>
    <w:rsid w:val="0048134F"/>
    <w:rsid w:val="004827D6"/>
    <w:rsid w:val="00482C18"/>
    <w:rsid w:val="00483093"/>
    <w:rsid w:val="00483380"/>
    <w:rsid w:val="00483E39"/>
    <w:rsid w:val="0048407C"/>
    <w:rsid w:val="004842CB"/>
    <w:rsid w:val="004846E9"/>
    <w:rsid w:val="004848F3"/>
    <w:rsid w:val="00484995"/>
    <w:rsid w:val="00484F74"/>
    <w:rsid w:val="004855BA"/>
    <w:rsid w:val="00486DDD"/>
    <w:rsid w:val="00487010"/>
    <w:rsid w:val="00490315"/>
    <w:rsid w:val="004908E3"/>
    <w:rsid w:val="0049189F"/>
    <w:rsid w:val="004919EA"/>
    <w:rsid w:val="004922C9"/>
    <w:rsid w:val="00492DDB"/>
    <w:rsid w:val="00493575"/>
    <w:rsid w:val="00493887"/>
    <w:rsid w:val="00495170"/>
    <w:rsid w:val="00495951"/>
    <w:rsid w:val="004974DF"/>
    <w:rsid w:val="004A0280"/>
    <w:rsid w:val="004A08D2"/>
    <w:rsid w:val="004A406F"/>
    <w:rsid w:val="004A4384"/>
    <w:rsid w:val="004A457B"/>
    <w:rsid w:val="004A4A67"/>
    <w:rsid w:val="004A4ECB"/>
    <w:rsid w:val="004A5434"/>
    <w:rsid w:val="004A6942"/>
    <w:rsid w:val="004A6FE3"/>
    <w:rsid w:val="004A7212"/>
    <w:rsid w:val="004B3F76"/>
    <w:rsid w:val="004B3FEB"/>
    <w:rsid w:val="004B4293"/>
    <w:rsid w:val="004B44E7"/>
    <w:rsid w:val="004B6726"/>
    <w:rsid w:val="004B78DF"/>
    <w:rsid w:val="004C0582"/>
    <w:rsid w:val="004C0DC1"/>
    <w:rsid w:val="004C124D"/>
    <w:rsid w:val="004C12E2"/>
    <w:rsid w:val="004C1DD4"/>
    <w:rsid w:val="004C32AD"/>
    <w:rsid w:val="004C38FD"/>
    <w:rsid w:val="004C66F0"/>
    <w:rsid w:val="004C72B7"/>
    <w:rsid w:val="004C7D97"/>
    <w:rsid w:val="004D02E4"/>
    <w:rsid w:val="004D03D5"/>
    <w:rsid w:val="004D06EC"/>
    <w:rsid w:val="004D091E"/>
    <w:rsid w:val="004D1965"/>
    <w:rsid w:val="004D32F3"/>
    <w:rsid w:val="004D3963"/>
    <w:rsid w:val="004D7730"/>
    <w:rsid w:val="004E0E4A"/>
    <w:rsid w:val="004E0FEB"/>
    <w:rsid w:val="004E3661"/>
    <w:rsid w:val="004E5D32"/>
    <w:rsid w:val="004E5EF2"/>
    <w:rsid w:val="004E6093"/>
    <w:rsid w:val="004E78F0"/>
    <w:rsid w:val="004F0679"/>
    <w:rsid w:val="004F29CE"/>
    <w:rsid w:val="004F301B"/>
    <w:rsid w:val="004F550A"/>
    <w:rsid w:val="004F5BEF"/>
    <w:rsid w:val="004F6038"/>
    <w:rsid w:val="004F769F"/>
    <w:rsid w:val="004F7AF0"/>
    <w:rsid w:val="0050097D"/>
    <w:rsid w:val="00501434"/>
    <w:rsid w:val="0050183A"/>
    <w:rsid w:val="00501A75"/>
    <w:rsid w:val="00502701"/>
    <w:rsid w:val="00503010"/>
    <w:rsid w:val="00504079"/>
    <w:rsid w:val="00505296"/>
    <w:rsid w:val="00505F5A"/>
    <w:rsid w:val="0051114C"/>
    <w:rsid w:val="00511673"/>
    <w:rsid w:val="005128C1"/>
    <w:rsid w:val="00512EC3"/>
    <w:rsid w:val="00513A39"/>
    <w:rsid w:val="00513D08"/>
    <w:rsid w:val="00514200"/>
    <w:rsid w:val="00514889"/>
    <w:rsid w:val="0051777C"/>
    <w:rsid w:val="00517DA4"/>
    <w:rsid w:val="0052118B"/>
    <w:rsid w:val="0052139E"/>
    <w:rsid w:val="00521DB2"/>
    <w:rsid w:val="00522F8A"/>
    <w:rsid w:val="00523A20"/>
    <w:rsid w:val="00525817"/>
    <w:rsid w:val="005266F4"/>
    <w:rsid w:val="00531D63"/>
    <w:rsid w:val="005322AD"/>
    <w:rsid w:val="00532562"/>
    <w:rsid w:val="00532F8E"/>
    <w:rsid w:val="005343F1"/>
    <w:rsid w:val="005357BF"/>
    <w:rsid w:val="00535D15"/>
    <w:rsid w:val="005372D2"/>
    <w:rsid w:val="00540386"/>
    <w:rsid w:val="00540398"/>
    <w:rsid w:val="00540C62"/>
    <w:rsid w:val="00541683"/>
    <w:rsid w:val="0054374F"/>
    <w:rsid w:val="00544ED1"/>
    <w:rsid w:val="00546605"/>
    <w:rsid w:val="00546789"/>
    <w:rsid w:val="005469F8"/>
    <w:rsid w:val="00546D96"/>
    <w:rsid w:val="005517BC"/>
    <w:rsid w:val="0055410C"/>
    <w:rsid w:val="005549E0"/>
    <w:rsid w:val="00554F01"/>
    <w:rsid w:val="00555116"/>
    <w:rsid w:val="00556712"/>
    <w:rsid w:val="00556A7B"/>
    <w:rsid w:val="00560085"/>
    <w:rsid w:val="00560160"/>
    <w:rsid w:val="00561BE4"/>
    <w:rsid w:val="00561C06"/>
    <w:rsid w:val="00561F67"/>
    <w:rsid w:val="00562BCE"/>
    <w:rsid w:val="00563899"/>
    <w:rsid w:val="005647D7"/>
    <w:rsid w:val="0056556B"/>
    <w:rsid w:val="00565EFE"/>
    <w:rsid w:val="005669E9"/>
    <w:rsid w:val="00566F37"/>
    <w:rsid w:val="005671D9"/>
    <w:rsid w:val="005676AB"/>
    <w:rsid w:val="00573C1E"/>
    <w:rsid w:val="00574125"/>
    <w:rsid w:val="00574288"/>
    <w:rsid w:val="0057430C"/>
    <w:rsid w:val="00574CBF"/>
    <w:rsid w:val="00575E03"/>
    <w:rsid w:val="00575FE5"/>
    <w:rsid w:val="00576956"/>
    <w:rsid w:val="00577F42"/>
    <w:rsid w:val="0058057B"/>
    <w:rsid w:val="00581CD1"/>
    <w:rsid w:val="00582275"/>
    <w:rsid w:val="00582534"/>
    <w:rsid w:val="00583F07"/>
    <w:rsid w:val="00587310"/>
    <w:rsid w:val="00587AA0"/>
    <w:rsid w:val="00590B3B"/>
    <w:rsid w:val="00591AE2"/>
    <w:rsid w:val="00591C72"/>
    <w:rsid w:val="00591EBA"/>
    <w:rsid w:val="00592113"/>
    <w:rsid w:val="00592EF2"/>
    <w:rsid w:val="005933F8"/>
    <w:rsid w:val="0059509E"/>
    <w:rsid w:val="005A02D7"/>
    <w:rsid w:val="005A0D4A"/>
    <w:rsid w:val="005A0FD4"/>
    <w:rsid w:val="005A15D5"/>
    <w:rsid w:val="005A2D93"/>
    <w:rsid w:val="005A2FA4"/>
    <w:rsid w:val="005A37A9"/>
    <w:rsid w:val="005A3A2E"/>
    <w:rsid w:val="005A4CFF"/>
    <w:rsid w:val="005A5A8B"/>
    <w:rsid w:val="005A5EDF"/>
    <w:rsid w:val="005A60AE"/>
    <w:rsid w:val="005A6AD4"/>
    <w:rsid w:val="005A7568"/>
    <w:rsid w:val="005A7F28"/>
    <w:rsid w:val="005B0349"/>
    <w:rsid w:val="005B0A19"/>
    <w:rsid w:val="005B2F5B"/>
    <w:rsid w:val="005B394D"/>
    <w:rsid w:val="005B3FD5"/>
    <w:rsid w:val="005B52CA"/>
    <w:rsid w:val="005B5735"/>
    <w:rsid w:val="005B5780"/>
    <w:rsid w:val="005B69B2"/>
    <w:rsid w:val="005B7A33"/>
    <w:rsid w:val="005C119E"/>
    <w:rsid w:val="005C2250"/>
    <w:rsid w:val="005C4031"/>
    <w:rsid w:val="005C4272"/>
    <w:rsid w:val="005C4529"/>
    <w:rsid w:val="005C4CA2"/>
    <w:rsid w:val="005C527E"/>
    <w:rsid w:val="005C6F81"/>
    <w:rsid w:val="005D0B4D"/>
    <w:rsid w:val="005D4B2A"/>
    <w:rsid w:val="005D568D"/>
    <w:rsid w:val="005D59DF"/>
    <w:rsid w:val="005D6756"/>
    <w:rsid w:val="005D68F0"/>
    <w:rsid w:val="005D6DB5"/>
    <w:rsid w:val="005D7778"/>
    <w:rsid w:val="005E1305"/>
    <w:rsid w:val="005E1493"/>
    <w:rsid w:val="005E26C0"/>
    <w:rsid w:val="005E33E8"/>
    <w:rsid w:val="005E4F13"/>
    <w:rsid w:val="005E59AB"/>
    <w:rsid w:val="005E5CFB"/>
    <w:rsid w:val="005E6516"/>
    <w:rsid w:val="005E655D"/>
    <w:rsid w:val="005E7081"/>
    <w:rsid w:val="005F0040"/>
    <w:rsid w:val="005F1C41"/>
    <w:rsid w:val="005F3886"/>
    <w:rsid w:val="005F394D"/>
    <w:rsid w:val="005F4B90"/>
    <w:rsid w:val="005F5BB1"/>
    <w:rsid w:val="005F61D0"/>
    <w:rsid w:val="005F7242"/>
    <w:rsid w:val="005F7C0A"/>
    <w:rsid w:val="00600A19"/>
    <w:rsid w:val="0060243A"/>
    <w:rsid w:val="00603659"/>
    <w:rsid w:val="00604BF3"/>
    <w:rsid w:val="0060602A"/>
    <w:rsid w:val="006065CA"/>
    <w:rsid w:val="0060691F"/>
    <w:rsid w:val="00606AAC"/>
    <w:rsid w:val="00607D28"/>
    <w:rsid w:val="00611520"/>
    <w:rsid w:val="006121BA"/>
    <w:rsid w:val="00612D01"/>
    <w:rsid w:val="00612F7B"/>
    <w:rsid w:val="00613ABF"/>
    <w:rsid w:val="00613C88"/>
    <w:rsid w:val="006153C9"/>
    <w:rsid w:val="00615A1D"/>
    <w:rsid w:val="00615CA8"/>
    <w:rsid w:val="006171DE"/>
    <w:rsid w:val="00617686"/>
    <w:rsid w:val="00617B64"/>
    <w:rsid w:val="00617C68"/>
    <w:rsid w:val="006229F5"/>
    <w:rsid w:val="006247CA"/>
    <w:rsid w:val="006269BF"/>
    <w:rsid w:val="00627519"/>
    <w:rsid w:val="0062752E"/>
    <w:rsid w:val="00627C6C"/>
    <w:rsid w:val="0063081B"/>
    <w:rsid w:val="00631616"/>
    <w:rsid w:val="006318AA"/>
    <w:rsid w:val="0063401A"/>
    <w:rsid w:val="00634395"/>
    <w:rsid w:val="00634973"/>
    <w:rsid w:val="00634E92"/>
    <w:rsid w:val="006365CB"/>
    <w:rsid w:val="0064047F"/>
    <w:rsid w:val="00641050"/>
    <w:rsid w:val="00641128"/>
    <w:rsid w:val="00641E35"/>
    <w:rsid w:val="006436EC"/>
    <w:rsid w:val="00644EAF"/>
    <w:rsid w:val="00645007"/>
    <w:rsid w:val="0064533A"/>
    <w:rsid w:val="006458F7"/>
    <w:rsid w:val="00645D16"/>
    <w:rsid w:val="00646158"/>
    <w:rsid w:val="00646266"/>
    <w:rsid w:val="006469BF"/>
    <w:rsid w:val="0065014E"/>
    <w:rsid w:val="00650601"/>
    <w:rsid w:val="006509B1"/>
    <w:rsid w:val="00650ACA"/>
    <w:rsid w:val="00651D41"/>
    <w:rsid w:val="0065285C"/>
    <w:rsid w:val="00652E7D"/>
    <w:rsid w:val="0065322E"/>
    <w:rsid w:val="0065364E"/>
    <w:rsid w:val="0065503F"/>
    <w:rsid w:val="00655B4E"/>
    <w:rsid w:val="00655D26"/>
    <w:rsid w:val="0065643A"/>
    <w:rsid w:val="00657480"/>
    <w:rsid w:val="00660993"/>
    <w:rsid w:val="006635CC"/>
    <w:rsid w:val="00663BE2"/>
    <w:rsid w:val="00664082"/>
    <w:rsid w:val="006644C5"/>
    <w:rsid w:val="00665325"/>
    <w:rsid w:val="0066575F"/>
    <w:rsid w:val="006709D2"/>
    <w:rsid w:val="00670BB3"/>
    <w:rsid w:val="00671027"/>
    <w:rsid w:val="00671C05"/>
    <w:rsid w:val="00672ACC"/>
    <w:rsid w:val="00672EAA"/>
    <w:rsid w:val="00673DFD"/>
    <w:rsid w:val="00675793"/>
    <w:rsid w:val="00675D7F"/>
    <w:rsid w:val="0067706D"/>
    <w:rsid w:val="00681267"/>
    <w:rsid w:val="00681E74"/>
    <w:rsid w:val="00682830"/>
    <w:rsid w:val="00682904"/>
    <w:rsid w:val="006834E2"/>
    <w:rsid w:val="00684050"/>
    <w:rsid w:val="00684794"/>
    <w:rsid w:val="00684C31"/>
    <w:rsid w:val="00684C48"/>
    <w:rsid w:val="00685C4D"/>
    <w:rsid w:val="0068640A"/>
    <w:rsid w:val="006864E9"/>
    <w:rsid w:val="00687B09"/>
    <w:rsid w:val="00690817"/>
    <w:rsid w:val="006928FC"/>
    <w:rsid w:val="00692A22"/>
    <w:rsid w:val="00692B48"/>
    <w:rsid w:val="00694ADC"/>
    <w:rsid w:val="006950F7"/>
    <w:rsid w:val="00695148"/>
    <w:rsid w:val="006A10D4"/>
    <w:rsid w:val="006A149E"/>
    <w:rsid w:val="006A16B5"/>
    <w:rsid w:val="006A363D"/>
    <w:rsid w:val="006A4E21"/>
    <w:rsid w:val="006A55C9"/>
    <w:rsid w:val="006A76C8"/>
    <w:rsid w:val="006B4607"/>
    <w:rsid w:val="006B494B"/>
    <w:rsid w:val="006B5796"/>
    <w:rsid w:val="006B6E05"/>
    <w:rsid w:val="006C0D2A"/>
    <w:rsid w:val="006C1993"/>
    <w:rsid w:val="006C2F9C"/>
    <w:rsid w:val="006C3461"/>
    <w:rsid w:val="006C359C"/>
    <w:rsid w:val="006C40CB"/>
    <w:rsid w:val="006C584B"/>
    <w:rsid w:val="006C59F2"/>
    <w:rsid w:val="006C5A27"/>
    <w:rsid w:val="006C6241"/>
    <w:rsid w:val="006C6B99"/>
    <w:rsid w:val="006C7478"/>
    <w:rsid w:val="006D01CC"/>
    <w:rsid w:val="006D103C"/>
    <w:rsid w:val="006D1B33"/>
    <w:rsid w:val="006D2789"/>
    <w:rsid w:val="006D2A33"/>
    <w:rsid w:val="006D2F60"/>
    <w:rsid w:val="006D309D"/>
    <w:rsid w:val="006D36C6"/>
    <w:rsid w:val="006D4B6E"/>
    <w:rsid w:val="006D50C8"/>
    <w:rsid w:val="006D5CA6"/>
    <w:rsid w:val="006D5E22"/>
    <w:rsid w:val="006D74A4"/>
    <w:rsid w:val="006D74FE"/>
    <w:rsid w:val="006E0312"/>
    <w:rsid w:val="006E10E5"/>
    <w:rsid w:val="006E3F16"/>
    <w:rsid w:val="006E4143"/>
    <w:rsid w:val="006E47C2"/>
    <w:rsid w:val="006E47E0"/>
    <w:rsid w:val="006E49C6"/>
    <w:rsid w:val="006E5527"/>
    <w:rsid w:val="006E56BD"/>
    <w:rsid w:val="006E7252"/>
    <w:rsid w:val="006E74E4"/>
    <w:rsid w:val="006E7C23"/>
    <w:rsid w:val="006F0D0F"/>
    <w:rsid w:val="006F16F3"/>
    <w:rsid w:val="006F18DE"/>
    <w:rsid w:val="006F2741"/>
    <w:rsid w:val="006F45C2"/>
    <w:rsid w:val="006F6F70"/>
    <w:rsid w:val="006F74E3"/>
    <w:rsid w:val="006F7AAE"/>
    <w:rsid w:val="00700F10"/>
    <w:rsid w:val="00701585"/>
    <w:rsid w:val="00702F66"/>
    <w:rsid w:val="007039DB"/>
    <w:rsid w:val="00703EF5"/>
    <w:rsid w:val="007048F8"/>
    <w:rsid w:val="007053EF"/>
    <w:rsid w:val="0070599F"/>
    <w:rsid w:val="0070620D"/>
    <w:rsid w:val="0070643A"/>
    <w:rsid w:val="00706464"/>
    <w:rsid w:val="007104CD"/>
    <w:rsid w:val="00711C59"/>
    <w:rsid w:val="007143E4"/>
    <w:rsid w:val="00714CE2"/>
    <w:rsid w:val="0071581C"/>
    <w:rsid w:val="00715BD2"/>
    <w:rsid w:val="0071686E"/>
    <w:rsid w:val="00717329"/>
    <w:rsid w:val="00720F22"/>
    <w:rsid w:val="007214CC"/>
    <w:rsid w:val="0072267B"/>
    <w:rsid w:val="007232F5"/>
    <w:rsid w:val="007236FE"/>
    <w:rsid w:val="00723F24"/>
    <w:rsid w:val="00724C96"/>
    <w:rsid w:val="00725B49"/>
    <w:rsid w:val="0072704D"/>
    <w:rsid w:val="00727387"/>
    <w:rsid w:val="0072776D"/>
    <w:rsid w:val="0073052E"/>
    <w:rsid w:val="0073087C"/>
    <w:rsid w:val="007311A9"/>
    <w:rsid w:val="00731A43"/>
    <w:rsid w:val="00732B32"/>
    <w:rsid w:val="00734738"/>
    <w:rsid w:val="00735A85"/>
    <w:rsid w:val="007367F7"/>
    <w:rsid w:val="00737DC9"/>
    <w:rsid w:val="00740980"/>
    <w:rsid w:val="00740DC0"/>
    <w:rsid w:val="007417AA"/>
    <w:rsid w:val="007417CE"/>
    <w:rsid w:val="00741C56"/>
    <w:rsid w:val="007422AA"/>
    <w:rsid w:val="00742900"/>
    <w:rsid w:val="00743B0E"/>
    <w:rsid w:val="00744500"/>
    <w:rsid w:val="00746971"/>
    <w:rsid w:val="00750679"/>
    <w:rsid w:val="0075194E"/>
    <w:rsid w:val="00751AA0"/>
    <w:rsid w:val="007530FE"/>
    <w:rsid w:val="0075371C"/>
    <w:rsid w:val="00753D54"/>
    <w:rsid w:val="00753D74"/>
    <w:rsid w:val="00754291"/>
    <w:rsid w:val="00754490"/>
    <w:rsid w:val="00757C0A"/>
    <w:rsid w:val="0076073E"/>
    <w:rsid w:val="00761FAB"/>
    <w:rsid w:val="00762986"/>
    <w:rsid w:val="007640A6"/>
    <w:rsid w:val="0076427F"/>
    <w:rsid w:val="00765136"/>
    <w:rsid w:val="0076608F"/>
    <w:rsid w:val="0076661A"/>
    <w:rsid w:val="00767D8B"/>
    <w:rsid w:val="00771AD9"/>
    <w:rsid w:val="00772C42"/>
    <w:rsid w:val="00773A8F"/>
    <w:rsid w:val="00773EEC"/>
    <w:rsid w:val="00774237"/>
    <w:rsid w:val="0077428D"/>
    <w:rsid w:val="00774BFE"/>
    <w:rsid w:val="00775CF8"/>
    <w:rsid w:val="00775EEF"/>
    <w:rsid w:val="007770A6"/>
    <w:rsid w:val="007772E0"/>
    <w:rsid w:val="0078053D"/>
    <w:rsid w:val="00781707"/>
    <w:rsid w:val="00781A98"/>
    <w:rsid w:val="00783D20"/>
    <w:rsid w:val="00784AE7"/>
    <w:rsid w:val="00784F92"/>
    <w:rsid w:val="00785AE3"/>
    <w:rsid w:val="00785DE6"/>
    <w:rsid w:val="0078621D"/>
    <w:rsid w:val="007863A4"/>
    <w:rsid w:val="0078644C"/>
    <w:rsid w:val="0079029A"/>
    <w:rsid w:val="0079066B"/>
    <w:rsid w:val="00791874"/>
    <w:rsid w:val="00792C38"/>
    <w:rsid w:val="00794315"/>
    <w:rsid w:val="0079493A"/>
    <w:rsid w:val="00794A8B"/>
    <w:rsid w:val="00794E12"/>
    <w:rsid w:val="007951D4"/>
    <w:rsid w:val="00795B92"/>
    <w:rsid w:val="007A0617"/>
    <w:rsid w:val="007A0805"/>
    <w:rsid w:val="007A20AC"/>
    <w:rsid w:val="007A2AB0"/>
    <w:rsid w:val="007A3850"/>
    <w:rsid w:val="007A3E52"/>
    <w:rsid w:val="007A4085"/>
    <w:rsid w:val="007A451F"/>
    <w:rsid w:val="007A494A"/>
    <w:rsid w:val="007A4E89"/>
    <w:rsid w:val="007B1D8F"/>
    <w:rsid w:val="007B23A8"/>
    <w:rsid w:val="007B2D08"/>
    <w:rsid w:val="007B2EB5"/>
    <w:rsid w:val="007B30D3"/>
    <w:rsid w:val="007B3872"/>
    <w:rsid w:val="007B3924"/>
    <w:rsid w:val="007C119B"/>
    <w:rsid w:val="007C12DD"/>
    <w:rsid w:val="007C2094"/>
    <w:rsid w:val="007C2A18"/>
    <w:rsid w:val="007C539C"/>
    <w:rsid w:val="007C7860"/>
    <w:rsid w:val="007D0000"/>
    <w:rsid w:val="007D0F11"/>
    <w:rsid w:val="007D1EB6"/>
    <w:rsid w:val="007D2ED9"/>
    <w:rsid w:val="007D4079"/>
    <w:rsid w:val="007D438F"/>
    <w:rsid w:val="007D4591"/>
    <w:rsid w:val="007D4AE5"/>
    <w:rsid w:val="007D6048"/>
    <w:rsid w:val="007E1132"/>
    <w:rsid w:val="007E1520"/>
    <w:rsid w:val="007E2159"/>
    <w:rsid w:val="007E29E0"/>
    <w:rsid w:val="007E2AFA"/>
    <w:rsid w:val="007E2C8D"/>
    <w:rsid w:val="007E3136"/>
    <w:rsid w:val="007E41A1"/>
    <w:rsid w:val="007E622B"/>
    <w:rsid w:val="007E6500"/>
    <w:rsid w:val="007F1404"/>
    <w:rsid w:val="007F152C"/>
    <w:rsid w:val="007F1BC1"/>
    <w:rsid w:val="007F1E8F"/>
    <w:rsid w:val="007F2B79"/>
    <w:rsid w:val="007F4FD2"/>
    <w:rsid w:val="007F50D2"/>
    <w:rsid w:val="007F5383"/>
    <w:rsid w:val="007F5C94"/>
    <w:rsid w:val="00800DF5"/>
    <w:rsid w:val="0080119B"/>
    <w:rsid w:val="008012F2"/>
    <w:rsid w:val="0080224B"/>
    <w:rsid w:val="00802448"/>
    <w:rsid w:val="00803B6F"/>
    <w:rsid w:val="00803E81"/>
    <w:rsid w:val="00803EE7"/>
    <w:rsid w:val="008051A1"/>
    <w:rsid w:val="00805464"/>
    <w:rsid w:val="00805943"/>
    <w:rsid w:val="00805B42"/>
    <w:rsid w:val="00810A56"/>
    <w:rsid w:val="008114BA"/>
    <w:rsid w:val="00812036"/>
    <w:rsid w:val="00812938"/>
    <w:rsid w:val="00816452"/>
    <w:rsid w:val="008170DC"/>
    <w:rsid w:val="0081719E"/>
    <w:rsid w:val="008221F7"/>
    <w:rsid w:val="0082229B"/>
    <w:rsid w:val="00824A7B"/>
    <w:rsid w:val="00824A95"/>
    <w:rsid w:val="00824BCA"/>
    <w:rsid w:val="008250BF"/>
    <w:rsid w:val="008259EA"/>
    <w:rsid w:val="0082611C"/>
    <w:rsid w:val="008265F3"/>
    <w:rsid w:val="008275D8"/>
    <w:rsid w:val="00827F85"/>
    <w:rsid w:val="00833909"/>
    <w:rsid w:val="008353CD"/>
    <w:rsid w:val="008355E0"/>
    <w:rsid w:val="008362CD"/>
    <w:rsid w:val="008370AE"/>
    <w:rsid w:val="00837289"/>
    <w:rsid w:val="008376FC"/>
    <w:rsid w:val="0084015E"/>
    <w:rsid w:val="008405D4"/>
    <w:rsid w:val="0084092D"/>
    <w:rsid w:val="00841203"/>
    <w:rsid w:val="00841C90"/>
    <w:rsid w:val="0084228A"/>
    <w:rsid w:val="00842F81"/>
    <w:rsid w:val="008437EF"/>
    <w:rsid w:val="00844407"/>
    <w:rsid w:val="00844831"/>
    <w:rsid w:val="008450E4"/>
    <w:rsid w:val="0084549F"/>
    <w:rsid w:val="008470D4"/>
    <w:rsid w:val="00847508"/>
    <w:rsid w:val="00847C5A"/>
    <w:rsid w:val="0085015C"/>
    <w:rsid w:val="00850E06"/>
    <w:rsid w:val="0085193D"/>
    <w:rsid w:val="00852FAA"/>
    <w:rsid w:val="008551DB"/>
    <w:rsid w:val="00856412"/>
    <w:rsid w:val="008574F1"/>
    <w:rsid w:val="00863C6B"/>
    <w:rsid w:val="0086590B"/>
    <w:rsid w:val="00865DC4"/>
    <w:rsid w:val="0086796A"/>
    <w:rsid w:val="00867EFF"/>
    <w:rsid w:val="00872027"/>
    <w:rsid w:val="00872148"/>
    <w:rsid w:val="00872240"/>
    <w:rsid w:val="0087366B"/>
    <w:rsid w:val="0087675B"/>
    <w:rsid w:val="008769A5"/>
    <w:rsid w:val="00876ED0"/>
    <w:rsid w:val="0087752D"/>
    <w:rsid w:val="008819D2"/>
    <w:rsid w:val="008824CA"/>
    <w:rsid w:val="00882F3A"/>
    <w:rsid w:val="0088348B"/>
    <w:rsid w:val="008849A4"/>
    <w:rsid w:val="00884CC1"/>
    <w:rsid w:val="00884F95"/>
    <w:rsid w:val="00887281"/>
    <w:rsid w:val="0089064A"/>
    <w:rsid w:val="00890C0F"/>
    <w:rsid w:val="008932D3"/>
    <w:rsid w:val="008935B6"/>
    <w:rsid w:val="0089392F"/>
    <w:rsid w:val="00893B37"/>
    <w:rsid w:val="0089476D"/>
    <w:rsid w:val="008A08A9"/>
    <w:rsid w:val="008A1CDD"/>
    <w:rsid w:val="008A1EBB"/>
    <w:rsid w:val="008A3498"/>
    <w:rsid w:val="008A3DBA"/>
    <w:rsid w:val="008A478D"/>
    <w:rsid w:val="008A560C"/>
    <w:rsid w:val="008A597D"/>
    <w:rsid w:val="008A7B5D"/>
    <w:rsid w:val="008A7D28"/>
    <w:rsid w:val="008B05B3"/>
    <w:rsid w:val="008B3527"/>
    <w:rsid w:val="008B360A"/>
    <w:rsid w:val="008B51E8"/>
    <w:rsid w:val="008B5AA0"/>
    <w:rsid w:val="008B5F94"/>
    <w:rsid w:val="008B6B75"/>
    <w:rsid w:val="008B71A5"/>
    <w:rsid w:val="008B7B0C"/>
    <w:rsid w:val="008C0C47"/>
    <w:rsid w:val="008C0F95"/>
    <w:rsid w:val="008C1075"/>
    <w:rsid w:val="008C1150"/>
    <w:rsid w:val="008C1304"/>
    <w:rsid w:val="008C31DB"/>
    <w:rsid w:val="008C3C84"/>
    <w:rsid w:val="008C5C1B"/>
    <w:rsid w:val="008D3DED"/>
    <w:rsid w:val="008D472B"/>
    <w:rsid w:val="008D5757"/>
    <w:rsid w:val="008E02D0"/>
    <w:rsid w:val="008E03CE"/>
    <w:rsid w:val="008E04EF"/>
    <w:rsid w:val="008E2B82"/>
    <w:rsid w:val="008E2DA9"/>
    <w:rsid w:val="008E3C01"/>
    <w:rsid w:val="008E4083"/>
    <w:rsid w:val="008E43A0"/>
    <w:rsid w:val="008E45AA"/>
    <w:rsid w:val="008E4E8D"/>
    <w:rsid w:val="008E54C9"/>
    <w:rsid w:val="008E5B93"/>
    <w:rsid w:val="008E632C"/>
    <w:rsid w:val="008E6D55"/>
    <w:rsid w:val="008E797E"/>
    <w:rsid w:val="008F0269"/>
    <w:rsid w:val="008F0988"/>
    <w:rsid w:val="008F09AB"/>
    <w:rsid w:val="008F09EF"/>
    <w:rsid w:val="008F1C82"/>
    <w:rsid w:val="008F1FFD"/>
    <w:rsid w:val="008F3749"/>
    <w:rsid w:val="008F3C81"/>
    <w:rsid w:val="008F3CC3"/>
    <w:rsid w:val="008F4904"/>
    <w:rsid w:val="008F5063"/>
    <w:rsid w:val="008F52A7"/>
    <w:rsid w:val="008F565E"/>
    <w:rsid w:val="008F6611"/>
    <w:rsid w:val="008F72CA"/>
    <w:rsid w:val="008F7615"/>
    <w:rsid w:val="00902CB4"/>
    <w:rsid w:val="00903326"/>
    <w:rsid w:val="00903DB1"/>
    <w:rsid w:val="009047FA"/>
    <w:rsid w:val="00905220"/>
    <w:rsid w:val="00905A2A"/>
    <w:rsid w:val="00906ABB"/>
    <w:rsid w:val="00906ED1"/>
    <w:rsid w:val="00907583"/>
    <w:rsid w:val="0091096C"/>
    <w:rsid w:val="00911198"/>
    <w:rsid w:val="00911A9C"/>
    <w:rsid w:val="00912190"/>
    <w:rsid w:val="009122BB"/>
    <w:rsid w:val="0091295B"/>
    <w:rsid w:val="00914309"/>
    <w:rsid w:val="009145FD"/>
    <w:rsid w:val="00914C5B"/>
    <w:rsid w:val="00916C8D"/>
    <w:rsid w:val="00917D76"/>
    <w:rsid w:val="00920331"/>
    <w:rsid w:val="0092065A"/>
    <w:rsid w:val="00920C15"/>
    <w:rsid w:val="00921197"/>
    <w:rsid w:val="00921242"/>
    <w:rsid w:val="00923B6B"/>
    <w:rsid w:val="009255A6"/>
    <w:rsid w:val="00925C4F"/>
    <w:rsid w:val="00930059"/>
    <w:rsid w:val="009305CF"/>
    <w:rsid w:val="009306ED"/>
    <w:rsid w:val="00930BEB"/>
    <w:rsid w:val="00930CEF"/>
    <w:rsid w:val="00931387"/>
    <w:rsid w:val="00931F3D"/>
    <w:rsid w:val="00931FC4"/>
    <w:rsid w:val="00933066"/>
    <w:rsid w:val="00933987"/>
    <w:rsid w:val="00933E7F"/>
    <w:rsid w:val="00936C0B"/>
    <w:rsid w:val="00937048"/>
    <w:rsid w:val="00941E41"/>
    <w:rsid w:val="00942A5B"/>
    <w:rsid w:val="00942CA4"/>
    <w:rsid w:val="0094306E"/>
    <w:rsid w:val="00943701"/>
    <w:rsid w:val="00943708"/>
    <w:rsid w:val="00944A3A"/>
    <w:rsid w:val="009458C3"/>
    <w:rsid w:val="0095074F"/>
    <w:rsid w:val="0095154B"/>
    <w:rsid w:val="00952042"/>
    <w:rsid w:val="00953DBF"/>
    <w:rsid w:val="00953DEF"/>
    <w:rsid w:val="0095436B"/>
    <w:rsid w:val="00955945"/>
    <w:rsid w:val="00955BE5"/>
    <w:rsid w:val="00955EE0"/>
    <w:rsid w:val="00956B36"/>
    <w:rsid w:val="00956F6B"/>
    <w:rsid w:val="00960C0C"/>
    <w:rsid w:val="00960C96"/>
    <w:rsid w:val="00960D45"/>
    <w:rsid w:val="009614CE"/>
    <w:rsid w:val="009621F9"/>
    <w:rsid w:val="009626A0"/>
    <w:rsid w:val="00964061"/>
    <w:rsid w:val="009651FE"/>
    <w:rsid w:val="0096537C"/>
    <w:rsid w:val="00966695"/>
    <w:rsid w:val="00967B8A"/>
    <w:rsid w:val="009704F4"/>
    <w:rsid w:val="00970ED5"/>
    <w:rsid w:val="009713A9"/>
    <w:rsid w:val="00974256"/>
    <w:rsid w:val="009743DE"/>
    <w:rsid w:val="0097470E"/>
    <w:rsid w:val="00974EB9"/>
    <w:rsid w:val="00975131"/>
    <w:rsid w:val="009755CB"/>
    <w:rsid w:val="00975698"/>
    <w:rsid w:val="00975B35"/>
    <w:rsid w:val="00975CA9"/>
    <w:rsid w:val="0097660A"/>
    <w:rsid w:val="009776AF"/>
    <w:rsid w:val="009803C0"/>
    <w:rsid w:val="00984270"/>
    <w:rsid w:val="0098624A"/>
    <w:rsid w:val="00986979"/>
    <w:rsid w:val="0098699A"/>
    <w:rsid w:val="00987FF4"/>
    <w:rsid w:val="009913C9"/>
    <w:rsid w:val="00991CCC"/>
    <w:rsid w:val="00992964"/>
    <w:rsid w:val="0099338B"/>
    <w:rsid w:val="00994A11"/>
    <w:rsid w:val="0099592C"/>
    <w:rsid w:val="009959EA"/>
    <w:rsid w:val="009963A8"/>
    <w:rsid w:val="009A02D8"/>
    <w:rsid w:val="009A0B1C"/>
    <w:rsid w:val="009A26DB"/>
    <w:rsid w:val="009A2F27"/>
    <w:rsid w:val="009A3983"/>
    <w:rsid w:val="009A3A03"/>
    <w:rsid w:val="009A4A2F"/>
    <w:rsid w:val="009A5AFD"/>
    <w:rsid w:val="009A786A"/>
    <w:rsid w:val="009A7B00"/>
    <w:rsid w:val="009B14D7"/>
    <w:rsid w:val="009B1509"/>
    <w:rsid w:val="009B2435"/>
    <w:rsid w:val="009B328D"/>
    <w:rsid w:val="009B4C7E"/>
    <w:rsid w:val="009B7A9E"/>
    <w:rsid w:val="009C0AFC"/>
    <w:rsid w:val="009C0DAA"/>
    <w:rsid w:val="009C2C0E"/>
    <w:rsid w:val="009C389B"/>
    <w:rsid w:val="009C39AA"/>
    <w:rsid w:val="009C4064"/>
    <w:rsid w:val="009C4E33"/>
    <w:rsid w:val="009C5914"/>
    <w:rsid w:val="009C5981"/>
    <w:rsid w:val="009C5AB4"/>
    <w:rsid w:val="009C6A2C"/>
    <w:rsid w:val="009C6AEC"/>
    <w:rsid w:val="009C6DF8"/>
    <w:rsid w:val="009C7E6A"/>
    <w:rsid w:val="009D049C"/>
    <w:rsid w:val="009D0B1F"/>
    <w:rsid w:val="009D200A"/>
    <w:rsid w:val="009D43DA"/>
    <w:rsid w:val="009D4504"/>
    <w:rsid w:val="009D5398"/>
    <w:rsid w:val="009D5847"/>
    <w:rsid w:val="009D5855"/>
    <w:rsid w:val="009D71BF"/>
    <w:rsid w:val="009D76FC"/>
    <w:rsid w:val="009E042B"/>
    <w:rsid w:val="009E0F4A"/>
    <w:rsid w:val="009E12FF"/>
    <w:rsid w:val="009E1DF2"/>
    <w:rsid w:val="009E3166"/>
    <w:rsid w:val="009E35A8"/>
    <w:rsid w:val="009E40A2"/>
    <w:rsid w:val="009E4410"/>
    <w:rsid w:val="009E47AF"/>
    <w:rsid w:val="009E5986"/>
    <w:rsid w:val="009E7667"/>
    <w:rsid w:val="009F1347"/>
    <w:rsid w:val="009F1640"/>
    <w:rsid w:val="009F1847"/>
    <w:rsid w:val="009F1971"/>
    <w:rsid w:val="009F1DA9"/>
    <w:rsid w:val="009F3085"/>
    <w:rsid w:val="009F3086"/>
    <w:rsid w:val="009F3B5D"/>
    <w:rsid w:val="009F441A"/>
    <w:rsid w:val="009F4D20"/>
    <w:rsid w:val="009F4FA9"/>
    <w:rsid w:val="009F5444"/>
    <w:rsid w:val="009F7DCA"/>
    <w:rsid w:val="00A00ACA"/>
    <w:rsid w:val="00A018F7"/>
    <w:rsid w:val="00A02340"/>
    <w:rsid w:val="00A04456"/>
    <w:rsid w:val="00A04B40"/>
    <w:rsid w:val="00A059F6"/>
    <w:rsid w:val="00A06786"/>
    <w:rsid w:val="00A07B14"/>
    <w:rsid w:val="00A10818"/>
    <w:rsid w:val="00A11288"/>
    <w:rsid w:val="00A119F2"/>
    <w:rsid w:val="00A12806"/>
    <w:rsid w:val="00A137F0"/>
    <w:rsid w:val="00A13D88"/>
    <w:rsid w:val="00A164D3"/>
    <w:rsid w:val="00A165B9"/>
    <w:rsid w:val="00A2078A"/>
    <w:rsid w:val="00A2093E"/>
    <w:rsid w:val="00A20D6D"/>
    <w:rsid w:val="00A21A99"/>
    <w:rsid w:val="00A2266A"/>
    <w:rsid w:val="00A228DA"/>
    <w:rsid w:val="00A235C9"/>
    <w:rsid w:val="00A2475D"/>
    <w:rsid w:val="00A24B99"/>
    <w:rsid w:val="00A251C6"/>
    <w:rsid w:val="00A25B3A"/>
    <w:rsid w:val="00A27297"/>
    <w:rsid w:val="00A2732C"/>
    <w:rsid w:val="00A277EF"/>
    <w:rsid w:val="00A3039F"/>
    <w:rsid w:val="00A30B54"/>
    <w:rsid w:val="00A32CE7"/>
    <w:rsid w:val="00A3381C"/>
    <w:rsid w:val="00A33FD6"/>
    <w:rsid w:val="00A37AE4"/>
    <w:rsid w:val="00A37B14"/>
    <w:rsid w:val="00A40777"/>
    <w:rsid w:val="00A40BA7"/>
    <w:rsid w:val="00A41CCF"/>
    <w:rsid w:val="00A42385"/>
    <w:rsid w:val="00A42A9D"/>
    <w:rsid w:val="00A43A1E"/>
    <w:rsid w:val="00A44376"/>
    <w:rsid w:val="00A44DD7"/>
    <w:rsid w:val="00A44E96"/>
    <w:rsid w:val="00A45A18"/>
    <w:rsid w:val="00A46D01"/>
    <w:rsid w:val="00A472D8"/>
    <w:rsid w:val="00A50A55"/>
    <w:rsid w:val="00A57C74"/>
    <w:rsid w:val="00A60CAA"/>
    <w:rsid w:val="00A614A1"/>
    <w:rsid w:val="00A61E3C"/>
    <w:rsid w:val="00A62C09"/>
    <w:rsid w:val="00A64ECE"/>
    <w:rsid w:val="00A64EFE"/>
    <w:rsid w:val="00A6710A"/>
    <w:rsid w:val="00A71054"/>
    <w:rsid w:val="00A72423"/>
    <w:rsid w:val="00A745C3"/>
    <w:rsid w:val="00A74865"/>
    <w:rsid w:val="00A75E09"/>
    <w:rsid w:val="00A7749A"/>
    <w:rsid w:val="00A77DA5"/>
    <w:rsid w:val="00A809D4"/>
    <w:rsid w:val="00A80B74"/>
    <w:rsid w:val="00A82CDD"/>
    <w:rsid w:val="00A82DFA"/>
    <w:rsid w:val="00A839F9"/>
    <w:rsid w:val="00A8407B"/>
    <w:rsid w:val="00A8474A"/>
    <w:rsid w:val="00A8483E"/>
    <w:rsid w:val="00A84AB9"/>
    <w:rsid w:val="00A84C57"/>
    <w:rsid w:val="00A8553B"/>
    <w:rsid w:val="00A85862"/>
    <w:rsid w:val="00A86229"/>
    <w:rsid w:val="00A902D7"/>
    <w:rsid w:val="00A90FFE"/>
    <w:rsid w:val="00A923BF"/>
    <w:rsid w:val="00A92E12"/>
    <w:rsid w:val="00A9301E"/>
    <w:rsid w:val="00A9317C"/>
    <w:rsid w:val="00A96620"/>
    <w:rsid w:val="00A96F00"/>
    <w:rsid w:val="00AA0863"/>
    <w:rsid w:val="00AA15BA"/>
    <w:rsid w:val="00AA2A01"/>
    <w:rsid w:val="00AA30C3"/>
    <w:rsid w:val="00AA4DE6"/>
    <w:rsid w:val="00AA4ED3"/>
    <w:rsid w:val="00AA5DC1"/>
    <w:rsid w:val="00AA63E8"/>
    <w:rsid w:val="00AA6857"/>
    <w:rsid w:val="00AA7252"/>
    <w:rsid w:val="00AA7363"/>
    <w:rsid w:val="00AB1273"/>
    <w:rsid w:val="00AB18DA"/>
    <w:rsid w:val="00AB1B05"/>
    <w:rsid w:val="00AB201A"/>
    <w:rsid w:val="00AB24CE"/>
    <w:rsid w:val="00AB2D8A"/>
    <w:rsid w:val="00AB364A"/>
    <w:rsid w:val="00AB439F"/>
    <w:rsid w:val="00AB52FF"/>
    <w:rsid w:val="00AB55EE"/>
    <w:rsid w:val="00AB6384"/>
    <w:rsid w:val="00AB7197"/>
    <w:rsid w:val="00AB79B9"/>
    <w:rsid w:val="00AC026B"/>
    <w:rsid w:val="00AC0E96"/>
    <w:rsid w:val="00AC159C"/>
    <w:rsid w:val="00AC1D6F"/>
    <w:rsid w:val="00AC20C9"/>
    <w:rsid w:val="00AC2ACA"/>
    <w:rsid w:val="00AC2CE8"/>
    <w:rsid w:val="00AC38DF"/>
    <w:rsid w:val="00AC40D4"/>
    <w:rsid w:val="00AC442D"/>
    <w:rsid w:val="00AC4C00"/>
    <w:rsid w:val="00AC4C74"/>
    <w:rsid w:val="00AC4E4D"/>
    <w:rsid w:val="00AC51BD"/>
    <w:rsid w:val="00AC6A94"/>
    <w:rsid w:val="00AD31F9"/>
    <w:rsid w:val="00AD3928"/>
    <w:rsid w:val="00AD475E"/>
    <w:rsid w:val="00AD4C0E"/>
    <w:rsid w:val="00AD51E8"/>
    <w:rsid w:val="00AD5722"/>
    <w:rsid w:val="00AD5EAB"/>
    <w:rsid w:val="00AD609F"/>
    <w:rsid w:val="00AD6E26"/>
    <w:rsid w:val="00AD768D"/>
    <w:rsid w:val="00AE194D"/>
    <w:rsid w:val="00AE2D0F"/>
    <w:rsid w:val="00AE32BE"/>
    <w:rsid w:val="00AE3792"/>
    <w:rsid w:val="00AE4995"/>
    <w:rsid w:val="00AE4FDB"/>
    <w:rsid w:val="00AE6D0B"/>
    <w:rsid w:val="00AF036F"/>
    <w:rsid w:val="00AF09D2"/>
    <w:rsid w:val="00AF0D7B"/>
    <w:rsid w:val="00AF1295"/>
    <w:rsid w:val="00AF1659"/>
    <w:rsid w:val="00AF3AC1"/>
    <w:rsid w:val="00AF3BF4"/>
    <w:rsid w:val="00AF452E"/>
    <w:rsid w:val="00AF45A5"/>
    <w:rsid w:val="00AF4F9E"/>
    <w:rsid w:val="00AF5184"/>
    <w:rsid w:val="00AF59B3"/>
    <w:rsid w:val="00AF6BA4"/>
    <w:rsid w:val="00B0079C"/>
    <w:rsid w:val="00B00845"/>
    <w:rsid w:val="00B011A9"/>
    <w:rsid w:val="00B01246"/>
    <w:rsid w:val="00B01B5E"/>
    <w:rsid w:val="00B02774"/>
    <w:rsid w:val="00B02D46"/>
    <w:rsid w:val="00B03A65"/>
    <w:rsid w:val="00B04759"/>
    <w:rsid w:val="00B04C23"/>
    <w:rsid w:val="00B064A3"/>
    <w:rsid w:val="00B06635"/>
    <w:rsid w:val="00B06E2A"/>
    <w:rsid w:val="00B074CE"/>
    <w:rsid w:val="00B103F3"/>
    <w:rsid w:val="00B11295"/>
    <w:rsid w:val="00B12436"/>
    <w:rsid w:val="00B15D41"/>
    <w:rsid w:val="00B166FE"/>
    <w:rsid w:val="00B16D4D"/>
    <w:rsid w:val="00B17838"/>
    <w:rsid w:val="00B200DC"/>
    <w:rsid w:val="00B214A8"/>
    <w:rsid w:val="00B214EB"/>
    <w:rsid w:val="00B24137"/>
    <w:rsid w:val="00B24757"/>
    <w:rsid w:val="00B24DAC"/>
    <w:rsid w:val="00B2546D"/>
    <w:rsid w:val="00B2556C"/>
    <w:rsid w:val="00B25598"/>
    <w:rsid w:val="00B26184"/>
    <w:rsid w:val="00B2642D"/>
    <w:rsid w:val="00B26522"/>
    <w:rsid w:val="00B26F6E"/>
    <w:rsid w:val="00B3083C"/>
    <w:rsid w:val="00B30E95"/>
    <w:rsid w:val="00B311B6"/>
    <w:rsid w:val="00B31D39"/>
    <w:rsid w:val="00B322E0"/>
    <w:rsid w:val="00B35279"/>
    <w:rsid w:val="00B370DD"/>
    <w:rsid w:val="00B400D5"/>
    <w:rsid w:val="00B4083F"/>
    <w:rsid w:val="00B40DF1"/>
    <w:rsid w:val="00B413C0"/>
    <w:rsid w:val="00B41995"/>
    <w:rsid w:val="00B41B31"/>
    <w:rsid w:val="00B41B50"/>
    <w:rsid w:val="00B41C70"/>
    <w:rsid w:val="00B44DD0"/>
    <w:rsid w:val="00B450D8"/>
    <w:rsid w:val="00B459D3"/>
    <w:rsid w:val="00B46999"/>
    <w:rsid w:val="00B46A08"/>
    <w:rsid w:val="00B46DDD"/>
    <w:rsid w:val="00B47760"/>
    <w:rsid w:val="00B47A41"/>
    <w:rsid w:val="00B509B8"/>
    <w:rsid w:val="00B52A03"/>
    <w:rsid w:val="00B537EE"/>
    <w:rsid w:val="00B551FE"/>
    <w:rsid w:val="00B55BDF"/>
    <w:rsid w:val="00B57875"/>
    <w:rsid w:val="00B60BE6"/>
    <w:rsid w:val="00B62F1D"/>
    <w:rsid w:val="00B63773"/>
    <w:rsid w:val="00B649CE"/>
    <w:rsid w:val="00B66406"/>
    <w:rsid w:val="00B704A0"/>
    <w:rsid w:val="00B711FD"/>
    <w:rsid w:val="00B71EF4"/>
    <w:rsid w:val="00B73677"/>
    <w:rsid w:val="00B75190"/>
    <w:rsid w:val="00B75BCF"/>
    <w:rsid w:val="00B75DB2"/>
    <w:rsid w:val="00B7656E"/>
    <w:rsid w:val="00B765F4"/>
    <w:rsid w:val="00B76697"/>
    <w:rsid w:val="00B77141"/>
    <w:rsid w:val="00B80515"/>
    <w:rsid w:val="00B8205E"/>
    <w:rsid w:val="00B82431"/>
    <w:rsid w:val="00B83D14"/>
    <w:rsid w:val="00B85212"/>
    <w:rsid w:val="00B86068"/>
    <w:rsid w:val="00B8727D"/>
    <w:rsid w:val="00B8772E"/>
    <w:rsid w:val="00B91B94"/>
    <w:rsid w:val="00B91E9C"/>
    <w:rsid w:val="00B91EB4"/>
    <w:rsid w:val="00B92A58"/>
    <w:rsid w:val="00B92F22"/>
    <w:rsid w:val="00B93D94"/>
    <w:rsid w:val="00B94F73"/>
    <w:rsid w:val="00B956CC"/>
    <w:rsid w:val="00B95E19"/>
    <w:rsid w:val="00B9785D"/>
    <w:rsid w:val="00BA081B"/>
    <w:rsid w:val="00BA0C14"/>
    <w:rsid w:val="00BA16A9"/>
    <w:rsid w:val="00BA16BC"/>
    <w:rsid w:val="00BA2144"/>
    <w:rsid w:val="00BA2853"/>
    <w:rsid w:val="00BA29C5"/>
    <w:rsid w:val="00BA4A93"/>
    <w:rsid w:val="00BA548D"/>
    <w:rsid w:val="00BA72F2"/>
    <w:rsid w:val="00BA7D21"/>
    <w:rsid w:val="00BB0A6D"/>
    <w:rsid w:val="00BB23ED"/>
    <w:rsid w:val="00BB3227"/>
    <w:rsid w:val="00BB3F64"/>
    <w:rsid w:val="00BB5AB4"/>
    <w:rsid w:val="00BB5C8A"/>
    <w:rsid w:val="00BB6BC2"/>
    <w:rsid w:val="00BC0030"/>
    <w:rsid w:val="00BC2DBC"/>
    <w:rsid w:val="00BC2DCF"/>
    <w:rsid w:val="00BC2E1E"/>
    <w:rsid w:val="00BC3082"/>
    <w:rsid w:val="00BC32C0"/>
    <w:rsid w:val="00BC48EB"/>
    <w:rsid w:val="00BC7717"/>
    <w:rsid w:val="00BD0260"/>
    <w:rsid w:val="00BD063F"/>
    <w:rsid w:val="00BD0C4D"/>
    <w:rsid w:val="00BD1B35"/>
    <w:rsid w:val="00BD3E02"/>
    <w:rsid w:val="00BD5211"/>
    <w:rsid w:val="00BD77A2"/>
    <w:rsid w:val="00BE0118"/>
    <w:rsid w:val="00BE0514"/>
    <w:rsid w:val="00BE30B8"/>
    <w:rsid w:val="00BE4388"/>
    <w:rsid w:val="00BE4464"/>
    <w:rsid w:val="00BE4B65"/>
    <w:rsid w:val="00BE5AD8"/>
    <w:rsid w:val="00BE698A"/>
    <w:rsid w:val="00BE7EE6"/>
    <w:rsid w:val="00BF0A6A"/>
    <w:rsid w:val="00BF1007"/>
    <w:rsid w:val="00BF38C4"/>
    <w:rsid w:val="00BF3C59"/>
    <w:rsid w:val="00BF434E"/>
    <w:rsid w:val="00BF4C1C"/>
    <w:rsid w:val="00BF588A"/>
    <w:rsid w:val="00BF6822"/>
    <w:rsid w:val="00BF7EE2"/>
    <w:rsid w:val="00BF7F82"/>
    <w:rsid w:val="00C01284"/>
    <w:rsid w:val="00C01B26"/>
    <w:rsid w:val="00C02803"/>
    <w:rsid w:val="00C02A00"/>
    <w:rsid w:val="00C05DF6"/>
    <w:rsid w:val="00C0613B"/>
    <w:rsid w:val="00C063FA"/>
    <w:rsid w:val="00C07426"/>
    <w:rsid w:val="00C106D8"/>
    <w:rsid w:val="00C1132C"/>
    <w:rsid w:val="00C113B5"/>
    <w:rsid w:val="00C114BA"/>
    <w:rsid w:val="00C11500"/>
    <w:rsid w:val="00C12186"/>
    <w:rsid w:val="00C140F9"/>
    <w:rsid w:val="00C14BED"/>
    <w:rsid w:val="00C15AAC"/>
    <w:rsid w:val="00C160B4"/>
    <w:rsid w:val="00C16387"/>
    <w:rsid w:val="00C17224"/>
    <w:rsid w:val="00C2064B"/>
    <w:rsid w:val="00C2084D"/>
    <w:rsid w:val="00C2258D"/>
    <w:rsid w:val="00C23B86"/>
    <w:rsid w:val="00C2425F"/>
    <w:rsid w:val="00C243CB"/>
    <w:rsid w:val="00C2567E"/>
    <w:rsid w:val="00C25A19"/>
    <w:rsid w:val="00C262E5"/>
    <w:rsid w:val="00C26A0F"/>
    <w:rsid w:val="00C26F98"/>
    <w:rsid w:val="00C275B2"/>
    <w:rsid w:val="00C27969"/>
    <w:rsid w:val="00C311CE"/>
    <w:rsid w:val="00C33411"/>
    <w:rsid w:val="00C3497C"/>
    <w:rsid w:val="00C34B47"/>
    <w:rsid w:val="00C36BE5"/>
    <w:rsid w:val="00C40A41"/>
    <w:rsid w:val="00C414BB"/>
    <w:rsid w:val="00C44657"/>
    <w:rsid w:val="00C446A6"/>
    <w:rsid w:val="00C45620"/>
    <w:rsid w:val="00C47277"/>
    <w:rsid w:val="00C50044"/>
    <w:rsid w:val="00C51F52"/>
    <w:rsid w:val="00C52A7A"/>
    <w:rsid w:val="00C561A9"/>
    <w:rsid w:val="00C56D54"/>
    <w:rsid w:val="00C6129E"/>
    <w:rsid w:val="00C61B01"/>
    <w:rsid w:val="00C62050"/>
    <w:rsid w:val="00C626F5"/>
    <w:rsid w:val="00C64058"/>
    <w:rsid w:val="00C6495C"/>
    <w:rsid w:val="00C65B06"/>
    <w:rsid w:val="00C6771B"/>
    <w:rsid w:val="00C70AC3"/>
    <w:rsid w:val="00C71837"/>
    <w:rsid w:val="00C734FF"/>
    <w:rsid w:val="00C74206"/>
    <w:rsid w:val="00C747B5"/>
    <w:rsid w:val="00C74BD3"/>
    <w:rsid w:val="00C751C6"/>
    <w:rsid w:val="00C7633E"/>
    <w:rsid w:val="00C7733F"/>
    <w:rsid w:val="00C77D39"/>
    <w:rsid w:val="00C840DB"/>
    <w:rsid w:val="00C84F64"/>
    <w:rsid w:val="00C85C36"/>
    <w:rsid w:val="00C90433"/>
    <w:rsid w:val="00C9079F"/>
    <w:rsid w:val="00C931A3"/>
    <w:rsid w:val="00C94568"/>
    <w:rsid w:val="00C94725"/>
    <w:rsid w:val="00C951EA"/>
    <w:rsid w:val="00C96586"/>
    <w:rsid w:val="00C96D03"/>
    <w:rsid w:val="00CA0CC4"/>
    <w:rsid w:val="00CA16E6"/>
    <w:rsid w:val="00CA3738"/>
    <w:rsid w:val="00CA3814"/>
    <w:rsid w:val="00CA3AC4"/>
    <w:rsid w:val="00CA3DBD"/>
    <w:rsid w:val="00CA4A81"/>
    <w:rsid w:val="00CA6B34"/>
    <w:rsid w:val="00CA6E39"/>
    <w:rsid w:val="00CA7526"/>
    <w:rsid w:val="00CB03FF"/>
    <w:rsid w:val="00CB1326"/>
    <w:rsid w:val="00CB1FBE"/>
    <w:rsid w:val="00CB3104"/>
    <w:rsid w:val="00CB340A"/>
    <w:rsid w:val="00CB597F"/>
    <w:rsid w:val="00CB64D1"/>
    <w:rsid w:val="00CB6621"/>
    <w:rsid w:val="00CC24E5"/>
    <w:rsid w:val="00CC2FA0"/>
    <w:rsid w:val="00CC32CE"/>
    <w:rsid w:val="00CC33B6"/>
    <w:rsid w:val="00CC346A"/>
    <w:rsid w:val="00CC5A25"/>
    <w:rsid w:val="00CC689D"/>
    <w:rsid w:val="00CD05EB"/>
    <w:rsid w:val="00CD0ACB"/>
    <w:rsid w:val="00CD139E"/>
    <w:rsid w:val="00CD16C9"/>
    <w:rsid w:val="00CD1C91"/>
    <w:rsid w:val="00CD1F72"/>
    <w:rsid w:val="00CD3138"/>
    <w:rsid w:val="00CD3167"/>
    <w:rsid w:val="00CD4922"/>
    <w:rsid w:val="00CD4ED8"/>
    <w:rsid w:val="00CD4F4B"/>
    <w:rsid w:val="00CD5161"/>
    <w:rsid w:val="00CD57C4"/>
    <w:rsid w:val="00CD5C60"/>
    <w:rsid w:val="00CD66B4"/>
    <w:rsid w:val="00CD67FB"/>
    <w:rsid w:val="00CD73FB"/>
    <w:rsid w:val="00CD777D"/>
    <w:rsid w:val="00CE0091"/>
    <w:rsid w:val="00CE00C9"/>
    <w:rsid w:val="00CE156A"/>
    <w:rsid w:val="00CE1632"/>
    <w:rsid w:val="00CE1B42"/>
    <w:rsid w:val="00CE21BB"/>
    <w:rsid w:val="00CE235D"/>
    <w:rsid w:val="00CE24A4"/>
    <w:rsid w:val="00CE3009"/>
    <w:rsid w:val="00CE3337"/>
    <w:rsid w:val="00CE4098"/>
    <w:rsid w:val="00CE4E4F"/>
    <w:rsid w:val="00CE5B10"/>
    <w:rsid w:val="00CE658F"/>
    <w:rsid w:val="00CE697A"/>
    <w:rsid w:val="00CE7B9B"/>
    <w:rsid w:val="00CE7D70"/>
    <w:rsid w:val="00CE7F6E"/>
    <w:rsid w:val="00CF0235"/>
    <w:rsid w:val="00CF090D"/>
    <w:rsid w:val="00CF26F1"/>
    <w:rsid w:val="00CF2880"/>
    <w:rsid w:val="00CF4F72"/>
    <w:rsid w:val="00CF57B8"/>
    <w:rsid w:val="00CF5831"/>
    <w:rsid w:val="00CF7356"/>
    <w:rsid w:val="00CF7E1C"/>
    <w:rsid w:val="00D008A2"/>
    <w:rsid w:val="00D00F21"/>
    <w:rsid w:val="00D01E15"/>
    <w:rsid w:val="00D020CA"/>
    <w:rsid w:val="00D0293F"/>
    <w:rsid w:val="00D030D4"/>
    <w:rsid w:val="00D036E5"/>
    <w:rsid w:val="00D03770"/>
    <w:rsid w:val="00D045E5"/>
    <w:rsid w:val="00D05320"/>
    <w:rsid w:val="00D064F7"/>
    <w:rsid w:val="00D065D9"/>
    <w:rsid w:val="00D106E4"/>
    <w:rsid w:val="00D1152D"/>
    <w:rsid w:val="00D128F6"/>
    <w:rsid w:val="00D13251"/>
    <w:rsid w:val="00D13BEC"/>
    <w:rsid w:val="00D17D0D"/>
    <w:rsid w:val="00D20163"/>
    <w:rsid w:val="00D20338"/>
    <w:rsid w:val="00D205C0"/>
    <w:rsid w:val="00D22321"/>
    <w:rsid w:val="00D22B97"/>
    <w:rsid w:val="00D22DD7"/>
    <w:rsid w:val="00D22E6F"/>
    <w:rsid w:val="00D23CED"/>
    <w:rsid w:val="00D24E28"/>
    <w:rsid w:val="00D26CE3"/>
    <w:rsid w:val="00D272FE"/>
    <w:rsid w:val="00D27332"/>
    <w:rsid w:val="00D27370"/>
    <w:rsid w:val="00D30166"/>
    <w:rsid w:val="00D31494"/>
    <w:rsid w:val="00D31691"/>
    <w:rsid w:val="00D3250E"/>
    <w:rsid w:val="00D32835"/>
    <w:rsid w:val="00D32D98"/>
    <w:rsid w:val="00D32F86"/>
    <w:rsid w:val="00D340FB"/>
    <w:rsid w:val="00D3494F"/>
    <w:rsid w:val="00D34EEF"/>
    <w:rsid w:val="00D35504"/>
    <w:rsid w:val="00D36575"/>
    <w:rsid w:val="00D36C66"/>
    <w:rsid w:val="00D407D1"/>
    <w:rsid w:val="00D41321"/>
    <w:rsid w:val="00D419DC"/>
    <w:rsid w:val="00D41F34"/>
    <w:rsid w:val="00D429CF"/>
    <w:rsid w:val="00D454E4"/>
    <w:rsid w:val="00D4747B"/>
    <w:rsid w:val="00D478D6"/>
    <w:rsid w:val="00D515AB"/>
    <w:rsid w:val="00D531E9"/>
    <w:rsid w:val="00D53953"/>
    <w:rsid w:val="00D53D61"/>
    <w:rsid w:val="00D54240"/>
    <w:rsid w:val="00D545D6"/>
    <w:rsid w:val="00D54A8C"/>
    <w:rsid w:val="00D55221"/>
    <w:rsid w:val="00D554E3"/>
    <w:rsid w:val="00D55EF0"/>
    <w:rsid w:val="00D57A24"/>
    <w:rsid w:val="00D57E43"/>
    <w:rsid w:val="00D6165D"/>
    <w:rsid w:val="00D62334"/>
    <w:rsid w:val="00D637AF"/>
    <w:rsid w:val="00D63919"/>
    <w:rsid w:val="00D63CB6"/>
    <w:rsid w:val="00D63E68"/>
    <w:rsid w:val="00D65CBC"/>
    <w:rsid w:val="00D65FBE"/>
    <w:rsid w:val="00D66BAF"/>
    <w:rsid w:val="00D67243"/>
    <w:rsid w:val="00D67610"/>
    <w:rsid w:val="00D7032D"/>
    <w:rsid w:val="00D71165"/>
    <w:rsid w:val="00D739BD"/>
    <w:rsid w:val="00D74B6F"/>
    <w:rsid w:val="00D752C2"/>
    <w:rsid w:val="00D76D01"/>
    <w:rsid w:val="00D76FE7"/>
    <w:rsid w:val="00D77CCC"/>
    <w:rsid w:val="00D80AE2"/>
    <w:rsid w:val="00D81039"/>
    <w:rsid w:val="00D8239A"/>
    <w:rsid w:val="00D83368"/>
    <w:rsid w:val="00D836B1"/>
    <w:rsid w:val="00D84924"/>
    <w:rsid w:val="00D84F40"/>
    <w:rsid w:val="00D859BE"/>
    <w:rsid w:val="00D85EDD"/>
    <w:rsid w:val="00D86A14"/>
    <w:rsid w:val="00D86FD6"/>
    <w:rsid w:val="00D87B09"/>
    <w:rsid w:val="00D91834"/>
    <w:rsid w:val="00D91A4B"/>
    <w:rsid w:val="00D91E46"/>
    <w:rsid w:val="00D92F03"/>
    <w:rsid w:val="00D931ED"/>
    <w:rsid w:val="00D94963"/>
    <w:rsid w:val="00D95AC2"/>
    <w:rsid w:val="00D9732F"/>
    <w:rsid w:val="00D97F6B"/>
    <w:rsid w:val="00DA444E"/>
    <w:rsid w:val="00DA45E2"/>
    <w:rsid w:val="00DA51C4"/>
    <w:rsid w:val="00DA60FC"/>
    <w:rsid w:val="00DA617D"/>
    <w:rsid w:val="00DA70DC"/>
    <w:rsid w:val="00DA7E7A"/>
    <w:rsid w:val="00DB1BA3"/>
    <w:rsid w:val="00DB36FD"/>
    <w:rsid w:val="00DB3D9F"/>
    <w:rsid w:val="00DB47D9"/>
    <w:rsid w:val="00DB545D"/>
    <w:rsid w:val="00DB61DB"/>
    <w:rsid w:val="00DB657F"/>
    <w:rsid w:val="00DB7970"/>
    <w:rsid w:val="00DC0C05"/>
    <w:rsid w:val="00DC136E"/>
    <w:rsid w:val="00DC1727"/>
    <w:rsid w:val="00DC17EF"/>
    <w:rsid w:val="00DC1861"/>
    <w:rsid w:val="00DC1A81"/>
    <w:rsid w:val="00DC2590"/>
    <w:rsid w:val="00DC3CEE"/>
    <w:rsid w:val="00DC4413"/>
    <w:rsid w:val="00DC4A4F"/>
    <w:rsid w:val="00DC5A70"/>
    <w:rsid w:val="00DC5B9A"/>
    <w:rsid w:val="00DC612B"/>
    <w:rsid w:val="00DC7DD1"/>
    <w:rsid w:val="00DD0318"/>
    <w:rsid w:val="00DD1618"/>
    <w:rsid w:val="00DD1C93"/>
    <w:rsid w:val="00DD5B2F"/>
    <w:rsid w:val="00DD5EE5"/>
    <w:rsid w:val="00DD73DF"/>
    <w:rsid w:val="00DE09BA"/>
    <w:rsid w:val="00DE7876"/>
    <w:rsid w:val="00DE7A11"/>
    <w:rsid w:val="00DF02AA"/>
    <w:rsid w:val="00DF04D0"/>
    <w:rsid w:val="00DF0F09"/>
    <w:rsid w:val="00DF101A"/>
    <w:rsid w:val="00DF2E51"/>
    <w:rsid w:val="00DF389C"/>
    <w:rsid w:val="00DF38FB"/>
    <w:rsid w:val="00DF3A82"/>
    <w:rsid w:val="00DF44B8"/>
    <w:rsid w:val="00DF5759"/>
    <w:rsid w:val="00DF5D48"/>
    <w:rsid w:val="00DF7B15"/>
    <w:rsid w:val="00E0122B"/>
    <w:rsid w:val="00E01A7A"/>
    <w:rsid w:val="00E01D76"/>
    <w:rsid w:val="00E020FC"/>
    <w:rsid w:val="00E030C0"/>
    <w:rsid w:val="00E03B2A"/>
    <w:rsid w:val="00E03C76"/>
    <w:rsid w:val="00E0523A"/>
    <w:rsid w:val="00E053F5"/>
    <w:rsid w:val="00E058F9"/>
    <w:rsid w:val="00E05A1B"/>
    <w:rsid w:val="00E05F74"/>
    <w:rsid w:val="00E060F0"/>
    <w:rsid w:val="00E079FD"/>
    <w:rsid w:val="00E07B1F"/>
    <w:rsid w:val="00E07B3D"/>
    <w:rsid w:val="00E11EEA"/>
    <w:rsid w:val="00E120CB"/>
    <w:rsid w:val="00E1297B"/>
    <w:rsid w:val="00E12E28"/>
    <w:rsid w:val="00E16ACB"/>
    <w:rsid w:val="00E17B52"/>
    <w:rsid w:val="00E22F50"/>
    <w:rsid w:val="00E23472"/>
    <w:rsid w:val="00E24279"/>
    <w:rsid w:val="00E2438B"/>
    <w:rsid w:val="00E249FB"/>
    <w:rsid w:val="00E24DB8"/>
    <w:rsid w:val="00E25256"/>
    <w:rsid w:val="00E25279"/>
    <w:rsid w:val="00E257A5"/>
    <w:rsid w:val="00E25A4A"/>
    <w:rsid w:val="00E25D09"/>
    <w:rsid w:val="00E260F6"/>
    <w:rsid w:val="00E26D00"/>
    <w:rsid w:val="00E26D49"/>
    <w:rsid w:val="00E26F66"/>
    <w:rsid w:val="00E270D6"/>
    <w:rsid w:val="00E27B5B"/>
    <w:rsid w:val="00E31FE4"/>
    <w:rsid w:val="00E32950"/>
    <w:rsid w:val="00E32BF2"/>
    <w:rsid w:val="00E32D83"/>
    <w:rsid w:val="00E33A4F"/>
    <w:rsid w:val="00E33FF2"/>
    <w:rsid w:val="00E34E13"/>
    <w:rsid w:val="00E35DE8"/>
    <w:rsid w:val="00E367F5"/>
    <w:rsid w:val="00E369C2"/>
    <w:rsid w:val="00E3719C"/>
    <w:rsid w:val="00E377E6"/>
    <w:rsid w:val="00E37A6B"/>
    <w:rsid w:val="00E414FC"/>
    <w:rsid w:val="00E423CC"/>
    <w:rsid w:val="00E42A6A"/>
    <w:rsid w:val="00E4563E"/>
    <w:rsid w:val="00E46A9C"/>
    <w:rsid w:val="00E501A9"/>
    <w:rsid w:val="00E51419"/>
    <w:rsid w:val="00E52982"/>
    <w:rsid w:val="00E52A82"/>
    <w:rsid w:val="00E53095"/>
    <w:rsid w:val="00E531D7"/>
    <w:rsid w:val="00E53852"/>
    <w:rsid w:val="00E548A0"/>
    <w:rsid w:val="00E55DDD"/>
    <w:rsid w:val="00E560AB"/>
    <w:rsid w:val="00E5749B"/>
    <w:rsid w:val="00E57BCF"/>
    <w:rsid w:val="00E57D31"/>
    <w:rsid w:val="00E57E11"/>
    <w:rsid w:val="00E60911"/>
    <w:rsid w:val="00E60B70"/>
    <w:rsid w:val="00E61CD5"/>
    <w:rsid w:val="00E63512"/>
    <w:rsid w:val="00E63FC8"/>
    <w:rsid w:val="00E65359"/>
    <w:rsid w:val="00E65689"/>
    <w:rsid w:val="00E66874"/>
    <w:rsid w:val="00E6692D"/>
    <w:rsid w:val="00E66C22"/>
    <w:rsid w:val="00E718FB"/>
    <w:rsid w:val="00E72720"/>
    <w:rsid w:val="00E72722"/>
    <w:rsid w:val="00E73306"/>
    <w:rsid w:val="00E74265"/>
    <w:rsid w:val="00E7475D"/>
    <w:rsid w:val="00E74C7E"/>
    <w:rsid w:val="00E766C0"/>
    <w:rsid w:val="00E76FE9"/>
    <w:rsid w:val="00E77B1C"/>
    <w:rsid w:val="00E77FF9"/>
    <w:rsid w:val="00E80D83"/>
    <w:rsid w:val="00E80E60"/>
    <w:rsid w:val="00E815B5"/>
    <w:rsid w:val="00E815B8"/>
    <w:rsid w:val="00E823CE"/>
    <w:rsid w:val="00E832E8"/>
    <w:rsid w:val="00E83FA4"/>
    <w:rsid w:val="00E8439C"/>
    <w:rsid w:val="00E843C1"/>
    <w:rsid w:val="00E84539"/>
    <w:rsid w:val="00E86C41"/>
    <w:rsid w:val="00E8709A"/>
    <w:rsid w:val="00E87108"/>
    <w:rsid w:val="00E90B8F"/>
    <w:rsid w:val="00E9100B"/>
    <w:rsid w:val="00E92553"/>
    <w:rsid w:val="00E929D6"/>
    <w:rsid w:val="00E92D57"/>
    <w:rsid w:val="00E93A53"/>
    <w:rsid w:val="00E94BDB"/>
    <w:rsid w:val="00E95621"/>
    <w:rsid w:val="00E96EA3"/>
    <w:rsid w:val="00E96EC4"/>
    <w:rsid w:val="00EA0BDE"/>
    <w:rsid w:val="00EA2883"/>
    <w:rsid w:val="00EA315B"/>
    <w:rsid w:val="00EA4B61"/>
    <w:rsid w:val="00EA5776"/>
    <w:rsid w:val="00EA5A63"/>
    <w:rsid w:val="00EA6013"/>
    <w:rsid w:val="00EA64B3"/>
    <w:rsid w:val="00EA6844"/>
    <w:rsid w:val="00EA71A5"/>
    <w:rsid w:val="00EA7931"/>
    <w:rsid w:val="00EB2351"/>
    <w:rsid w:val="00EB23AD"/>
    <w:rsid w:val="00EB261F"/>
    <w:rsid w:val="00EB2C89"/>
    <w:rsid w:val="00EB37DD"/>
    <w:rsid w:val="00EB3F60"/>
    <w:rsid w:val="00EB493F"/>
    <w:rsid w:val="00EB4994"/>
    <w:rsid w:val="00EB681E"/>
    <w:rsid w:val="00EB7E9F"/>
    <w:rsid w:val="00EC2B19"/>
    <w:rsid w:val="00EC2B31"/>
    <w:rsid w:val="00EC316B"/>
    <w:rsid w:val="00EC36E6"/>
    <w:rsid w:val="00EC37EB"/>
    <w:rsid w:val="00EC4160"/>
    <w:rsid w:val="00EC44DF"/>
    <w:rsid w:val="00EC535A"/>
    <w:rsid w:val="00EC5FDC"/>
    <w:rsid w:val="00EC6B87"/>
    <w:rsid w:val="00ED071A"/>
    <w:rsid w:val="00ED0F46"/>
    <w:rsid w:val="00ED13BA"/>
    <w:rsid w:val="00ED2234"/>
    <w:rsid w:val="00ED32EB"/>
    <w:rsid w:val="00ED4137"/>
    <w:rsid w:val="00ED4631"/>
    <w:rsid w:val="00ED48C9"/>
    <w:rsid w:val="00ED5056"/>
    <w:rsid w:val="00ED599B"/>
    <w:rsid w:val="00ED61CB"/>
    <w:rsid w:val="00ED6BF8"/>
    <w:rsid w:val="00ED7EBF"/>
    <w:rsid w:val="00EE0984"/>
    <w:rsid w:val="00EE2D7F"/>
    <w:rsid w:val="00EE320F"/>
    <w:rsid w:val="00EE48EA"/>
    <w:rsid w:val="00EE527C"/>
    <w:rsid w:val="00EE576C"/>
    <w:rsid w:val="00EE6D7A"/>
    <w:rsid w:val="00EF0570"/>
    <w:rsid w:val="00EF0B0B"/>
    <w:rsid w:val="00EF0E79"/>
    <w:rsid w:val="00EF26F2"/>
    <w:rsid w:val="00EF27BE"/>
    <w:rsid w:val="00EF2E76"/>
    <w:rsid w:val="00EF3448"/>
    <w:rsid w:val="00EF3C79"/>
    <w:rsid w:val="00EF4AB6"/>
    <w:rsid w:val="00EF555F"/>
    <w:rsid w:val="00EF634A"/>
    <w:rsid w:val="00EF69E2"/>
    <w:rsid w:val="00EF7823"/>
    <w:rsid w:val="00EF7E46"/>
    <w:rsid w:val="00F0000C"/>
    <w:rsid w:val="00F00589"/>
    <w:rsid w:val="00F00BB4"/>
    <w:rsid w:val="00F01D32"/>
    <w:rsid w:val="00F04984"/>
    <w:rsid w:val="00F0500D"/>
    <w:rsid w:val="00F062FC"/>
    <w:rsid w:val="00F07B7C"/>
    <w:rsid w:val="00F11693"/>
    <w:rsid w:val="00F13011"/>
    <w:rsid w:val="00F13523"/>
    <w:rsid w:val="00F1402D"/>
    <w:rsid w:val="00F14D56"/>
    <w:rsid w:val="00F15D5D"/>
    <w:rsid w:val="00F229F8"/>
    <w:rsid w:val="00F22A49"/>
    <w:rsid w:val="00F232DB"/>
    <w:rsid w:val="00F2565E"/>
    <w:rsid w:val="00F263DE"/>
    <w:rsid w:val="00F278AF"/>
    <w:rsid w:val="00F27ACB"/>
    <w:rsid w:val="00F30F3E"/>
    <w:rsid w:val="00F31179"/>
    <w:rsid w:val="00F312B7"/>
    <w:rsid w:val="00F315B3"/>
    <w:rsid w:val="00F316AD"/>
    <w:rsid w:val="00F32550"/>
    <w:rsid w:val="00F33D4B"/>
    <w:rsid w:val="00F35264"/>
    <w:rsid w:val="00F352F0"/>
    <w:rsid w:val="00F35397"/>
    <w:rsid w:val="00F356E7"/>
    <w:rsid w:val="00F41512"/>
    <w:rsid w:val="00F41D5E"/>
    <w:rsid w:val="00F41EB5"/>
    <w:rsid w:val="00F430B7"/>
    <w:rsid w:val="00F44174"/>
    <w:rsid w:val="00F4427A"/>
    <w:rsid w:val="00F4430A"/>
    <w:rsid w:val="00F45DFD"/>
    <w:rsid w:val="00F4797A"/>
    <w:rsid w:val="00F51176"/>
    <w:rsid w:val="00F514C6"/>
    <w:rsid w:val="00F52110"/>
    <w:rsid w:val="00F52BA3"/>
    <w:rsid w:val="00F53852"/>
    <w:rsid w:val="00F54450"/>
    <w:rsid w:val="00F54D2A"/>
    <w:rsid w:val="00F5521E"/>
    <w:rsid w:val="00F5528A"/>
    <w:rsid w:val="00F560B1"/>
    <w:rsid w:val="00F5690C"/>
    <w:rsid w:val="00F56C71"/>
    <w:rsid w:val="00F57017"/>
    <w:rsid w:val="00F60738"/>
    <w:rsid w:val="00F62C52"/>
    <w:rsid w:val="00F634CE"/>
    <w:rsid w:val="00F63568"/>
    <w:rsid w:val="00F63C86"/>
    <w:rsid w:val="00F63F1B"/>
    <w:rsid w:val="00F64C81"/>
    <w:rsid w:val="00F66226"/>
    <w:rsid w:val="00F67350"/>
    <w:rsid w:val="00F67B42"/>
    <w:rsid w:val="00F70526"/>
    <w:rsid w:val="00F70A64"/>
    <w:rsid w:val="00F70D33"/>
    <w:rsid w:val="00F71324"/>
    <w:rsid w:val="00F72144"/>
    <w:rsid w:val="00F73B2E"/>
    <w:rsid w:val="00F741B7"/>
    <w:rsid w:val="00F754FA"/>
    <w:rsid w:val="00F75EB0"/>
    <w:rsid w:val="00F76059"/>
    <w:rsid w:val="00F820B1"/>
    <w:rsid w:val="00F831CC"/>
    <w:rsid w:val="00F8328A"/>
    <w:rsid w:val="00F83EF5"/>
    <w:rsid w:val="00F843CE"/>
    <w:rsid w:val="00F87004"/>
    <w:rsid w:val="00F909A6"/>
    <w:rsid w:val="00F924EA"/>
    <w:rsid w:val="00F92FE4"/>
    <w:rsid w:val="00F9305E"/>
    <w:rsid w:val="00F9371B"/>
    <w:rsid w:val="00F948A4"/>
    <w:rsid w:val="00F94B0E"/>
    <w:rsid w:val="00F94B47"/>
    <w:rsid w:val="00F951CD"/>
    <w:rsid w:val="00F956F5"/>
    <w:rsid w:val="00F96CC9"/>
    <w:rsid w:val="00FA06F5"/>
    <w:rsid w:val="00FA07C5"/>
    <w:rsid w:val="00FA1B50"/>
    <w:rsid w:val="00FA3083"/>
    <w:rsid w:val="00FA3286"/>
    <w:rsid w:val="00FA416E"/>
    <w:rsid w:val="00FA453A"/>
    <w:rsid w:val="00FA461A"/>
    <w:rsid w:val="00FA4AB1"/>
    <w:rsid w:val="00FA5482"/>
    <w:rsid w:val="00FA6162"/>
    <w:rsid w:val="00FA7A20"/>
    <w:rsid w:val="00FB0DFC"/>
    <w:rsid w:val="00FB0E01"/>
    <w:rsid w:val="00FB0FCC"/>
    <w:rsid w:val="00FB1D26"/>
    <w:rsid w:val="00FB2FB6"/>
    <w:rsid w:val="00FB4021"/>
    <w:rsid w:val="00FB4EC5"/>
    <w:rsid w:val="00FC25DF"/>
    <w:rsid w:val="00FC2919"/>
    <w:rsid w:val="00FC3379"/>
    <w:rsid w:val="00FC3F3D"/>
    <w:rsid w:val="00FC3FFC"/>
    <w:rsid w:val="00FC4A20"/>
    <w:rsid w:val="00FC5BB8"/>
    <w:rsid w:val="00FC6B41"/>
    <w:rsid w:val="00FD0009"/>
    <w:rsid w:val="00FD0CE4"/>
    <w:rsid w:val="00FD117C"/>
    <w:rsid w:val="00FD2345"/>
    <w:rsid w:val="00FD4214"/>
    <w:rsid w:val="00FD4BEC"/>
    <w:rsid w:val="00FD774D"/>
    <w:rsid w:val="00FD7E68"/>
    <w:rsid w:val="00FE14C6"/>
    <w:rsid w:val="00FE1B87"/>
    <w:rsid w:val="00FE1F11"/>
    <w:rsid w:val="00FE39DC"/>
    <w:rsid w:val="00FE6549"/>
    <w:rsid w:val="00FE67CC"/>
    <w:rsid w:val="00FE7B4C"/>
    <w:rsid w:val="00FF0452"/>
    <w:rsid w:val="00FF0B0E"/>
    <w:rsid w:val="00FF1275"/>
    <w:rsid w:val="00FF2B20"/>
    <w:rsid w:val="00FF3AAC"/>
    <w:rsid w:val="00FF5952"/>
    <w:rsid w:val="00FF5CC7"/>
    <w:rsid w:val="00FF7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43B6A6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unga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uiPriority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265C3"/>
    <w:pPr>
      <w:spacing w:after="200" w:line="480" w:lineRule="auto"/>
    </w:pPr>
    <w:rPr>
      <w:rFonts w:ascii="Arial" w:hAnsi="Arial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D83368"/>
    <w:pPr>
      <w:keepNext/>
      <w:spacing w:after="120"/>
      <w:outlineLvl w:val="0"/>
    </w:pPr>
    <w:rPr>
      <w:rFonts w:eastAsia="Times New Roman"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D83368"/>
    <w:pPr>
      <w:keepNext/>
      <w:spacing w:after="120"/>
      <w:outlineLvl w:val="1"/>
    </w:pPr>
    <w:rPr>
      <w:rFonts w:eastAsia="Times New Roman" w:cs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C7633E"/>
    <w:pPr>
      <w:keepNext/>
      <w:keepLines/>
      <w:spacing w:before="200" w:after="0"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C2F3E"/>
    <w:rPr>
      <w:rFonts w:cs="Times New Roman"/>
      <w:color w:val="0000FF"/>
      <w:u w:val="single"/>
    </w:rPr>
  </w:style>
  <w:style w:type="character" w:styleId="CommentReference">
    <w:name w:val="annotation reference"/>
    <w:rsid w:val="0025774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577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25774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774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5774D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57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577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01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E1A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ColorfulList-Accent11">
    <w:name w:val="Colorful List - Accent 11"/>
    <w:basedOn w:val="Normal"/>
    <w:uiPriority w:val="99"/>
    <w:qFormat/>
    <w:rsid w:val="003602CD"/>
    <w:pPr>
      <w:ind w:left="720"/>
      <w:contextualSpacing/>
    </w:pPr>
  </w:style>
  <w:style w:type="paragraph" w:customStyle="1" w:styleId="ColorfulShading-Accent11">
    <w:name w:val="Colorful Shading - Accent 11"/>
    <w:hidden/>
    <w:uiPriority w:val="99"/>
    <w:semiHidden/>
    <w:rsid w:val="002B4C6B"/>
    <w:rPr>
      <w:sz w:val="22"/>
      <w:szCs w:val="22"/>
    </w:rPr>
  </w:style>
  <w:style w:type="paragraph" w:customStyle="1" w:styleId="Default">
    <w:name w:val="Default"/>
    <w:uiPriority w:val="99"/>
    <w:rsid w:val="00CD4922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uiPriority w:val="99"/>
    <w:semiHidden/>
    <w:rsid w:val="00827F85"/>
    <w:rPr>
      <w:rFonts w:cs="Times New Roman"/>
      <w:color w:val="800080"/>
      <w:u w:val="single"/>
    </w:rPr>
  </w:style>
  <w:style w:type="paragraph" w:customStyle="1" w:styleId="Pa11">
    <w:name w:val="Pa11"/>
    <w:basedOn w:val="Default"/>
    <w:next w:val="Default"/>
    <w:uiPriority w:val="99"/>
    <w:rsid w:val="001C1B5B"/>
    <w:pPr>
      <w:spacing w:line="261" w:lineRule="atLeast"/>
    </w:pPr>
    <w:rPr>
      <w:rFonts w:ascii="Frutiger" w:hAnsi="Frutiger" w:cs="Tunga"/>
      <w:color w:val="auto"/>
    </w:rPr>
  </w:style>
  <w:style w:type="table" w:styleId="MediumGrid3">
    <w:name w:val="Medium Grid 3"/>
    <w:basedOn w:val="TableNormal"/>
    <w:uiPriority w:val="99"/>
    <w:rsid w:val="004E0FE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Symbo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Symbo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Symbol"/>
        <w:b/>
        <w:bCs/>
      </w:rPr>
    </w:tblStylePr>
    <w:tblStylePr w:type="lastCol">
      <w:rPr>
        <w:rFonts w:cs="Symbol"/>
        <w:b/>
        <w:bCs/>
      </w:rPr>
    </w:tblStylePr>
    <w:tblStylePr w:type="band1Vert">
      <w:rPr>
        <w:rFonts w:cs="Symbo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Symbo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rsid w:val="00CD1C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CD1C9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D1C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CD1C91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9F3086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locked/>
    <w:rsid w:val="009F3086"/>
    <w:rPr>
      <w:rFonts w:ascii="Courier New" w:hAnsi="Courier New" w:cs="Courier New"/>
      <w:sz w:val="20"/>
      <w:szCs w:val="20"/>
    </w:rPr>
  </w:style>
  <w:style w:type="paragraph" w:customStyle="1" w:styleId="C-BodyText">
    <w:name w:val="C-Body Text"/>
    <w:link w:val="C-BodyTextChar"/>
    <w:uiPriority w:val="99"/>
    <w:rsid w:val="000340B4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2"/>
      <w:lang w:val="it-IT" w:eastAsia="it-IT"/>
    </w:rPr>
  </w:style>
  <w:style w:type="character" w:customStyle="1" w:styleId="C-BodyTextChar">
    <w:name w:val="C-Body Text Char"/>
    <w:link w:val="C-BodyText"/>
    <w:uiPriority w:val="99"/>
    <w:locked/>
    <w:rsid w:val="000340B4"/>
    <w:rPr>
      <w:rFonts w:ascii="Times New Roman" w:hAnsi="Times New Roman"/>
      <w:sz w:val="22"/>
    </w:rPr>
  </w:style>
  <w:style w:type="paragraph" w:customStyle="1" w:styleId="Text">
    <w:name w:val="Text"/>
    <w:basedOn w:val="Normal"/>
    <w:link w:val="TextChar1"/>
    <w:rsid w:val="000340B4"/>
    <w:pPr>
      <w:spacing w:before="120" w:after="0" w:line="240" w:lineRule="auto"/>
      <w:jc w:val="both"/>
    </w:pPr>
    <w:rPr>
      <w:rFonts w:ascii="Times New Roman" w:eastAsia="Times New Roman" w:hAnsi="Times New Roman" w:cs="Times New Roman"/>
      <w:szCs w:val="20"/>
      <w:lang w:val="it-IT" w:eastAsia="it-IT"/>
    </w:rPr>
  </w:style>
  <w:style w:type="character" w:customStyle="1" w:styleId="TextChar1">
    <w:name w:val="Text Char1"/>
    <w:link w:val="Text"/>
    <w:uiPriority w:val="99"/>
    <w:locked/>
    <w:rsid w:val="000340B4"/>
    <w:rPr>
      <w:rFonts w:ascii="Times New Roman" w:hAnsi="Times New Roman"/>
      <w:sz w:val="20"/>
    </w:rPr>
  </w:style>
  <w:style w:type="character" w:styleId="Emphasis">
    <w:name w:val="Emphasis"/>
    <w:uiPriority w:val="20"/>
    <w:qFormat/>
    <w:locked/>
    <w:rsid w:val="00416536"/>
    <w:rPr>
      <w:i/>
      <w:iCs/>
    </w:rPr>
  </w:style>
  <w:style w:type="character" w:customStyle="1" w:styleId="A16">
    <w:name w:val="A16"/>
    <w:uiPriority w:val="99"/>
    <w:rsid w:val="00060560"/>
    <w:rPr>
      <w:rFonts w:ascii="Utopia" w:hAnsi="Utopia" w:hint="default"/>
      <w:color w:val="223343"/>
    </w:rPr>
  </w:style>
  <w:style w:type="paragraph" w:styleId="Title">
    <w:name w:val="Title"/>
    <w:basedOn w:val="Normal"/>
    <w:next w:val="Normal"/>
    <w:link w:val="TitleChar"/>
    <w:qFormat/>
    <w:locked/>
    <w:rsid w:val="00ED13BA"/>
    <w:pPr>
      <w:spacing w:before="240" w:after="60"/>
      <w:outlineLvl w:val="0"/>
    </w:pPr>
    <w:rPr>
      <w:rFonts w:eastAsia="Times New Roman" w:cs="Times New Roman"/>
      <w:b/>
      <w:bCs/>
      <w:kern w:val="28"/>
      <w:sz w:val="26"/>
      <w:szCs w:val="32"/>
    </w:rPr>
  </w:style>
  <w:style w:type="character" w:customStyle="1" w:styleId="TitleChar">
    <w:name w:val="Title Char"/>
    <w:link w:val="Title"/>
    <w:rsid w:val="00ED13BA"/>
    <w:rPr>
      <w:rFonts w:ascii="Arial" w:eastAsia="Times New Roman" w:hAnsi="Arial" w:cs="Times New Roman"/>
      <w:b/>
      <w:bCs/>
      <w:kern w:val="28"/>
      <w:sz w:val="26"/>
      <w:szCs w:val="32"/>
    </w:rPr>
  </w:style>
  <w:style w:type="paragraph" w:customStyle="1" w:styleId="CoverPage">
    <w:name w:val="CoverPage"/>
    <w:basedOn w:val="Normal"/>
    <w:semiHidden/>
    <w:rsid w:val="00E63FC8"/>
    <w:pPr>
      <w:keepNext/>
      <w:keepLines/>
      <w:suppressAutoHyphens/>
      <w:spacing w:before="400" w:after="400"/>
      <w:contextualSpacing/>
      <w:jc w:val="center"/>
    </w:pPr>
    <w:rPr>
      <w:rFonts w:eastAsia="Times New Roman" w:cs="Times New Roman"/>
      <w:b/>
      <w:szCs w:val="20"/>
    </w:rPr>
  </w:style>
  <w:style w:type="character" w:customStyle="1" w:styleId="TextChar">
    <w:name w:val="Text Char"/>
    <w:rsid w:val="00E63FC8"/>
    <w:rPr>
      <w:rFonts w:ascii="Arial" w:hAnsi="Arial"/>
      <w:sz w:val="24"/>
    </w:rPr>
  </w:style>
  <w:style w:type="paragraph" w:customStyle="1" w:styleId="CenterBold">
    <w:name w:val="CenterBold"/>
    <w:basedOn w:val="Normal"/>
    <w:next w:val="Normal"/>
    <w:rsid w:val="00E63FC8"/>
    <w:pPr>
      <w:keepNext/>
      <w:keepLines/>
      <w:suppressAutoHyphens/>
      <w:spacing w:before="300" w:after="120"/>
      <w:contextualSpacing/>
      <w:jc w:val="center"/>
    </w:pPr>
    <w:rPr>
      <w:rFonts w:eastAsia="Times New Roman" w:cs="Times New Roman"/>
      <w:b/>
      <w:szCs w:val="20"/>
    </w:rPr>
  </w:style>
  <w:style w:type="character" w:customStyle="1" w:styleId="Heading1Char">
    <w:name w:val="Heading 1 Char"/>
    <w:link w:val="Heading1"/>
    <w:rsid w:val="00D83368"/>
    <w:rPr>
      <w:rFonts w:ascii="Arial" w:eastAsia="Times New Roman" w:hAnsi="Arial" w:cs="Times New Roman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D83368"/>
    <w:rPr>
      <w:rFonts w:ascii="Arial" w:eastAsia="Times New Roman" w:hAnsi="Arial" w:cs="Times New Roman"/>
      <w:b/>
      <w:bCs/>
      <w:iCs/>
      <w:sz w:val="24"/>
      <w:szCs w:val="28"/>
    </w:rPr>
  </w:style>
  <w:style w:type="paragraph" w:customStyle="1" w:styleId="Footnote">
    <w:name w:val="Footnote"/>
    <w:basedOn w:val="Normal"/>
    <w:link w:val="FootnoteChar"/>
    <w:qFormat/>
    <w:rsid w:val="001F1DD6"/>
    <w:pPr>
      <w:spacing w:line="240" w:lineRule="auto"/>
    </w:pPr>
    <w:rPr>
      <w:sz w:val="20"/>
      <w:szCs w:val="20"/>
    </w:rPr>
  </w:style>
  <w:style w:type="paragraph" w:styleId="Revision">
    <w:name w:val="Revision"/>
    <w:hidden/>
    <w:uiPriority w:val="71"/>
    <w:rsid w:val="006635CC"/>
    <w:rPr>
      <w:rFonts w:ascii="Arial" w:hAnsi="Arial"/>
      <w:sz w:val="24"/>
      <w:szCs w:val="22"/>
    </w:rPr>
  </w:style>
  <w:style w:type="character" w:customStyle="1" w:styleId="FootnoteChar">
    <w:name w:val="Footnote Char"/>
    <w:link w:val="Footnote"/>
    <w:rsid w:val="001F1DD6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5357BF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7BF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357BF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57BF"/>
    <w:rPr>
      <w:rFonts w:ascii="Arial" w:hAnsi="Arial" w:cs="Arial"/>
      <w:noProof/>
      <w:sz w:val="24"/>
      <w:szCs w:val="22"/>
    </w:rPr>
  </w:style>
  <w:style w:type="paragraph" w:customStyle="1" w:styleId="AuthorList">
    <w:name w:val="Author List"/>
    <w:basedOn w:val="Normal"/>
    <w:link w:val="AuthorListChar"/>
    <w:qFormat/>
    <w:rsid w:val="006D5CA6"/>
    <w:pPr>
      <w:spacing w:after="0" w:line="240" w:lineRule="auto"/>
    </w:pPr>
  </w:style>
  <w:style w:type="table" w:customStyle="1" w:styleId="CHCStyle">
    <w:name w:val="CHC Style"/>
    <w:basedOn w:val="TableNormal"/>
    <w:uiPriority w:val="99"/>
    <w:qFormat/>
    <w:rsid w:val="00B92F22"/>
    <w:pPr>
      <w:jc w:val="center"/>
    </w:pPr>
    <w:rPr>
      <w:rFonts w:ascii="Arial" w:eastAsia="Times New Roman" w:hAnsi="Arial" w:cs="Times New Roman"/>
      <w:sz w:val="22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vAlign w:val="center"/>
    </w:tcPr>
    <w:tblStylePr w:type="firstRow">
      <w:rPr>
        <w:rFonts w:ascii="Arial" w:hAnsi="Arial"/>
        <w:b/>
        <w:sz w:val="22"/>
      </w:rPr>
      <w:tblPr/>
      <w:tcPr>
        <w:tcBorders>
          <w:bottom w:val="single" w:sz="8" w:space="0" w:color="000000" w:themeColor="text1"/>
        </w:tcBorders>
      </w:tcPr>
    </w:tblStylePr>
    <w:tblStylePr w:type="firstCol">
      <w:pPr>
        <w:jc w:val="left"/>
      </w:pPr>
    </w:tblStylePr>
  </w:style>
  <w:style w:type="character" w:customStyle="1" w:styleId="AuthorListChar">
    <w:name w:val="Author List Char"/>
    <w:basedOn w:val="DefaultParagraphFont"/>
    <w:link w:val="AuthorList"/>
    <w:rsid w:val="006D5CA6"/>
    <w:rPr>
      <w:rFonts w:ascii="Arial" w:hAnsi="Arial"/>
      <w:sz w:val="24"/>
      <w:szCs w:val="22"/>
    </w:rPr>
  </w:style>
  <w:style w:type="paragraph" w:styleId="ListParagraph">
    <w:name w:val="List Paragraph"/>
    <w:basedOn w:val="Normal"/>
    <w:uiPriority w:val="34"/>
    <w:qFormat/>
    <w:rsid w:val="00316ED1"/>
    <w:pPr>
      <w:spacing w:line="276" w:lineRule="auto"/>
      <w:ind w:left="720"/>
      <w:contextualSpacing/>
    </w:pPr>
    <w:rPr>
      <w:rFonts w:eastAsiaTheme="minorHAnsi" w:cstheme="minorBidi"/>
      <w:noProof/>
    </w:rPr>
  </w:style>
  <w:style w:type="character" w:customStyle="1" w:styleId="Heading3Char">
    <w:name w:val="Heading 3 Char"/>
    <w:basedOn w:val="DefaultParagraphFont"/>
    <w:link w:val="Heading3"/>
    <w:rsid w:val="00C7633E"/>
    <w:rPr>
      <w:rFonts w:ascii="Arial" w:eastAsiaTheme="majorEastAsia" w:hAnsi="Arial" w:cstheme="majorBidi"/>
      <w:bCs/>
      <w:i/>
      <w:color w:val="000000" w:themeColor="text1"/>
      <w:sz w:val="24"/>
      <w:szCs w:val="22"/>
    </w:rPr>
  </w:style>
  <w:style w:type="character" w:customStyle="1" w:styleId="apple-converted-space">
    <w:name w:val="apple-converted-space"/>
    <w:basedOn w:val="DefaultParagraphFont"/>
    <w:rsid w:val="000562F1"/>
  </w:style>
  <w:style w:type="character" w:customStyle="1" w:styleId="Mention1">
    <w:name w:val="Mention1"/>
    <w:basedOn w:val="DefaultParagraphFont"/>
    <w:uiPriority w:val="99"/>
    <w:semiHidden/>
    <w:unhideWhenUsed/>
    <w:rsid w:val="0060243A"/>
    <w:rPr>
      <w:color w:val="2B579A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unga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annotation reference" w:uiPriority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uiPriority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3265C3"/>
    <w:pPr>
      <w:spacing w:after="200" w:line="480" w:lineRule="auto"/>
    </w:pPr>
    <w:rPr>
      <w:rFonts w:ascii="Arial" w:hAnsi="Arial"/>
      <w:sz w:val="24"/>
      <w:szCs w:val="22"/>
    </w:rPr>
  </w:style>
  <w:style w:type="paragraph" w:styleId="Heading1">
    <w:name w:val="heading 1"/>
    <w:basedOn w:val="Normal"/>
    <w:next w:val="Normal"/>
    <w:link w:val="Heading1Char"/>
    <w:qFormat/>
    <w:locked/>
    <w:rsid w:val="00D83368"/>
    <w:pPr>
      <w:keepNext/>
      <w:spacing w:after="120"/>
      <w:outlineLvl w:val="0"/>
    </w:pPr>
    <w:rPr>
      <w:rFonts w:eastAsia="Times New Roman" w:cs="Times New Roman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D83368"/>
    <w:pPr>
      <w:keepNext/>
      <w:spacing w:after="120"/>
      <w:outlineLvl w:val="1"/>
    </w:pPr>
    <w:rPr>
      <w:rFonts w:eastAsia="Times New Roman" w:cs="Times New Roman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C7633E"/>
    <w:pPr>
      <w:keepNext/>
      <w:keepLines/>
      <w:spacing w:before="200" w:after="0"/>
      <w:outlineLvl w:val="2"/>
    </w:pPr>
    <w:rPr>
      <w:rFonts w:eastAsiaTheme="majorEastAsia" w:cstheme="majorBidi"/>
      <w:bCs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C2F3E"/>
    <w:rPr>
      <w:rFonts w:cs="Times New Roman"/>
      <w:color w:val="0000FF"/>
      <w:u w:val="single"/>
    </w:rPr>
  </w:style>
  <w:style w:type="character" w:styleId="CommentReference">
    <w:name w:val="annotation reference"/>
    <w:rsid w:val="0025774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2577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25774D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5774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25774D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2577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577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1018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2E1A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customStyle="1" w:styleId="ColorfulList-Accent11">
    <w:name w:val="Colorful List - Accent 11"/>
    <w:basedOn w:val="Normal"/>
    <w:uiPriority w:val="99"/>
    <w:qFormat/>
    <w:rsid w:val="003602CD"/>
    <w:pPr>
      <w:ind w:left="720"/>
      <w:contextualSpacing/>
    </w:pPr>
  </w:style>
  <w:style w:type="paragraph" w:customStyle="1" w:styleId="ColorfulShading-Accent11">
    <w:name w:val="Colorful Shading - Accent 11"/>
    <w:hidden/>
    <w:uiPriority w:val="99"/>
    <w:semiHidden/>
    <w:rsid w:val="002B4C6B"/>
    <w:rPr>
      <w:sz w:val="22"/>
      <w:szCs w:val="22"/>
    </w:rPr>
  </w:style>
  <w:style w:type="paragraph" w:customStyle="1" w:styleId="Default">
    <w:name w:val="Default"/>
    <w:uiPriority w:val="99"/>
    <w:rsid w:val="00CD4922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uiPriority w:val="99"/>
    <w:semiHidden/>
    <w:rsid w:val="00827F85"/>
    <w:rPr>
      <w:rFonts w:cs="Times New Roman"/>
      <w:color w:val="800080"/>
      <w:u w:val="single"/>
    </w:rPr>
  </w:style>
  <w:style w:type="paragraph" w:customStyle="1" w:styleId="Pa11">
    <w:name w:val="Pa11"/>
    <w:basedOn w:val="Default"/>
    <w:next w:val="Default"/>
    <w:uiPriority w:val="99"/>
    <w:rsid w:val="001C1B5B"/>
    <w:pPr>
      <w:spacing w:line="261" w:lineRule="atLeast"/>
    </w:pPr>
    <w:rPr>
      <w:rFonts w:ascii="Frutiger" w:hAnsi="Frutiger" w:cs="Tunga"/>
      <w:color w:val="auto"/>
    </w:rPr>
  </w:style>
  <w:style w:type="table" w:styleId="MediumGrid3">
    <w:name w:val="Medium Grid 3"/>
    <w:basedOn w:val="TableNormal"/>
    <w:uiPriority w:val="99"/>
    <w:rsid w:val="004E0FE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Symbo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Symbol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Symbol"/>
        <w:b/>
        <w:bCs/>
      </w:rPr>
    </w:tblStylePr>
    <w:tblStylePr w:type="lastCol">
      <w:rPr>
        <w:rFonts w:cs="Symbol"/>
        <w:b/>
        <w:bCs/>
      </w:rPr>
    </w:tblStylePr>
    <w:tblStylePr w:type="band1Vert">
      <w:rPr>
        <w:rFonts w:cs="Symbo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Symbol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rsid w:val="00CD1C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locked/>
    <w:rsid w:val="00CD1C9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CD1C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locked/>
    <w:rsid w:val="00CD1C91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9F3086"/>
    <w:pPr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link w:val="PlainText"/>
    <w:uiPriority w:val="99"/>
    <w:locked/>
    <w:rsid w:val="009F3086"/>
    <w:rPr>
      <w:rFonts w:ascii="Courier New" w:hAnsi="Courier New" w:cs="Courier New"/>
      <w:sz w:val="20"/>
      <w:szCs w:val="20"/>
    </w:rPr>
  </w:style>
  <w:style w:type="paragraph" w:customStyle="1" w:styleId="C-BodyText">
    <w:name w:val="C-Body Text"/>
    <w:link w:val="C-BodyTextChar"/>
    <w:uiPriority w:val="99"/>
    <w:rsid w:val="000340B4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2"/>
      <w:lang w:val="it-IT" w:eastAsia="it-IT"/>
    </w:rPr>
  </w:style>
  <w:style w:type="character" w:customStyle="1" w:styleId="C-BodyTextChar">
    <w:name w:val="C-Body Text Char"/>
    <w:link w:val="C-BodyText"/>
    <w:uiPriority w:val="99"/>
    <w:locked/>
    <w:rsid w:val="000340B4"/>
    <w:rPr>
      <w:rFonts w:ascii="Times New Roman" w:hAnsi="Times New Roman"/>
      <w:sz w:val="22"/>
    </w:rPr>
  </w:style>
  <w:style w:type="paragraph" w:customStyle="1" w:styleId="Text">
    <w:name w:val="Text"/>
    <w:basedOn w:val="Normal"/>
    <w:link w:val="TextChar1"/>
    <w:rsid w:val="000340B4"/>
    <w:pPr>
      <w:spacing w:before="120" w:after="0" w:line="240" w:lineRule="auto"/>
      <w:jc w:val="both"/>
    </w:pPr>
    <w:rPr>
      <w:rFonts w:ascii="Times New Roman" w:eastAsia="Times New Roman" w:hAnsi="Times New Roman" w:cs="Times New Roman"/>
      <w:szCs w:val="20"/>
      <w:lang w:val="it-IT" w:eastAsia="it-IT"/>
    </w:rPr>
  </w:style>
  <w:style w:type="character" w:customStyle="1" w:styleId="TextChar1">
    <w:name w:val="Text Char1"/>
    <w:link w:val="Text"/>
    <w:uiPriority w:val="99"/>
    <w:locked/>
    <w:rsid w:val="000340B4"/>
    <w:rPr>
      <w:rFonts w:ascii="Times New Roman" w:hAnsi="Times New Roman"/>
      <w:sz w:val="20"/>
    </w:rPr>
  </w:style>
  <w:style w:type="character" w:styleId="Emphasis">
    <w:name w:val="Emphasis"/>
    <w:uiPriority w:val="20"/>
    <w:qFormat/>
    <w:locked/>
    <w:rsid w:val="00416536"/>
    <w:rPr>
      <w:i/>
      <w:iCs/>
    </w:rPr>
  </w:style>
  <w:style w:type="character" w:customStyle="1" w:styleId="A16">
    <w:name w:val="A16"/>
    <w:uiPriority w:val="99"/>
    <w:rsid w:val="00060560"/>
    <w:rPr>
      <w:rFonts w:ascii="Utopia" w:hAnsi="Utopia" w:hint="default"/>
      <w:color w:val="223343"/>
    </w:rPr>
  </w:style>
  <w:style w:type="paragraph" w:styleId="Title">
    <w:name w:val="Title"/>
    <w:basedOn w:val="Normal"/>
    <w:next w:val="Normal"/>
    <w:link w:val="TitleChar"/>
    <w:qFormat/>
    <w:locked/>
    <w:rsid w:val="00ED13BA"/>
    <w:pPr>
      <w:spacing w:before="240" w:after="60"/>
      <w:outlineLvl w:val="0"/>
    </w:pPr>
    <w:rPr>
      <w:rFonts w:eastAsia="Times New Roman" w:cs="Times New Roman"/>
      <w:b/>
      <w:bCs/>
      <w:kern w:val="28"/>
      <w:sz w:val="26"/>
      <w:szCs w:val="32"/>
    </w:rPr>
  </w:style>
  <w:style w:type="character" w:customStyle="1" w:styleId="TitleChar">
    <w:name w:val="Title Char"/>
    <w:link w:val="Title"/>
    <w:rsid w:val="00ED13BA"/>
    <w:rPr>
      <w:rFonts w:ascii="Arial" w:eastAsia="Times New Roman" w:hAnsi="Arial" w:cs="Times New Roman"/>
      <w:b/>
      <w:bCs/>
      <w:kern w:val="28"/>
      <w:sz w:val="26"/>
      <w:szCs w:val="32"/>
    </w:rPr>
  </w:style>
  <w:style w:type="paragraph" w:customStyle="1" w:styleId="CoverPage">
    <w:name w:val="CoverPage"/>
    <w:basedOn w:val="Normal"/>
    <w:semiHidden/>
    <w:rsid w:val="00E63FC8"/>
    <w:pPr>
      <w:keepNext/>
      <w:keepLines/>
      <w:suppressAutoHyphens/>
      <w:spacing w:before="400" w:after="400"/>
      <w:contextualSpacing/>
      <w:jc w:val="center"/>
    </w:pPr>
    <w:rPr>
      <w:rFonts w:eastAsia="Times New Roman" w:cs="Times New Roman"/>
      <w:b/>
      <w:szCs w:val="20"/>
    </w:rPr>
  </w:style>
  <w:style w:type="character" w:customStyle="1" w:styleId="TextChar">
    <w:name w:val="Text Char"/>
    <w:rsid w:val="00E63FC8"/>
    <w:rPr>
      <w:rFonts w:ascii="Arial" w:hAnsi="Arial"/>
      <w:sz w:val="24"/>
    </w:rPr>
  </w:style>
  <w:style w:type="paragraph" w:customStyle="1" w:styleId="CenterBold">
    <w:name w:val="CenterBold"/>
    <w:basedOn w:val="Normal"/>
    <w:next w:val="Normal"/>
    <w:rsid w:val="00E63FC8"/>
    <w:pPr>
      <w:keepNext/>
      <w:keepLines/>
      <w:suppressAutoHyphens/>
      <w:spacing w:before="300" w:after="120"/>
      <w:contextualSpacing/>
      <w:jc w:val="center"/>
    </w:pPr>
    <w:rPr>
      <w:rFonts w:eastAsia="Times New Roman" w:cs="Times New Roman"/>
      <w:b/>
      <w:szCs w:val="20"/>
    </w:rPr>
  </w:style>
  <w:style w:type="character" w:customStyle="1" w:styleId="Heading1Char">
    <w:name w:val="Heading 1 Char"/>
    <w:link w:val="Heading1"/>
    <w:rsid w:val="00D83368"/>
    <w:rPr>
      <w:rFonts w:ascii="Arial" w:eastAsia="Times New Roman" w:hAnsi="Arial" w:cs="Times New Roman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D83368"/>
    <w:rPr>
      <w:rFonts w:ascii="Arial" w:eastAsia="Times New Roman" w:hAnsi="Arial" w:cs="Times New Roman"/>
      <w:b/>
      <w:bCs/>
      <w:iCs/>
      <w:sz w:val="24"/>
      <w:szCs w:val="28"/>
    </w:rPr>
  </w:style>
  <w:style w:type="paragraph" w:customStyle="1" w:styleId="Footnote">
    <w:name w:val="Footnote"/>
    <w:basedOn w:val="Normal"/>
    <w:link w:val="FootnoteChar"/>
    <w:qFormat/>
    <w:rsid w:val="001F1DD6"/>
    <w:pPr>
      <w:spacing w:line="240" w:lineRule="auto"/>
    </w:pPr>
    <w:rPr>
      <w:sz w:val="20"/>
      <w:szCs w:val="20"/>
    </w:rPr>
  </w:style>
  <w:style w:type="paragraph" w:styleId="Revision">
    <w:name w:val="Revision"/>
    <w:hidden/>
    <w:uiPriority w:val="71"/>
    <w:rsid w:val="006635CC"/>
    <w:rPr>
      <w:rFonts w:ascii="Arial" w:hAnsi="Arial"/>
      <w:sz w:val="24"/>
      <w:szCs w:val="22"/>
    </w:rPr>
  </w:style>
  <w:style w:type="character" w:customStyle="1" w:styleId="FootnoteChar">
    <w:name w:val="Footnote Char"/>
    <w:link w:val="Footnote"/>
    <w:rsid w:val="001F1DD6"/>
    <w:rPr>
      <w:rFonts w:ascii="Arial" w:hAnsi="Arial"/>
    </w:rPr>
  </w:style>
  <w:style w:type="paragraph" w:customStyle="1" w:styleId="EndNoteBibliographyTitle">
    <w:name w:val="EndNote Bibliography Title"/>
    <w:basedOn w:val="Normal"/>
    <w:link w:val="EndNoteBibliographyTitleChar"/>
    <w:rsid w:val="005357BF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7BF"/>
    <w:rPr>
      <w:rFonts w:ascii="Arial" w:hAnsi="Arial" w:cs="Arial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5357BF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57BF"/>
    <w:rPr>
      <w:rFonts w:ascii="Arial" w:hAnsi="Arial" w:cs="Arial"/>
      <w:noProof/>
      <w:sz w:val="24"/>
      <w:szCs w:val="22"/>
    </w:rPr>
  </w:style>
  <w:style w:type="paragraph" w:customStyle="1" w:styleId="AuthorList">
    <w:name w:val="Author List"/>
    <w:basedOn w:val="Normal"/>
    <w:link w:val="AuthorListChar"/>
    <w:qFormat/>
    <w:rsid w:val="006D5CA6"/>
    <w:pPr>
      <w:spacing w:after="0" w:line="240" w:lineRule="auto"/>
    </w:pPr>
  </w:style>
  <w:style w:type="table" w:customStyle="1" w:styleId="CHCStyle">
    <w:name w:val="CHC Style"/>
    <w:basedOn w:val="TableNormal"/>
    <w:uiPriority w:val="99"/>
    <w:qFormat/>
    <w:rsid w:val="00B92F22"/>
    <w:pPr>
      <w:jc w:val="center"/>
    </w:pPr>
    <w:rPr>
      <w:rFonts w:ascii="Arial" w:eastAsia="Times New Roman" w:hAnsi="Arial" w:cs="Times New Roman"/>
      <w:sz w:val="22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cPr>
      <w:vAlign w:val="center"/>
    </w:tcPr>
    <w:tblStylePr w:type="firstRow">
      <w:rPr>
        <w:rFonts w:ascii="Arial" w:hAnsi="Arial"/>
        <w:b/>
        <w:sz w:val="22"/>
      </w:rPr>
      <w:tblPr/>
      <w:tcPr>
        <w:tcBorders>
          <w:bottom w:val="single" w:sz="8" w:space="0" w:color="000000" w:themeColor="text1"/>
        </w:tcBorders>
      </w:tcPr>
    </w:tblStylePr>
    <w:tblStylePr w:type="firstCol">
      <w:pPr>
        <w:jc w:val="left"/>
      </w:pPr>
    </w:tblStylePr>
  </w:style>
  <w:style w:type="character" w:customStyle="1" w:styleId="AuthorListChar">
    <w:name w:val="Author List Char"/>
    <w:basedOn w:val="DefaultParagraphFont"/>
    <w:link w:val="AuthorList"/>
    <w:rsid w:val="006D5CA6"/>
    <w:rPr>
      <w:rFonts w:ascii="Arial" w:hAnsi="Arial"/>
      <w:sz w:val="24"/>
      <w:szCs w:val="22"/>
    </w:rPr>
  </w:style>
  <w:style w:type="paragraph" w:styleId="ListParagraph">
    <w:name w:val="List Paragraph"/>
    <w:basedOn w:val="Normal"/>
    <w:uiPriority w:val="34"/>
    <w:qFormat/>
    <w:rsid w:val="00316ED1"/>
    <w:pPr>
      <w:spacing w:line="276" w:lineRule="auto"/>
      <w:ind w:left="720"/>
      <w:contextualSpacing/>
    </w:pPr>
    <w:rPr>
      <w:rFonts w:eastAsiaTheme="minorHAnsi" w:cstheme="minorBidi"/>
      <w:noProof/>
    </w:rPr>
  </w:style>
  <w:style w:type="character" w:customStyle="1" w:styleId="Heading3Char">
    <w:name w:val="Heading 3 Char"/>
    <w:basedOn w:val="DefaultParagraphFont"/>
    <w:link w:val="Heading3"/>
    <w:rsid w:val="00C7633E"/>
    <w:rPr>
      <w:rFonts w:ascii="Arial" w:eastAsiaTheme="majorEastAsia" w:hAnsi="Arial" w:cstheme="majorBidi"/>
      <w:bCs/>
      <w:i/>
      <w:color w:val="000000" w:themeColor="text1"/>
      <w:sz w:val="24"/>
      <w:szCs w:val="22"/>
    </w:rPr>
  </w:style>
  <w:style w:type="character" w:customStyle="1" w:styleId="apple-converted-space">
    <w:name w:val="apple-converted-space"/>
    <w:basedOn w:val="DefaultParagraphFont"/>
    <w:rsid w:val="000562F1"/>
  </w:style>
  <w:style w:type="character" w:customStyle="1" w:styleId="Mention1">
    <w:name w:val="Mention1"/>
    <w:basedOn w:val="DefaultParagraphFont"/>
    <w:uiPriority w:val="99"/>
    <w:semiHidden/>
    <w:unhideWhenUsed/>
    <w:rsid w:val="0060243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6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4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8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4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91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857505">
                      <w:marLeft w:val="232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9691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954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596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2878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7960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00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2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40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09790">
                      <w:marLeft w:val="232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453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14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3680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66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716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92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317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8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043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319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043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320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04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316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64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6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6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7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9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043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316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73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86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88">
          <w:marLeft w:val="116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043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31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043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316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9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043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317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317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043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04318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043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3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36" Type="http://schemas.microsoft.com/office/2011/relationships/commentsExtended" Target="commentsExtended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89322A2CF8A047BF51324038DEEE70" ma:contentTypeVersion="0" ma:contentTypeDescription="Create a new document." ma:contentTypeScope="" ma:versionID="5cdb8eb6ff2f7a0447f15d9ac6173af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DC7BA16-820C-4FE4-A1E7-787483813174}">
  <ds:schemaRefs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purl.org/dc/dcmitype/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D53DA508-430B-4939-89E9-F711C7DBD3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2EA084-9079-4FCC-97B4-9B9B5AC30E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B0F3F6C-3EA0-4F99-A2F3-2871E4D41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1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2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onbr</dc:creator>
  <cp:lastModifiedBy>Cory P</cp:lastModifiedBy>
  <cp:revision>3</cp:revision>
  <cp:lastPrinted>2017-05-18T12:24:00Z</cp:lastPrinted>
  <dcterms:created xsi:type="dcterms:W3CDTF">2018-03-23T18:43:00Z</dcterms:created>
  <dcterms:modified xsi:type="dcterms:W3CDTF">2018-03-23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89322A2CF8A047BF51324038DEEE70</vt:lpwstr>
  </property>
</Properties>
</file>